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FF98F" w14:textId="62783AD8" w:rsidR="00F161AF" w:rsidRPr="00F161AF" w:rsidRDefault="002659C6" w:rsidP="00F161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</w:t>
      </w:r>
      <w:r w:rsidR="00F161AF" w:rsidRPr="00F161AF">
        <w:rPr>
          <w:rFonts w:ascii="Times New Roman" w:hAnsi="Times New Roman" w:cs="Times New Roman"/>
          <w:b/>
          <w:bCs/>
          <w:lang w:val="en-US"/>
        </w:rPr>
        <w:t xml:space="preserve"> 1.</w:t>
      </w:r>
      <w:r w:rsidR="00F161AF" w:rsidRPr="00F161AF">
        <w:rPr>
          <w:rFonts w:ascii="Times New Roman" w:hAnsi="Times New Roman" w:cs="Times New Roman"/>
          <w:lang w:val="en-US"/>
        </w:rPr>
        <w:t xml:space="preserve"> Search strategy MEDLINE</w:t>
      </w:r>
      <w:r w:rsidR="00F161AF">
        <w:rPr>
          <w:rFonts w:ascii="Times New Roman" w:hAnsi="Times New Roman" w:cs="Times New Roman"/>
          <w:lang w:val="en-US"/>
        </w:rPr>
        <w:t xml:space="preserve">, </w:t>
      </w:r>
      <w:r w:rsidR="00F161AF" w:rsidRPr="00F161AF">
        <w:rPr>
          <w:rFonts w:ascii="Times New Roman" w:hAnsi="Times New Roman" w:cs="Times New Roman"/>
          <w:lang w:val="en-US"/>
        </w:rPr>
        <w:t>EMBASE and Cochrane</w:t>
      </w:r>
    </w:p>
    <w:p w14:paraId="79A3588D" w14:textId="77777777" w:rsidR="001D7A5C" w:rsidRPr="001D7A5C" w:rsidRDefault="001D7A5C" w:rsidP="001D7A5C">
      <w:pPr>
        <w:rPr>
          <w:rFonts w:ascii="Times New Roman" w:hAnsi="Times New Roman" w:cs="Times New Roman"/>
          <w:lang w:val="en-US"/>
        </w:rPr>
      </w:pPr>
      <w:r w:rsidRPr="001D7A5C">
        <w:rPr>
          <w:rFonts w:ascii="Times New Roman" w:hAnsi="Times New Roman" w:cs="Times New Roman"/>
          <w:lang w:val="en-US"/>
        </w:rPr>
        <w:t>Search strategy MEDLINE (PubMed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"/>
        <w:gridCol w:w="8614"/>
      </w:tblGrid>
      <w:tr w:rsidR="001D7A5C" w:rsidRPr="00172510" w14:paraId="7EEA03F8" w14:textId="77777777" w:rsidTr="001D7A5C">
        <w:tc>
          <w:tcPr>
            <w:tcW w:w="42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0A890100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1</w:t>
            </w:r>
          </w:p>
        </w:tc>
        <w:tc>
          <w:tcPr>
            <w:tcW w:w="864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44F82681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color w:val="212121"/>
                <w:sz w:val="24"/>
                <w:szCs w:val="24"/>
              </w:rPr>
              <w:t>"Bariatric Surgery"[</w:t>
            </w:r>
            <w:proofErr w:type="spellStart"/>
            <w:r>
              <w:rPr>
                <w:color w:val="212121"/>
                <w:sz w:val="24"/>
                <w:szCs w:val="24"/>
              </w:rPr>
              <w:t>MeSH</w:t>
            </w:r>
            <w:proofErr w:type="spellEnd"/>
            <w:r>
              <w:rPr>
                <w:color w:val="212121"/>
                <w:sz w:val="24"/>
                <w:szCs w:val="24"/>
              </w:rPr>
              <w:t xml:space="preserve">] OR bariatric </w:t>
            </w:r>
            <w:proofErr w:type="spellStart"/>
            <w:r>
              <w:rPr>
                <w:color w:val="212121"/>
                <w:sz w:val="24"/>
                <w:szCs w:val="24"/>
              </w:rPr>
              <w:t>surger</w:t>
            </w:r>
            <w:proofErr w:type="spellEnd"/>
            <w:r>
              <w:rPr>
                <w:color w:val="212121"/>
                <w:sz w:val="24"/>
                <w:szCs w:val="24"/>
              </w:rPr>
              <w:t>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 OR bariatric surgical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 xml:space="preserve">] OR metabolic </w:t>
            </w:r>
            <w:proofErr w:type="spellStart"/>
            <w:r>
              <w:rPr>
                <w:color w:val="212121"/>
                <w:sz w:val="24"/>
                <w:szCs w:val="24"/>
              </w:rPr>
              <w:t>surger</w:t>
            </w:r>
            <w:proofErr w:type="spellEnd"/>
            <w:r>
              <w:rPr>
                <w:color w:val="212121"/>
                <w:sz w:val="24"/>
                <w:szCs w:val="24"/>
              </w:rPr>
              <w:t>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 OR stomach stapling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</w:t>
            </w:r>
          </w:p>
        </w:tc>
      </w:tr>
      <w:tr w:rsidR="001D7A5C" w:rsidRPr="00172510" w14:paraId="16750EBC" w14:textId="77777777" w:rsidTr="001D7A5C">
        <w:tc>
          <w:tcPr>
            <w:tcW w:w="42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72A72A84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2</w:t>
            </w:r>
          </w:p>
        </w:tc>
        <w:tc>
          <w:tcPr>
            <w:tcW w:w="864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1216F9AD" w14:textId="77777777" w:rsidR="001D7A5C" w:rsidRDefault="001D7A5C">
            <w:pPr>
              <w:rPr>
                <w:color w:val="212121"/>
                <w:sz w:val="24"/>
                <w:szCs w:val="24"/>
              </w:rPr>
            </w:pPr>
            <w:r>
              <w:rPr>
                <w:color w:val="212121"/>
                <w:sz w:val="24"/>
                <w:szCs w:val="24"/>
              </w:rPr>
              <w:t>gastric bypass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 xml:space="preserve">] OR </w:t>
            </w:r>
            <w:proofErr w:type="spellStart"/>
            <w:r>
              <w:rPr>
                <w:color w:val="212121"/>
                <w:sz w:val="24"/>
                <w:szCs w:val="24"/>
              </w:rPr>
              <w:t>gastroileal</w:t>
            </w:r>
            <w:proofErr w:type="spellEnd"/>
            <w:r>
              <w:rPr>
                <w:color w:val="212121"/>
                <w:sz w:val="24"/>
                <w:szCs w:val="24"/>
              </w:rPr>
              <w:t xml:space="preserve"> bypass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 xml:space="preserve">] OR </w:t>
            </w:r>
            <w:proofErr w:type="spellStart"/>
            <w:r>
              <w:rPr>
                <w:color w:val="212121"/>
                <w:sz w:val="24"/>
                <w:szCs w:val="24"/>
              </w:rPr>
              <w:t>gastrojejunostom</w:t>
            </w:r>
            <w:proofErr w:type="spellEnd"/>
            <w:r>
              <w:rPr>
                <w:color w:val="212121"/>
                <w:sz w:val="24"/>
                <w:szCs w:val="24"/>
              </w:rPr>
              <w:t>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</w:t>
            </w:r>
          </w:p>
        </w:tc>
      </w:tr>
      <w:tr w:rsidR="001D7A5C" w14:paraId="144CEC61" w14:textId="77777777" w:rsidTr="001D7A5C">
        <w:tc>
          <w:tcPr>
            <w:tcW w:w="42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23C2EE35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3</w:t>
            </w:r>
          </w:p>
        </w:tc>
        <w:tc>
          <w:tcPr>
            <w:tcW w:w="864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08392BAB" w14:textId="77777777" w:rsidR="001D7A5C" w:rsidRDefault="001D7A5C">
            <w:pPr>
              <w:rPr>
                <w:color w:val="212121"/>
                <w:sz w:val="24"/>
                <w:szCs w:val="24"/>
              </w:rPr>
            </w:pPr>
            <w:proofErr w:type="spellStart"/>
            <w:r>
              <w:rPr>
                <w:color w:val="212121"/>
                <w:sz w:val="24"/>
                <w:szCs w:val="24"/>
              </w:rPr>
              <w:t>obesty</w:t>
            </w:r>
            <w:proofErr w:type="spellEnd"/>
            <w:r>
              <w:rPr>
                <w:color w:val="212121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212121"/>
                <w:sz w:val="24"/>
                <w:szCs w:val="24"/>
              </w:rPr>
              <w:t>surger</w:t>
            </w:r>
            <w:proofErr w:type="spellEnd"/>
            <w:r>
              <w:rPr>
                <w:color w:val="212121"/>
                <w:sz w:val="24"/>
                <w:szCs w:val="24"/>
              </w:rPr>
              <w:t>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</w:t>
            </w:r>
          </w:p>
        </w:tc>
      </w:tr>
      <w:tr w:rsidR="001D7A5C" w14:paraId="67927FC2" w14:textId="77777777" w:rsidTr="001D7A5C">
        <w:tc>
          <w:tcPr>
            <w:tcW w:w="42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661513FC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4</w:t>
            </w:r>
          </w:p>
        </w:tc>
        <w:tc>
          <w:tcPr>
            <w:tcW w:w="864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51ACA714" w14:textId="77777777" w:rsidR="001D7A5C" w:rsidRDefault="001D7A5C">
            <w:pPr>
              <w:rPr>
                <w:color w:val="212121"/>
                <w:sz w:val="24"/>
                <w:szCs w:val="24"/>
              </w:rPr>
            </w:pPr>
            <w:r>
              <w:rPr>
                <w:color w:val="212121"/>
                <w:sz w:val="24"/>
                <w:szCs w:val="24"/>
              </w:rPr>
              <w:t>#1 OR #2 OR #3</w:t>
            </w:r>
          </w:p>
        </w:tc>
      </w:tr>
      <w:tr w:rsidR="001D7A5C" w:rsidRPr="00172510" w14:paraId="3A35BC71" w14:textId="77777777" w:rsidTr="001D7A5C">
        <w:tc>
          <w:tcPr>
            <w:tcW w:w="42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7A3C18FA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5</w:t>
            </w:r>
          </w:p>
        </w:tc>
        <w:tc>
          <w:tcPr>
            <w:tcW w:w="864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6E973769" w14:textId="77777777" w:rsidR="001D7A5C" w:rsidRDefault="001D7A5C">
            <w:pPr>
              <w:rPr>
                <w:color w:val="212121"/>
                <w:sz w:val="24"/>
                <w:szCs w:val="24"/>
              </w:rPr>
            </w:pPr>
            <w:r>
              <w:rPr>
                <w:color w:val="212121"/>
                <w:sz w:val="24"/>
                <w:szCs w:val="24"/>
              </w:rPr>
              <w:t>"Caloric Restriction"[</w:t>
            </w:r>
            <w:proofErr w:type="spellStart"/>
            <w:r>
              <w:rPr>
                <w:color w:val="212121"/>
                <w:sz w:val="24"/>
                <w:szCs w:val="24"/>
              </w:rPr>
              <w:t>MeSH</w:t>
            </w:r>
            <w:proofErr w:type="spellEnd"/>
            <w:r>
              <w:rPr>
                <w:color w:val="212121"/>
                <w:sz w:val="24"/>
                <w:szCs w:val="24"/>
              </w:rPr>
              <w:t xml:space="preserve">] OR </w:t>
            </w:r>
            <w:proofErr w:type="spellStart"/>
            <w:r>
              <w:rPr>
                <w:color w:val="212121"/>
                <w:sz w:val="24"/>
                <w:szCs w:val="24"/>
              </w:rPr>
              <w:t>calori</w:t>
            </w:r>
            <w:proofErr w:type="spellEnd"/>
            <w:r>
              <w:rPr>
                <w:color w:val="212121"/>
                <w:sz w:val="24"/>
                <w:szCs w:val="24"/>
              </w:rPr>
              <w:t>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 AND restrict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 xml:space="preserve">] OR low </w:t>
            </w:r>
            <w:proofErr w:type="spellStart"/>
            <w:r>
              <w:rPr>
                <w:color w:val="212121"/>
                <w:sz w:val="24"/>
                <w:szCs w:val="24"/>
              </w:rPr>
              <w:t>calori</w:t>
            </w:r>
            <w:proofErr w:type="spellEnd"/>
            <w:r>
              <w:rPr>
                <w:color w:val="212121"/>
                <w:sz w:val="24"/>
                <w:szCs w:val="24"/>
              </w:rPr>
              <w:t>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 OR crash diet*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 OR low energy[</w:t>
            </w:r>
            <w:proofErr w:type="spellStart"/>
            <w:r>
              <w:rPr>
                <w:color w:val="212121"/>
                <w:sz w:val="24"/>
                <w:szCs w:val="24"/>
              </w:rPr>
              <w:t>tiab</w:t>
            </w:r>
            <w:proofErr w:type="spellEnd"/>
            <w:r>
              <w:rPr>
                <w:color w:val="212121"/>
                <w:sz w:val="24"/>
                <w:szCs w:val="24"/>
              </w:rPr>
              <w:t>]</w:t>
            </w:r>
          </w:p>
        </w:tc>
      </w:tr>
      <w:tr w:rsidR="001D7A5C" w14:paraId="095E1005" w14:textId="77777777" w:rsidTr="001D7A5C">
        <w:tc>
          <w:tcPr>
            <w:tcW w:w="42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3A8B1A49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6</w:t>
            </w:r>
          </w:p>
        </w:tc>
        <w:tc>
          <w:tcPr>
            <w:tcW w:w="8641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057C3731" w14:textId="77777777" w:rsidR="001D7A5C" w:rsidRDefault="001D7A5C">
            <w:pPr>
              <w:rPr>
                <w:color w:val="212121"/>
                <w:sz w:val="24"/>
                <w:szCs w:val="24"/>
              </w:rPr>
            </w:pPr>
            <w:r>
              <w:rPr>
                <w:color w:val="212121"/>
                <w:sz w:val="24"/>
                <w:szCs w:val="24"/>
              </w:rPr>
              <w:t>#4 AND #5</w:t>
            </w:r>
          </w:p>
        </w:tc>
      </w:tr>
    </w:tbl>
    <w:p w14:paraId="789952A6" w14:textId="77777777" w:rsidR="001D7A5C" w:rsidRDefault="001D7A5C" w:rsidP="001D7A5C">
      <w:pPr>
        <w:rPr>
          <w:rFonts w:ascii="Times New Roman" w:hAnsi="Times New Roman" w:cs="Times New Roman"/>
          <w:lang w:val="en-US"/>
        </w:rPr>
      </w:pPr>
    </w:p>
    <w:p w14:paraId="27308D6C" w14:textId="77777777" w:rsidR="001D7A5C" w:rsidRPr="001D7A5C" w:rsidRDefault="001D7A5C" w:rsidP="001D7A5C">
      <w:pPr>
        <w:rPr>
          <w:rFonts w:ascii="Times New Roman" w:hAnsi="Times New Roman" w:cs="Times New Roman"/>
          <w:lang w:val="en-US"/>
        </w:rPr>
      </w:pPr>
      <w:r w:rsidRPr="001D7A5C">
        <w:rPr>
          <w:rFonts w:ascii="Times New Roman" w:hAnsi="Times New Roman" w:cs="Times New Roman"/>
          <w:lang w:val="en-US"/>
        </w:rPr>
        <w:t>Search strategy EMBASE (Ovid)</w:t>
      </w:r>
    </w:p>
    <w:tbl>
      <w:tblPr>
        <w:tblW w:w="0" w:type="auto"/>
        <w:tblCellSpacing w:w="7" w:type="dxa"/>
        <w:tblLook w:val="04A0" w:firstRow="1" w:lastRow="0" w:firstColumn="1" w:lastColumn="0" w:noHBand="0" w:noVBand="1"/>
      </w:tblPr>
      <w:tblGrid>
        <w:gridCol w:w="426"/>
        <w:gridCol w:w="3826"/>
        <w:gridCol w:w="4049"/>
      </w:tblGrid>
      <w:tr w:rsidR="001D7A5C" w14:paraId="55D43976" w14:textId="77777777" w:rsidTr="000928FC">
        <w:trPr>
          <w:gridAfter w:val="1"/>
          <w:wAfter w:w="4028" w:type="dxa"/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E3D82" w14:textId="77777777" w:rsidR="001D7A5C" w:rsidRDefault="001D7A5C">
            <w:r>
              <w:t>1.</w:t>
            </w:r>
          </w:p>
        </w:tc>
        <w:tc>
          <w:tcPr>
            <w:tcW w:w="38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7A4C77" w14:textId="77777777" w:rsidR="001D7A5C" w:rsidRDefault="001D7A5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bariatric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  <w:r>
              <w:t xml:space="preserve">/ </w:t>
            </w:r>
          </w:p>
        </w:tc>
      </w:tr>
      <w:tr w:rsidR="001D7A5C" w:rsidRPr="00172510" w14:paraId="0EC1234E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D419A" w14:textId="77777777" w:rsidR="001D7A5C" w:rsidRDefault="001D7A5C">
            <w:r>
              <w:t>2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A93B4" w14:textId="77777777" w:rsidR="001D7A5C" w:rsidRPr="001D7A5C" w:rsidRDefault="001D7A5C">
            <w:pPr>
              <w:rPr>
                <w:lang w:val="en-GB"/>
              </w:rPr>
            </w:pPr>
            <w:r w:rsidRPr="001D7A5C">
              <w:rPr>
                <w:lang w:val="en-GB"/>
              </w:rPr>
              <w:t xml:space="preserve">(bariatric </w:t>
            </w:r>
            <w:proofErr w:type="spellStart"/>
            <w:r w:rsidRPr="001D7A5C">
              <w:rPr>
                <w:lang w:val="en-GB"/>
              </w:rPr>
              <w:t>surger</w:t>
            </w:r>
            <w:proofErr w:type="spellEnd"/>
            <w:r w:rsidRPr="001D7A5C">
              <w:rPr>
                <w:lang w:val="en-GB"/>
              </w:rPr>
              <w:t xml:space="preserve">* or bariatric surgical or metabolic </w:t>
            </w:r>
            <w:proofErr w:type="spellStart"/>
            <w:r w:rsidRPr="001D7A5C">
              <w:rPr>
                <w:lang w:val="en-GB"/>
              </w:rPr>
              <w:t>surger</w:t>
            </w:r>
            <w:proofErr w:type="spellEnd"/>
            <w:r w:rsidRPr="001D7A5C">
              <w:rPr>
                <w:lang w:val="en-GB"/>
              </w:rPr>
              <w:t>* or stomach stapling).</w:t>
            </w:r>
            <w:proofErr w:type="spellStart"/>
            <w:r w:rsidRPr="001D7A5C">
              <w:rPr>
                <w:lang w:val="en-GB"/>
              </w:rPr>
              <w:t>ab,kw,ti</w:t>
            </w:r>
            <w:proofErr w:type="spellEnd"/>
            <w:r w:rsidRPr="001D7A5C">
              <w:rPr>
                <w:lang w:val="en-GB"/>
              </w:rPr>
              <w:t xml:space="preserve">. </w:t>
            </w:r>
          </w:p>
        </w:tc>
      </w:tr>
      <w:tr w:rsidR="001D7A5C" w:rsidRPr="00172510" w14:paraId="66DA98B4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422AE" w14:textId="77777777" w:rsidR="001D7A5C" w:rsidRDefault="001D7A5C">
            <w:r>
              <w:t>3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341A7" w14:textId="77777777" w:rsidR="001D7A5C" w:rsidRPr="001D7A5C" w:rsidRDefault="001D7A5C">
            <w:pPr>
              <w:rPr>
                <w:lang w:val="en-GB"/>
              </w:rPr>
            </w:pPr>
            <w:r w:rsidRPr="001D7A5C">
              <w:rPr>
                <w:lang w:val="en-GB"/>
              </w:rPr>
              <w:t xml:space="preserve">(gastric bypass* or </w:t>
            </w:r>
            <w:proofErr w:type="spellStart"/>
            <w:r w:rsidRPr="001D7A5C">
              <w:rPr>
                <w:lang w:val="en-GB"/>
              </w:rPr>
              <w:t>gastroileal</w:t>
            </w:r>
            <w:proofErr w:type="spellEnd"/>
            <w:r w:rsidRPr="001D7A5C">
              <w:rPr>
                <w:lang w:val="en-GB"/>
              </w:rPr>
              <w:t xml:space="preserve"> bypass* or </w:t>
            </w:r>
            <w:proofErr w:type="spellStart"/>
            <w:r w:rsidRPr="001D7A5C">
              <w:rPr>
                <w:lang w:val="en-GB"/>
              </w:rPr>
              <w:t>gastrojejunostom</w:t>
            </w:r>
            <w:proofErr w:type="spellEnd"/>
            <w:r w:rsidRPr="001D7A5C">
              <w:rPr>
                <w:lang w:val="en-GB"/>
              </w:rPr>
              <w:t>*).</w:t>
            </w:r>
            <w:proofErr w:type="spellStart"/>
            <w:r w:rsidRPr="001D7A5C">
              <w:rPr>
                <w:lang w:val="en-GB"/>
              </w:rPr>
              <w:t>ab,kw,ti</w:t>
            </w:r>
            <w:proofErr w:type="spellEnd"/>
            <w:r w:rsidRPr="001D7A5C">
              <w:rPr>
                <w:lang w:val="en-GB"/>
              </w:rPr>
              <w:t xml:space="preserve">. </w:t>
            </w:r>
          </w:p>
        </w:tc>
      </w:tr>
      <w:tr w:rsidR="001D7A5C" w:rsidRPr="00172510" w14:paraId="41DAF8BE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126F3" w14:textId="77777777" w:rsidR="001D7A5C" w:rsidRDefault="001D7A5C">
            <w:r>
              <w:t>4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03841" w14:textId="77777777" w:rsidR="001D7A5C" w:rsidRPr="001D7A5C" w:rsidRDefault="001D7A5C">
            <w:pPr>
              <w:rPr>
                <w:lang w:val="en-GB"/>
              </w:rPr>
            </w:pPr>
            <w:r w:rsidRPr="001D7A5C">
              <w:rPr>
                <w:lang w:val="en-GB"/>
              </w:rPr>
              <w:t xml:space="preserve">"obesity </w:t>
            </w:r>
            <w:proofErr w:type="spellStart"/>
            <w:r w:rsidRPr="001D7A5C">
              <w:rPr>
                <w:lang w:val="en-GB"/>
              </w:rPr>
              <w:t>surger</w:t>
            </w:r>
            <w:proofErr w:type="spellEnd"/>
            <w:r w:rsidRPr="001D7A5C">
              <w:rPr>
                <w:lang w:val="en-GB"/>
              </w:rPr>
              <w:t>*".</w:t>
            </w:r>
            <w:proofErr w:type="spellStart"/>
            <w:r w:rsidRPr="001D7A5C">
              <w:rPr>
                <w:lang w:val="en-GB"/>
              </w:rPr>
              <w:t>ab,kw,ti</w:t>
            </w:r>
            <w:proofErr w:type="spellEnd"/>
            <w:r w:rsidRPr="001D7A5C">
              <w:rPr>
                <w:lang w:val="en-GB"/>
              </w:rPr>
              <w:t xml:space="preserve">. </w:t>
            </w:r>
          </w:p>
        </w:tc>
      </w:tr>
      <w:tr w:rsidR="001D7A5C" w14:paraId="7E5FCBE5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576DB" w14:textId="77777777" w:rsidR="001D7A5C" w:rsidRDefault="001D7A5C">
            <w:r>
              <w:t>5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2D5D45" w14:textId="77777777" w:rsidR="001D7A5C" w:rsidRDefault="001D7A5C">
            <w:r>
              <w:t xml:space="preserve">1 or 2 or 3 or 4 </w:t>
            </w:r>
          </w:p>
        </w:tc>
      </w:tr>
      <w:tr w:rsidR="001D7A5C" w14:paraId="3DEF58CD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E1A5D" w14:textId="77777777" w:rsidR="001D7A5C" w:rsidRDefault="001D7A5C">
            <w:r>
              <w:t>6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62A3D" w14:textId="77777777" w:rsidR="001D7A5C" w:rsidRDefault="001D7A5C"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caloric</w:t>
            </w:r>
            <w:proofErr w:type="spellEnd"/>
            <w:r>
              <w:t xml:space="preserve"> </w:t>
            </w:r>
            <w:proofErr w:type="spellStart"/>
            <w:r>
              <w:t>restriction</w:t>
            </w:r>
            <w:proofErr w:type="spellEnd"/>
            <w:r>
              <w:t xml:space="preserve">/ </w:t>
            </w:r>
          </w:p>
        </w:tc>
      </w:tr>
      <w:tr w:rsidR="001D7A5C" w:rsidRPr="00172510" w14:paraId="79852EB6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E86DE" w14:textId="77777777" w:rsidR="001D7A5C" w:rsidRDefault="001D7A5C">
            <w:r>
              <w:t>7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8B6AE" w14:textId="77777777" w:rsidR="001D7A5C" w:rsidRPr="001D7A5C" w:rsidRDefault="001D7A5C">
            <w:pPr>
              <w:rPr>
                <w:lang w:val="en-GB"/>
              </w:rPr>
            </w:pPr>
            <w:r w:rsidRPr="001D7A5C">
              <w:rPr>
                <w:lang w:val="en-GB"/>
              </w:rPr>
              <w:t>(</w:t>
            </w:r>
            <w:proofErr w:type="spellStart"/>
            <w:r w:rsidRPr="001D7A5C">
              <w:rPr>
                <w:lang w:val="en-GB"/>
              </w:rPr>
              <w:t>calori</w:t>
            </w:r>
            <w:proofErr w:type="spellEnd"/>
            <w:r w:rsidRPr="001D7A5C">
              <w:rPr>
                <w:lang w:val="en-GB"/>
              </w:rPr>
              <w:t>* and restrict*).</w:t>
            </w:r>
            <w:proofErr w:type="spellStart"/>
            <w:r w:rsidRPr="001D7A5C">
              <w:rPr>
                <w:lang w:val="en-GB"/>
              </w:rPr>
              <w:t>ab,kw,ti</w:t>
            </w:r>
            <w:proofErr w:type="spellEnd"/>
            <w:r w:rsidRPr="001D7A5C">
              <w:rPr>
                <w:lang w:val="en-GB"/>
              </w:rPr>
              <w:t xml:space="preserve">. </w:t>
            </w:r>
          </w:p>
        </w:tc>
      </w:tr>
      <w:tr w:rsidR="001D7A5C" w:rsidRPr="00172510" w14:paraId="6E4E0521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E05EA" w14:textId="77777777" w:rsidR="001D7A5C" w:rsidRDefault="001D7A5C">
            <w:r>
              <w:t>8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596FC" w14:textId="77777777" w:rsidR="001D7A5C" w:rsidRPr="001D7A5C" w:rsidRDefault="001D7A5C">
            <w:pPr>
              <w:rPr>
                <w:lang w:val="en-GB"/>
              </w:rPr>
            </w:pPr>
            <w:r w:rsidRPr="001D7A5C">
              <w:rPr>
                <w:lang w:val="en-GB"/>
              </w:rPr>
              <w:t>(low calorie* or crash diet or low energy).</w:t>
            </w:r>
            <w:proofErr w:type="spellStart"/>
            <w:r w:rsidRPr="001D7A5C">
              <w:rPr>
                <w:lang w:val="en-GB"/>
              </w:rPr>
              <w:t>ab,kw,ti</w:t>
            </w:r>
            <w:proofErr w:type="spellEnd"/>
            <w:r w:rsidRPr="001D7A5C">
              <w:rPr>
                <w:lang w:val="en-GB"/>
              </w:rPr>
              <w:t xml:space="preserve">. </w:t>
            </w:r>
          </w:p>
        </w:tc>
      </w:tr>
      <w:tr w:rsidR="001D7A5C" w14:paraId="699B889B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7BD0D" w14:textId="77777777" w:rsidR="001D7A5C" w:rsidRDefault="001D7A5C">
            <w:r>
              <w:t>9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C6215" w14:textId="77777777" w:rsidR="001D7A5C" w:rsidRDefault="001D7A5C">
            <w:r>
              <w:t xml:space="preserve">6 or 7 or 8 </w:t>
            </w:r>
          </w:p>
        </w:tc>
      </w:tr>
      <w:tr w:rsidR="001D7A5C" w14:paraId="2DF27D53" w14:textId="77777777" w:rsidTr="000928FC">
        <w:trPr>
          <w:tblCellSpacing w:w="7" w:type="dxa"/>
        </w:trPr>
        <w:tc>
          <w:tcPr>
            <w:tcW w:w="4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D49F5E" w14:textId="77777777" w:rsidR="001D7A5C" w:rsidRDefault="001D7A5C">
            <w:r>
              <w:t>10.</w:t>
            </w:r>
          </w:p>
        </w:tc>
        <w:tc>
          <w:tcPr>
            <w:tcW w:w="785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292B2" w14:textId="77777777" w:rsidR="001D7A5C" w:rsidRDefault="001D7A5C">
            <w:r>
              <w:t xml:space="preserve">5 </w:t>
            </w:r>
            <w:proofErr w:type="spellStart"/>
            <w:r>
              <w:t>and</w:t>
            </w:r>
            <w:proofErr w:type="spellEnd"/>
            <w:r>
              <w:t xml:space="preserve"> 9 </w:t>
            </w:r>
          </w:p>
        </w:tc>
      </w:tr>
    </w:tbl>
    <w:p w14:paraId="4ABE97A4" w14:textId="77777777" w:rsidR="001D7A5C" w:rsidRDefault="001D7A5C" w:rsidP="001D7A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CCC5B27" w14:textId="77777777" w:rsidR="001D7A5C" w:rsidRPr="001D7A5C" w:rsidRDefault="001D7A5C" w:rsidP="001D7A5C">
      <w:pPr>
        <w:rPr>
          <w:rFonts w:ascii="Times New Roman" w:hAnsi="Times New Roman" w:cs="Times New Roman"/>
          <w:lang w:val="en-US"/>
        </w:rPr>
      </w:pPr>
      <w:r w:rsidRPr="001D7A5C">
        <w:rPr>
          <w:rFonts w:ascii="Times New Roman" w:hAnsi="Times New Roman" w:cs="Times New Roman"/>
          <w:lang w:val="en-US"/>
        </w:rPr>
        <w:lastRenderedPageBreak/>
        <w:t>Search strategy Cochrane Library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500"/>
      </w:tblGrid>
      <w:tr w:rsidR="001D7A5C" w:rsidRPr="00172510" w14:paraId="1B759062" w14:textId="77777777" w:rsidTr="001D7A5C">
        <w:tc>
          <w:tcPr>
            <w:tcW w:w="562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16D1A237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1</w:t>
            </w:r>
          </w:p>
        </w:tc>
        <w:tc>
          <w:tcPr>
            <w:tcW w:w="8500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0348D08E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(bariatric </w:t>
            </w:r>
            <w:proofErr w:type="spellStart"/>
            <w:r>
              <w:rPr>
                <w:rFonts w:cs="Times New Roman"/>
                <w:sz w:val="24"/>
                <w:szCs w:val="24"/>
              </w:rPr>
              <w:t>surger</w:t>
            </w:r>
            <w:proofErr w:type="spellEnd"/>
            <w:r>
              <w:rPr>
                <w:rFonts w:cs="Times New Roman"/>
                <w:sz w:val="24"/>
                <w:szCs w:val="24"/>
              </w:rPr>
              <w:t>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"bariatric surgical"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metabolic </w:t>
            </w:r>
            <w:proofErr w:type="spellStart"/>
            <w:r>
              <w:rPr>
                <w:rFonts w:cs="Times New Roman"/>
                <w:sz w:val="24"/>
                <w:szCs w:val="24"/>
              </w:rPr>
              <w:t>surger</w:t>
            </w:r>
            <w:proofErr w:type="spellEnd"/>
            <w:r>
              <w:rPr>
                <w:rFonts w:cs="Times New Roman"/>
                <w:sz w:val="24"/>
                <w:szCs w:val="24"/>
              </w:rPr>
              <w:t>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"stomach stapling"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gastric bypass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1D7A5C" w:rsidRPr="00172510" w14:paraId="7FEA299A" w14:textId="77777777" w:rsidTr="001D7A5C">
        <w:tc>
          <w:tcPr>
            <w:tcW w:w="562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0830CD4F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2</w:t>
            </w:r>
          </w:p>
        </w:tc>
        <w:tc>
          <w:tcPr>
            <w:tcW w:w="8500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534101AD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gastric bypass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</w:t>
            </w:r>
            <w:proofErr w:type="spellStart"/>
            <w:r>
              <w:rPr>
                <w:rFonts w:cs="Times New Roman"/>
                <w:sz w:val="24"/>
                <w:szCs w:val="24"/>
              </w:rPr>
              <w:t>gastroileal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bypass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</w:t>
            </w:r>
            <w:proofErr w:type="spellStart"/>
            <w:r>
              <w:rPr>
                <w:rFonts w:cs="Times New Roman"/>
                <w:sz w:val="24"/>
                <w:szCs w:val="24"/>
              </w:rPr>
              <w:t>gastrojejunostom</w:t>
            </w:r>
            <w:proofErr w:type="spellEnd"/>
            <w:r>
              <w:rPr>
                <w:rFonts w:cs="Times New Roman"/>
                <w:sz w:val="24"/>
                <w:szCs w:val="24"/>
              </w:rPr>
              <w:t>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obesity </w:t>
            </w:r>
            <w:proofErr w:type="spellStart"/>
            <w:r>
              <w:rPr>
                <w:rFonts w:cs="Times New Roman"/>
                <w:sz w:val="24"/>
                <w:szCs w:val="24"/>
              </w:rPr>
              <w:t>surger</w:t>
            </w:r>
            <w:proofErr w:type="spellEnd"/>
            <w:r>
              <w:rPr>
                <w:rFonts w:cs="Times New Roman"/>
                <w:sz w:val="24"/>
                <w:szCs w:val="24"/>
              </w:rPr>
              <w:t>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1D7A5C" w14:paraId="70410DED" w14:textId="77777777" w:rsidTr="001D7A5C">
        <w:tc>
          <w:tcPr>
            <w:tcW w:w="562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554AFE64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3</w:t>
            </w:r>
          </w:p>
        </w:tc>
        <w:tc>
          <w:tcPr>
            <w:tcW w:w="8500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390E2F80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1 OR #2</w:t>
            </w:r>
          </w:p>
        </w:tc>
      </w:tr>
      <w:tr w:rsidR="001D7A5C" w:rsidRPr="00172510" w14:paraId="332A87E0" w14:textId="77777777" w:rsidTr="001D7A5C">
        <w:tc>
          <w:tcPr>
            <w:tcW w:w="562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0AC0216E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4</w:t>
            </w:r>
          </w:p>
        </w:tc>
        <w:tc>
          <w:tcPr>
            <w:tcW w:w="8500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07CF34D5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caloric restriction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</w:t>
            </w:r>
            <w:proofErr w:type="spellStart"/>
            <w:r>
              <w:rPr>
                <w:rFonts w:cs="Times New Roman"/>
                <w:sz w:val="24"/>
                <w:szCs w:val="24"/>
              </w:rPr>
              <w:t>calori</w:t>
            </w:r>
            <w:proofErr w:type="spellEnd"/>
            <w:r>
              <w:rPr>
                <w:rFonts w:cs="Times New Roman"/>
                <w:sz w:val="24"/>
                <w:szCs w:val="24"/>
              </w:rPr>
              <w:t>* NEAR restrict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low NEAR calorie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crash NEAR diet*)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OR (low NEAR energy) :</w:t>
            </w:r>
            <w:proofErr w:type="spellStart"/>
            <w:r>
              <w:rPr>
                <w:rFonts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1D7A5C" w14:paraId="07B6DF78" w14:textId="77777777" w:rsidTr="001D7A5C">
        <w:tc>
          <w:tcPr>
            <w:tcW w:w="562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01AB7492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5</w:t>
            </w:r>
          </w:p>
        </w:tc>
        <w:tc>
          <w:tcPr>
            <w:tcW w:w="8500" w:type="dxa"/>
            <w:tcMar>
              <w:top w:w="113" w:type="dxa"/>
              <w:left w:w="108" w:type="dxa"/>
              <w:bottom w:w="0" w:type="dxa"/>
              <w:right w:w="108" w:type="dxa"/>
            </w:tcMar>
            <w:hideMark/>
          </w:tcPr>
          <w:p w14:paraId="29A3B080" w14:textId="77777777" w:rsidR="001D7A5C" w:rsidRDefault="001D7A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3 AND #4</w:t>
            </w:r>
          </w:p>
        </w:tc>
      </w:tr>
    </w:tbl>
    <w:p w14:paraId="0DA7B538" w14:textId="77777777" w:rsidR="001D7A5C" w:rsidRDefault="001D7A5C" w:rsidP="001D7A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6EC3FFC" w14:textId="5A209594" w:rsidR="0010690A" w:rsidRPr="00482D14" w:rsidRDefault="002659C6" w:rsidP="0010690A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upplementary</w:t>
      </w:r>
      <w:r w:rsidR="0010690A" w:rsidRPr="0010690A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AB3E09">
        <w:rPr>
          <w:rFonts w:ascii="Times New Roman" w:hAnsi="Times New Roman" w:cs="Times New Roman"/>
          <w:b/>
          <w:bCs/>
          <w:lang w:val="en-GB"/>
        </w:rPr>
        <w:t>1</w:t>
      </w:r>
      <w:r w:rsidR="0010690A" w:rsidRPr="00482D14">
        <w:rPr>
          <w:rFonts w:ascii="Times New Roman" w:hAnsi="Times New Roman" w:cs="Times New Roman"/>
          <w:lang w:val="en-GB"/>
        </w:rPr>
        <w:t xml:space="preserve">. Risk of bias of RCTs </w:t>
      </w:r>
      <w:proofErr w:type="spellStart"/>
      <w:r w:rsidR="0010690A">
        <w:rPr>
          <w:rFonts w:ascii="Times New Roman" w:hAnsi="Times New Roman" w:cs="Times New Roman"/>
          <w:lang w:val="en-GB"/>
        </w:rPr>
        <w:t>assesed</w:t>
      </w:r>
      <w:proofErr w:type="spellEnd"/>
      <w:r w:rsidR="0010690A">
        <w:rPr>
          <w:rFonts w:ascii="Times New Roman" w:hAnsi="Times New Roman" w:cs="Times New Roman"/>
          <w:lang w:val="en-GB"/>
        </w:rPr>
        <w:t xml:space="preserve"> by the </w:t>
      </w:r>
      <w:r w:rsidR="0010690A" w:rsidRPr="00482D14">
        <w:rPr>
          <w:rFonts w:ascii="Times New Roman" w:hAnsi="Times New Roman" w:cs="Times New Roman"/>
          <w:lang w:val="en-GB"/>
        </w:rPr>
        <w:t>Cochrane Collaboration tool</w:t>
      </w:r>
    </w:p>
    <w:p w14:paraId="005F621E" w14:textId="77777777" w:rsidR="0010690A" w:rsidRPr="00482D14" w:rsidRDefault="0010690A" w:rsidP="0010690A">
      <w:pPr>
        <w:spacing w:after="0" w:line="240" w:lineRule="auto"/>
        <w:jc w:val="both"/>
        <w:rPr>
          <w:rFonts w:ascii="Times New Roman" w:hAnsi="Times New Roman" w:cs="Times New Roman"/>
          <w:i/>
          <w:lang w:val="en-GB"/>
        </w:rPr>
      </w:pPr>
    </w:p>
    <w:tbl>
      <w:tblPr>
        <w:tblStyle w:val="Tabelraster"/>
        <w:tblW w:w="11341" w:type="dxa"/>
        <w:tblInd w:w="-714" w:type="dxa"/>
        <w:tblLook w:val="04A0" w:firstRow="1" w:lastRow="0" w:firstColumn="1" w:lastColumn="0" w:noHBand="0" w:noVBand="1"/>
      </w:tblPr>
      <w:tblGrid>
        <w:gridCol w:w="1289"/>
        <w:gridCol w:w="1214"/>
        <w:gridCol w:w="1394"/>
        <w:gridCol w:w="1397"/>
        <w:gridCol w:w="1439"/>
        <w:gridCol w:w="1271"/>
        <w:gridCol w:w="1210"/>
        <w:gridCol w:w="1311"/>
        <w:gridCol w:w="816"/>
      </w:tblGrid>
      <w:tr w:rsidR="0010690A" w:rsidRPr="00AB3E09" w14:paraId="29C5DB16" w14:textId="77777777" w:rsidTr="002F6776">
        <w:tc>
          <w:tcPr>
            <w:tcW w:w="12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3DBE2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260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5755C7" w14:textId="77777777" w:rsidR="0010690A" w:rsidRPr="001A26EF" w:rsidRDefault="0010690A" w:rsidP="002F6776">
            <w:pPr>
              <w:tabs>
                <w:tab w:val="right" w:pos="235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on bias</w:t>
            </w:r>
          </w:p>
        </w:tc>
        <w:tc>
          <w:tcPr>
            <w:tcW w:w="13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829201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ormance bias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27FA9D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ion bias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65977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ition bias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62EA99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ing bias</w:t>
            </w:r>
          </w:p>
        </w:tc>
        <w:tc>
          <w:tcPr>
            <w:tcW w:w="13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EA42E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bias</w:t>
            </w:r>
          </w:p>
        </w:tc>
        <w:tc>
          <w:tcPr>
            <w:tcW w:w="8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D662F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10690A" w:rsidRPr="00482D14" w14:paraId="36DBCB10" w14:textId="77777777" w:rsidTr="002F6776">
        <w:tc>
          <w:tcPr>
            <w:tcW w:w="1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72B5CF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B57F5F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13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E429B0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3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203E65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inding of participants and personnel</w: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069363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inding of outcome assessment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512FFA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plete outcome data</w: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AA8322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ve reporting</w:t>
            </w:r>
          </w:p>
        </w:tc>
        <w:tc>
          <w:tcPr>
            <w:tcW w:w="13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7565C0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8CD4BA5" w14:textId="77777777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690A" w:rsidRPr="00482D14" w14:paraId="6714E759" w14:textId="77777777" w:rsidTr="002F6776">
        <w:tc>
          <w:tcPr>
            <w:tcW w:w="128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A01A6" w14:textId="3E4EFAEB" w:rsidR="0010690A" w:rsidRPr="001A26EF" w:rsidRDefault="0010690A" w:rsidP="002F67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953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kravartty</w:t>
            </w:r>
            <w:proofErr w:type="spellEnd"/>
            <w:r w:rsidRPr="001A26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FrcmF2YXJ0dHk8L0F1dGhvcj48WWVhcj4yMDE5PC9Z
ZWFyPjxSZWNOdW0+MjE3PC9SZWNOdW0+PERpc3BsYXlUZXh0PlsyN108L0Rpc3BsYXlUZXh0Pjxy
ZWNvcmQ+PHJlYy1udW1iZXI+MjE3PC9yZWMtbnVtYmVyPjxmb3JlaWduLWtleXM+PGtleSBhcHA9
IkVOIiBkYi1pZD0icjl4endwdjJycjBzMHBlNWV6YzV0OXdkMDlydnd2enplcnY5IiB0aW1lc3Rh
bXA9IjE1ODE2MjQ2MzYiPjIxNzwva2V5PjwvZm9yZWlnbi1rZXlzPjxyZWYtdHlwZSBuYW1lPSJK
b3VybmFsIEFydGljbGUiPjE3PC9yZWYtdHlwZT48Y29udHJpYnV0b3JzPjxhdXRob3JzPjxhdXRo
b3I+Q2hha3JhdmFydHR5LCBTLjwvYXV0aG9yPjxhdXRob3I+Vml2aWFuLCBHLjwvYXV0aG9yPjxh
dXRob3I+TXVsbGhvbGxhbmQsIE4uPC9hdXRob3I+PGF1dGhvcj5TaGFpa2gsIEguPC9hdXRob3I+
PGF1dGhvcj5NY0dyYXRoLCBKLjwvYXV0aG9yPjxhdXRob3I+U2lkaHUsIFAuIFMuPC9hdXRob3I+
PGF1dGhvcj5KYWZmZXIsIE8uPC9hdXRob3I+PGF1dGhvcj5QYXRlbCwgQS4gRy48L2F1dGhvcj48
L2F1dGhvcnM+PC9jb250cmlidXRvcnM+PGF1dGgtYWRkcmVzcz5EZXBhcnRtZW50IG9mIFN1cmdl
cnkgS2luZyZhcG9zO3MgQ29sbGVnZSBIb3NwaXRhbCBOSFMgRm91bmRhdGlvbiBUcnVzdCBEZW5t
YXJrIEhpbGwsIExvbmRvbiwgVW5pdGVkIEtpbmdkb20uIEVsZWN0cm9uaWMgYWRkcmVzczogc2No
YWtyYXZhcnR0eUBuaHMubmV0LiYjeEQ7RGVwYXJ0bWVudCBvZiBOdWNsZWFyIE1lZGljaW5lIEtp
bmcmYXBvcztzIENvbGxlZ2UgSG9zcGl0YWwgTkhTIEZvdW5kYXRpb24gVHJ1c3QgRGVubWFyayBI
aWxsLCBMb25kb24sIFVuaXRlZCBLaW5nZG9tLiYjeEQ7RGVwYXJ0bWVudCBvZiBTdXJnZXJ5IEtp
bmcmYXBvcztzIENvbGxlZ2UgSG9zcGl0YWwgTkhTIEZvdW5kYXRpb24gVHJ1c3QgRGVubWFyayBI
aWxsLCBMb25kb24sIFVuaXRlZCBLaW5nZG9tLiYjeEQ7U3QgSm9obiZhcG9zO3MgSW5zdGl0dXRl
IG9mIERlcm1hdG9sb2d5IEtpbmcmYXBvcztzIENvbGxlZ2UgTG9uZG9uLCBMb25kb24sIFVuaXRl
ZCBLaW5nZG9tLiYjeEQ7S2luZyZhcG9zO3MgQ29sbGVnZSBMb25kb24gRGVwYXJ0bWVudCBvZiBS
YWRpb2xvZ3ksIEtpbmcmYXBvcztzIENvbGxlZ2UgSG9zcGl0YWwgTkhTIEZvdW5kYXRpb24gVHJ1
c3QgRGVubWFyayBIaWxsLCBMb25kb24sIFVuaXRlZCBLaW5nZG9tLjwvYXV0aC1hZGRyZXNzPjx0
aXRsZXM+PHRpdGxlPlByZW9wZXJhdGl2ZSBsaXZlciBzaHJpbmtpbmcgZGlldCBmb3IgYmFyaWF0
cmljIHN1cmdlcnkgbWF5IGltcGFjdCB3b3VuZCBoZWFsaW5nOiBhIHJhbmRvbWl6ZWQgY29udHJv
bGxlZCB0cmlhbDwvdGl0bGU+PHNlY29uZGFyeS10aXRsZT5TdXJnIE9iZXMgUmVsYXQgRGlzPC9z
ZWNvbmRhcnktdGl0bGU+PC90aXRsZXM+PHBlcmlvZGljYWw+PGZ1bGwtdGl0bGU+U3VyZyBPYmVz
IFJlbGF0IERpczwvZnVsbC10aXRsZT48L3BlcmlvZGljYWw+PHBhZ2VzPjExNy0xMjU8L3BhZ2Vz
Pjx2b2x1bWU+MTU8L3ZvbHVtZT48bnVtYmVyPjE8L251bWJlcj48ZWRpdGlvbj4yMDE4LzExLzI2
PC9lZGl0aW9uPjxrZXl3b3Jkcz48a2V5d29yZD5BZHVsdDwva2V5d29yZD48a2V5d29yZD5CYXJp
YXRyaWMgU3VyZ2VyeS8qbWV0aG9kczwva2V5d29yZD48a2V5d29yZD5Db2xsYWdlbiBUeXBlIEkv
YW5hbHlzaXM8L2tleXdvcmQ+PGtleXdvcmQ+KkRpZXQsIFJlZHVjaW5nPC9rZXl3b3JkPjxrZXl3
b3JkPkZlbWFsZTwva2V5d29yZD48a2V5d29yZD5IdW1hbnM8L2tleXdvcmQ+PGtleXdvcmQ+TGl2
ZXIvKnBoeXNpb2xvZ3k8L2tleXdvcmQ+PGtleXdvcmQ+TWFsZTwva2V5d29yZD48a2V5d29yZD5N
aWRkbGUgQWdlZDwva2V5d29yZD48a2V5d29yZD4qT2Jlc2l0eSwgTW9yYmlkL2RpZXQgdGhlcmFw
eS9zdXJnZXJ5PC9rZXl3b3JkPjxrZXl3b3JkPlBvc3RvcGVyYXRpdmUgQ29tcGxpY2F0aW9ucy9w
aHlzaW9wYXRob2xvZ3k8L2tleXdvcmQ+PGtleXdvcmQ+UHJlb3BlcmF0aXZlIENhcmU8L2tleXdv
cmQ+PGtleXdvcmQ+VHJlYXRtZW50IE91dGNvbWU8L2tleXdvcmQ+PGtleXdvcmQ+V291bmQgSGVh
bGluZy8qcGh5c2lvbG9neTwva2V5d29yZD48a2V5d29yZD4qQmFyaWF0cmljPC9rZXl3b3JkPjxr
ZXl3b3JkPipHYXN0cmljIGJ5cGFzczwva2V5d29yZD48a2V5d29yZD4qVmVyeSBsb3ctY2Fsb3Jp
ZSBkaWV0PC9rZXl3b3JkPjxrZXl3b3JkPipXb3VuZCBoZWFsaW5nPC9rZXl3b3JkPjwva2V5d29y
ZHM+PGRhdGVzPjx5ZWFyPjIwMTk8L3llYXI+PHB1Yi1kYXRlcz48ZGF0ZT5KYW48L2RhdGU+PC9w
dWItZGF0ZXM+PC9kYXRlcz48aXNibj4xNTUwLTcyODk8L2lzYm4+PGFjY2Vzc2lvbi1udW0+MzA0
NzE5Mjg8L2FjY2Vzc2lvbi1udW0+PHVybHM+PC91cmxzPjxlbGVjdHJvbmljLXJlc291cmNlLW51
bT4xMC4xMDE2L2ouc29hcmQuMjAxOC4xMC4wMD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FrcmF2YXJ0dHk8L0F1dGhvcj48WWVhcj4yMDE5PC9Z
ZWFyPjxSZWNOdW0+MjE3PC9SZWNOdW0+PERpc3BsYXlUZXh0PlsyN108L0Rpc3BsYXlUZXh0Pjxy
ZWNvcmQ+PHJlYy1udW1iZXI+MjE3PC9yZWMtbnVtYmVyPjxmb3JlaWduLWtleXM+PGtleSBhcHA9
IkVOIiBkYi1pZD0icjl4endwdjJycjBzMHBlNWV6YzV0OXdkMDlydnd2enplcnY5IiB0aW1lc3Rh
bXA9IjE1ODE2MjQ2MzYiPjIxNzwva2V5PjwvZm9yZWlnbi1rZXlzPjxyZWYtdHlwZSBuYW1lPSJK
b3VybmFsIEFydGljbGUiPjE3PC9yZWYtdHlwZT48Y29udHJpYnV0b3JzPjxhdXRob3JzPjxhdXRo
b3I+Q2hha3JhdmFydHR5LCBTLjwvYXV0aG9yPjxhdXRob3I+Vml2aWFuLCBHLjwvYXV0aG9yPjxh
dXRob3I+TXVsbGhvbGxhbmQsIE4uPC9hdXRob3I+PGF1dGhvcj5TaGFpa2gsIEguPC9hdXRob3I+
PGF1dGhvcj5NY0dyYXRoLCBKLjwvYXV0aG9yPjxhdXRob3I+U2lkaHUsIFAuIFMuPC9hdXRob3I+
PGF1dGhvcj5KYWZmZXIsIE8uPC9hdXRob3I+PGF1dGhvcj5QYXRlbCwgQS4gRy48L2F1dGhvcj48
L2F1dGhvcnM+PC9jb250cmlidXRvcnM+PGF1dGgtYWRkcmVzcz5EZXBhcnRtZW50IG9mIFN1cmdl
cnkgS2luZyZhcG9zO3MgQ29sbGVnZSBIb3NwaXRhbCBOSFMgRm91bmRhdGlvbiBUcnVzdCBEZW5t
YXJrIEhpbGwsIExvbmRvbiwgVW5pdGVkIEtpbmdkb20uIEVsZWN0cm9uaWMgYWRkcmVzczogc2No
YWtyYXZhcnR0eUBuaHMubmV0LiYjeEQ7RGVwYXJ0bWVudCBvZiBOdWNsZWFyIE1lZGljaW5lIEtp
bmcmYXBvcztzIENvbGxlZ2UgSG9zcGl0YWwgTkhTIEZvdW5kYXRpb24gVHJ1c3QgRGVubWFyayBI
aWxsLCBMb25kb24sIFVuaXRlZCBLaW5nZG9tLiYjeEQ7RGVwYXJ0bWVudCBvZiBTdXJnZXJ5IEtp
bmcmYXBvcztzIENvbGxlZ2UgSG9zcGl0YWwgTkhTIEZvdW5kYXRpb24gVHJ1c3QgRGVubWFyayBI
aWxsLCBMb25kb24sIFVuaXRlZCBLaW5nZG9tLiYjeEQ7U3QgSm9obiZhcG9zO3MgSW5zdGl0dXRl
IG9mIERlcm1hdG9sb2d5IEtpbmcmYXBvcztzIENvbGxlZ2UgTG9uZG9uLCBMb25kb24sIFVuaXRl
ZCBLaW5nZG9tLiYjeEQ7S2luZyZhcG9zO3MgQ29sbGVnZSBMb25kb24gRGVwYXJ0bWVudCBvZiBS
YWRpb2xvZ3ksIEtpbmcmYXBvcztzIENvbGxlZ2UgSG9zcGl0YWwgTkhTIEZvdW5kYXRpb24gVHJ1
c3QgRGVubWFyayBIaWxsLCBMb25kb24sIFVuaXRlZCBLaW5nZG9tLjwvYXV0aC1hZGRyZXNzPjx0
aXRsZXM+PHRpdGxlPlByZW9wZXJhdGl2ZSBsaXZlciBzaHJpbmtpbmcgZGlldCBmb3IgYmFyaWF0
cmljIHN1cmdlcnkgbWF5IGltcGFjdCB3b3VuZCBoZWFsaW5nOiBhIHJhbmRvbWl6ZWQgY29udHJv
bGxlZCB0cmlhbDwvdGl0bGU+PHNlY29uZGFyeS10aXRsZT5TdXJnIE9iZXMgUmVsYXQgRGlzPC9z
ZWNvbmRhcnktdGl0bGU+PC90aXRsZXM+PHBlcmlvZGljYWw+PGZ1bGwtdGl0bGU+U3VyZyBPYmVz
IFJlbGF0IERpczwvZnVsbC10aXRsZT48L3BlcmlvZGljYWw+PHBhZ2VzPjExNy0xMjU8L3BhZ2Vz
Pjx2b2x1bWU+MTU8L3ZvbHVtZT48bnVtYmVyPjE8L251bWJlcj48ZWRpdGlvbj4yMDE4LzExLzI2
PC9lZGl0aW9uPjxrZXl3b3Jkcz48a2V5d29yZD5BZHVsdDwva2V5d29yZD48a2V5d29yZD5CYXJp
YXRyaWMgU3VyZ2VyeS8qbWV0aG9kczwva2V5d29yZD48a2V5d29yZD5Db2xsYWdlbiBUeXBlIEkv
YW5hbHlzaXM8L2tleXdvcmQ+PGtleXdvcmQ+KkRpZXQsIFJlZHVjaW5nPC9rZXl3b3JkPjxrZXl3
b3JkPkZlbWFsZTwva2V5d29yZD48a2V5d29yZD5IdW1hbnM8L2tleXdvcmQ+PGtleXdvcmQ+TGl2
ZXIvKnBoeXNpb2xvZ3k8L2tleXdvcmQ+PGtleXdvcmQ+TWFsZTwva2V5d29yZD48a2V5d29yZD5N
aWRkbGUgQWdlZDwva2V5d29yZD48a2V5d29yZD4qT2Jlc2l0eSwgTW9yYmlkL2RpZXQgdGhlcmFw
eS9zdXJnZXJ5PC9rZXl3b3JkPjxrZXl3b3JkPlBvc3RvcGVyYXRpdmUgQ29tcGxpY2F0aW9ucy9w
aHlzaW9wYXRob2xvZ3k8L2tleXdvcmQ+PGtleXdvcmQ+UHJlb3BlcmF0aXZlIENhcmU8L2tleXdv
cmQ+PGtleXdvcmQ+VHJlYXRtZW50IE91dGNvbWU8L2tleXdvcmQ+PGtleXdvcmQ+V291bmQgSGVh
bGluZy8qcGh5c2lvbG9neTwva2V5d29yZD48a2V5d29yZD4qQmFyaWF0cmljPC9rZXl3b3JkPjxr
ZXl3b3JkPipHYXN0cmljIGJ5cGFzczwva2V5d29yZD48a2V5d29yZD4qVmVyeSBsb3ctY2Fsb3Jp
ZSBkaWV0PC9rZXl3b3JkPjxrZXl3b3JkPipXb3VuZCBoZWFsaW5nPC9rZXl3b3JkPjwva2V5d29y
ZHM+PGRhdGVzPjx5ZWFyPjIwMTk8L3llYXI+PHB1Yi1kYXRlcz48ZGF0ZT5KYW48L2RhdGU+PC9w
dWItZGF0ZXM+PC9kYXRlcz48aXNibj4xNTUwLTcyODk8L2lzYm4+PGFjY2Vzc2lvbi1udW0+MzA0
NzE5Mjg8L2FjY2Vzc2lvbi1udW0+PHVybHM+PC91cmxzPjxlbGVjdHJvbmljLXJlc291cmNlLW51
bT4xMC4xMDE2L2ouc29hcmQuMjAxOC4xMC4wMD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17251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1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E192A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E70995F" wp14:editId="30B89CF7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74295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2" name="Stroomdiagram: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1A841DB0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Stroomdiagram: Verbindingslijn 1" o:spid="_x0000_s1026" type="#_x0000_t120" style="position:absolute;margin-left:12.35pt;margin-top:5.85pt;width:18pt;height:17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LRXqwIAANAFAAAOAAAAZHJzL2Uyb0RvYy54bWysVE1v2zAMvQ/YfxB0X+0YbdcGdYogRYcB&#10;RVcs3XpWZDnWIIkapXx0v36U7LhdO+xQLAdFNMlH8onkxeXeGrZVGDS4mk+OSs6Uk9Bot675t/vr&#10;D2echShcIww4VfNHFfjl7P27i52fqgo6MI1CRiAuTHe+5l2MfloUQXbKinAEXjlStoBWRBJxXTQo&#10;doRuTVGV5WmxA2w8glQh0NerXslnGb9tlYxf2jaoyEzNKbeYT8znKp3F7EJM1yh8p+WQhnhDFlZo&#10;R0FHqCsRBdugfgVltUQI0MYjCbaAttVS5Rqomkn5opplJ7zKtRA5wY80hf8HK2+3d8h0U/OKMycs&#10;PdEyIoBttCBa7JR9V7jSLj1oMPqHY5PE2c6HKbku/R0OUqBrImDfok3/VBrbZ54fR57VPjJJH6vq&#10;7LSk15Ckqqry/Cy/Q/Hk7DHETwosS5eatwZ2i05gXIBz9KSAmWuxvQmRwpPjwSFFDmB0c62NyQKu&#10;VwuDbCuoAc6rq/LkEOsPM+Pe5kmhk2uR+OgZyLf4aFQCNO6raondVHNOOfe1GhMSUioXJ72qE43q&#10;8zwp6ZdoJvjRI0sZMCG3VN+IPQCkmXmN3cMM9slV5bEYnct/JdY7jx45Mrg4OlvthscY8+xLMFTV&#10;ELm3P5DUU5NYWkHzSL2H0A9l8PJa03PfiBDvBNIUUofQZolf6EgdUHMYbpx1gL/+9j3Z03CQlrMd&#10;TXXNw8+NQMWZ+exobM4nx8dpDWTh+ORjRQI+16yea9zGLoD6ZkI7zMt8TfbRHK4tgn2gBTRPUUkl&#10;nKTYNZcRD8Ii9tuGVphU83k2o9H3It64pZcJPLGaGvh+/yDQDz0faVhu4bABxPRFs/e2ydPBfBOh&#10;1XkSnngd+Ka1kRtnWHFpLz2Xs9XTIp79BgAA//8DAFBLAwQUAAYACAAAACEAvmidAtwAAAAHAQAA&#10;DwAAAGRycy9kb3ducmV2LnhtbEyOwU7DMBBE70j8g7VI3KjdqqRRiFOhSjmC1FJA3Jx4m0TE6yh2&#10;2vD3LCd6Gs3OaPbl29n14oxj6DxpWC4UCKTa244aDce38iEFEaIha3pPqOEHA2yL25vcZNZfaI/n&#10;Q2wEj1DIjIY2xiGTMtQtOhMWfkDi7ORHZyLbsZF2NBced71cKZVIZzriD60ZcNdi/X2YnIaX09du&#10;M+H+Na3e04/wqdKyPNZa39/Nz08gIs7xvwx/+IwOBTNVfiIbRK9htd5wk+9LVs4TxVppWCePIItc&#10;XvMXvwAAAP//AwBQSwECLQAUAAYACAAAACEAtoM4kv4AAADhAQAAEwAAAAAAAAAAAAAAAAAAAAAA&#10;W0NvbnRlbnRfVHlwZXNdLnhtbFBLAQItABQABgAIAAAAIQA4/SH/1gAAAJQBAAALAAAAAAAAAAAA&#10;AAAAAC8BAABfcmVscy8ucmVsc1BLAQItABQABgAIAAAAIQA2fLRXqwIAANAFAAAOAAAAAAAAAAAA&#10;AAAAAC4CAABkcnMvZTJvRG9jLnhtbFBLAQItABQABgAIAAAAIQC+aJ0C3AAAAAcBAAAPAAAAAAAA&#10;AAAAAAAAAAUFAABkcnMvZG93bnJldi54bWxQSwUGAAAAAAQABADzAAAADgYAAAAA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8549E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56A8633" wp14:editId="52AB1D88">
                      <wp:simplePos x="0" y="0"/>
                      <wp:positionH relativeFrom="column">
                        <wp:posOffset>278340</wp:posOffset>
                      </wp:positionH>
                      <wp:positionV relativeFrom="paragraph">
                        <wp:posOffset>87751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9" name="Stroomdiagram: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9B0D149" id="Stroomdiagram: Verbindingslijn 1" o:spid="_x0000_s1026" type="#_x0000_t120" style="position:absolute;margin-left:21.9pt;margin-top:6.9pt;width:18pt;height:17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cFwqwIAANAFAAAOAAAAZHJzL2Uyb0RvYy54bWysVMFu2zAMvQ/YPwi6r3aMtmuCOkWQosOA&#10;oiuWbj0rshRrkERNUuJkXz9KdtyuHXYoloMimuQj+UTy8mpvNNkJHxTYmk5OSkqE5dAou6npt4eb&#10;DxeUhMhswzRYUdODCPRq/v7dZedmooIWdCM8QRAbZp2raRujmxVF4K0wLJyAExaVErxhEUW/KRrP&#10;OkQ3uqjK8rzowDfOAxch4NfrXknnGV9KweMXKYOIRNcUc4v59Plcp7OYX7LZxjPXKj6kwd6QhWHK&#10;YtAR6ppFRrZevYIyinsIIOMJB1OAlIqLXANWMylfVLNqmRO5FiQnuJGm8P9g+d3u3hPV1HRKiWUG&#10;n2gVPYBpFENazIx8F36tbHrQoNUPSyaJs86FGbqu3L0fpIDXRMBeepP+sTSyzzwfRp7FPhKOH6vq&#10;4rzE1+CoqqpyepHfoXhydj7ETwIMSZeaSg3dsmU+LsFafFLwmWu2uw0Rw6Pj0SFFDqBVc6O0zoLf&#10;rJfakx3DBphW1+XZMdYfZtq+zRNDJ9ci8dEzkG/xoEUC1ParkMhuqjmnnPtajAkxzoWNk17Vskb0&#10;eZ6V+Es0I/zokaUMmJAl1jdiDwBpZl5j9zCDfXIVeSxG5/JfifXOo0eODDaOzkbZ4THGPPsSNFY1&#10;RO7tjyT11CSW1tAcsPc89EMZHL9R+Ny3LMR75nEKsUNws8QveKQOqCkMN0pa8L/+9j3Z43CglpIO&#10;p7qm4eeWeUGJ/mxxbKaT09O0BrJwevaxQsE/16yfa+zWLAH7ZoI7zPF8TfZRH6/Sg3nEBbRIUVHF&#10;LMfYNeXRH4Vl7LcNrjAuFotshqPvWLy1K8cTeGI1NfDD/pF5N/R8xGG5g+MGYLMXzd7bJk8Li20E&#10;qfIkPPE68I1rIzfOsOLSXnouZ6unRTz/DQAA//8DAFBLAwQUAAYACAAAACEAx7WtDdsAAAAHAQAA&#10;DwAAAGRycy9kb3ducmV2LnhtbEyOzU7DMBCE70h9B2srcaMOP2pNiFOhSjmC1FJA3Jx4m0TE6yh2&#10;2vD23Z7KabQzo9kvW0+uE0ccQutJw/0iAYFUedtSrWH/UdwpECEasqbzhBr+MMA6n91kJrX+RFs8&#10;7mIteIRCajQ0MfaplKFq0Jmw8D0SZwc/OBP5HGppB3PicdfJhyRZSmda4g+N6XHTYPW7G52Gt8PP&#10;ZjXi9l2Vn+orfCeqKPaV1rfz6fUFRMQpXstwwWd0yJmp9CPZIDoNT49MHtm/KOerZ9aSfbUEmWfy&#10;P39+BgAA//8DAFBLAQItABQABgAIAAAAIQC2gziS/gAAAOEBAAATAAAAAAAAAAAAAAAAAAAAAABb&#10;Q29udGVudF9UeXBlc10ueG1sUEsBAi0AFAAGAAgAAAAhADj9If/WAAAAlAEAAAsAAAAAAAAAAAAA&#10;AAAALwEAAF9yZWxzLy5yZWxzUEsBAi0AFAAGAAgAAAAhACJFwXCrAgAA0AUAAA4AAAAAAAAAAAAA&#10;AAAALgIAAGRycy9lMm9Eb2MueG1sUEsBAi0AFAAGAAgAAAAhAMe1rQ3bAAAABwEAAA8AAAAAAAAA&#10;AAAAAAAABQUAAGRycy9kb3ducmV2LnhtbFBLBQYAAAAABAAEAPMAAAANBgAAAAA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3350D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998BD6E" wp14:editId="43A7E254">
                      <wp:simplePos x="0" y="0"/>
                      <wp:positionH relativeFrom="column">
                        <wp:posOffset>329969</wp:posOffset>
                      </wp:positionH>
                      <wp:positionV relativeFrom="paragraph">
                        <wp:posOffset>107178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10" name="Stroomdiagram: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1076A60" id="Stroomdiagram: Verbindingslijn 1" o:spid="_x0000_s1026" type="#_x0000_t120" style="position:absolute;margin-left:26pt;margin-top:8.45pt;width:18pt;height:17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eqfqwIAANEFAAAOAAAAZHJzL2Uyb0RvYy54bWysVE1v2zAMvQ/YfxB0X+0YbdcGdYogRYcB&#10;RVcs3XpWZDnWIIkapXx0v36U7LhdO+xQLAdFNMlH8onkxeXeGrZVGDS4mk+OSs6Uk9Bot675t/vr&#10;D2echShcIww4VfNHFfjl7P27i52fqgo6MI1CRiAuTHe+5l2MfloUQXbKinAEXjlStoBWRBJxXTQo&#10;doRuTVGV5WmxA2w8glQh0NerXslnGb9tlYxf2jaoyEzNKbeYT8znKp3F7EJM1yh8p+WQhnhDFlZo&#10;R0FHqCsRBdugfgVltUQI0MYjCbaAttVS5Rqomkn5opplJ7zKtRA5wY80hf8HK2+3d8h0Q29H9Dhh&#10;6Y2WEQFsowXxYqfsu8KVdulFg9E/HJsk0nY+TMl36e9wkAJdEwP7Fm36p9rYPhP9OBKt9pFJ+lhV&#10;Z6clxZOkqqry/Cw/RPHk7DHETwosS5eatwZ2i05gXIBz9KaAmWyxvQmRwpPjwSFFDmB0c62NyQKu&#10;VwuDbCuoA86rq/LkEOsPM+Pe5kmhk2uR+OgZyLf4aFQCNO6raoneVHNOOTe2GhMSUioXJ72qE43q&#10;8zwp6ZdoJvjRI0sZMCG3VN+IPQCkoXmN3cMM9slV5bkYnct/JdY7jx45Mrg4OlvthscY8+xLMFTV&#10;ELm3P5DUU5NYWkHzSM2H0E9l8PJa03PfiBDvBNIYUofQaolf6EgdUHMYbpx1gL/+9j3Z03SQlrMd&#10;jXXNw8+NQMWZ+exobs4nx8dpD2Th+ORjRQI+16yea9zGLoD6ZkJLzMt8TfbRHK4tgn2gDTRPUUkl&#10;nKTYNZcRD8Ii9uuGdphU83k2o9n3It64pZcJPLGaGvh+/yDQDz0faVhu4bACxPRFs/e2ydPBfBOh&#10;1XkSnngd+Ka9kRtn2HFpMT2Xs9XTJp79BgAA//8DAFBLAwQUAAYACAAAACEAgoqonNwAAAAHAQAA&#10;DwAAAGRycy9kb3ducmV2LnhtbEyPwU7DMBBE70j9B2srcaNOK9GaEKeqKuVYpJYC4ubE2yQiXkex&#10;04a/ZznBcWZWs2+y7eQ6ccUhtJ40LBcJCKTK25ZqDefX4kGBCNGQNZ0n1PCNAbb57C4zqfU3OuL1&#10;FGvBJRRSo6GJsU+lDFWDzoSF75E4u/jBmchyqKUdzI3LXSdXSbKWzrTEHxrT477B6us0Og2Hy+d+&#10;M+LxRZVv6j18JKoozpXW9/Np9wwi4hT/juEXn9EhZ6bSj2SD6DQ8rnhKZH/9BIJzpViX7C83IPNM&#10;/ufPfwAAAP//AwBQSwECLQAUAAYACAAAACEAtoM4kv4AAADhAQAAEwAAAAAAAAAAAAAAAAAAAAAA&#10;W0NvbnRlbnRfVHlwZXNdLnhtbFBLAQItABQABgAIAAAAIQA4/SH/1gAAAJQBAAALAAAAAAAAAAAA&#10;AAAAAC8BAABfcmVscy8ucmVsc1BLAQItABQABgAIAAAAIQAFheqfqwIAANEFAAAOAAAAAAAAAAAA&#10;AAAAAC4CAABkcnMvZTJvRG9jLnhtbFBLAQItABQABgAIAAAAIQCCiqic3AAAAAcBAAAPAAAAAAAA&#10;AAAAAAAAAAUFAABkcnMvZG93bnJldi54bWxQSwUGAAAAAAQABADzAAAADgYAAAAA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4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6ECBF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bCs/>
                <w:noProof/>
                <w:lang w:eastAsia="nl-NL"/>
              </w:rPr>
              <w:drawing>
                <wp:anchor distT="0" distB="0" distL="114300" distR="114300" simplePos="0" relativeHeight="251669504" behindDoc="0" locked="0" layoutInCell="1" allowOverlap="1" wp14:anchorId="1AA2814A" wp14:editId="6746C660">
                  <wp:simplePos x="0" y="0"/>
                  <wp:positionH relativeFrom="column">
                    <wp:posOffset>320675</wp:posOffset>
                  </wp:positionH>
                  <wp:positionV relativeFrom="paragraph">
                    <wp:posOffset>72390</wp:posOffset>
                  </wp:positionV>
                  <wp:extent cx="243840" cy="231775"/>
                  <wp:effectExtent l="0" t="0" r="3810" b="0"/>
                  <wp:wrapSquare wrapText="bothSides"/>
                  <wp:docPr id="88" name="Afbeelding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" cy="231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6517A0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135508E" wp14:editId="15601ED8">
                      <wp:simplePos x="0" y="0"/>
                      <wp:positionH relativeFrom="column">
                        <wp:posOffset>280287</wp:posOffset>
                      </wp:positionH>
                      <wp:positionV relativeFrom="paragraph">
                        <wp:posOffset>74295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5" name="Stroomdiagram: Verbindingslij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E1594CA" id="Stroomdiagram: Verbindingslijn 4" o:spid="_x0000_s1026" type="#_x0000_t120" style="position:absolute;margin-left:22.05pt;margin-top:5.85pt;width:18pt;height:17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YojqwIAANAFAAAOAAAAZHJzL2Uyb0RvYy54bWysVMFu2zAMvQ/YPwi6r3aMpGuNOkWQosOA&#10;oi2abj0rshxrkERNUuJkXz9KdtyuHXYoloMimuQj+UTy4nKvFdkJ5yWYik5OckqE4VBLs6not8fr&#10;T2eU+MBMzRQYUdGD8PRy/vHDRWdLUUALqhaOIIjxZWcr2oZgyyzzvBWa+ROwwqCyAadZQNFtstqx&#10;DtG1yoo8P806cLV1wIX3+PWqV9J5wm8awcNd03gRiKoo5hbS6dK5jmc2v2DlxjHbSj6kwd6RhWbS&#10;YNAR6ooFRrZOvoHSkjvw0IQTDjqDppFcpBqwmkn+qppVy6xItSA53o40+f8Hy293947IuqIzSgzT&#10;+ESr4AB0LRnSokvyXbi1NPFBvZI/DJlGzjrrS3Rd2Xs3SB6vkYB943T8x9LIPvF8GHkW+0A4fiyK&#10;s9McX4Ojqijy87P0Dtmzs3U+fBGgSbxUtFHQLVvmwhKMwScFl7hmuxsfMDw6Hh1iZA9K1tdSqSS4&#10;zXqpHNkxbIDz4iqfHWP9YabM+zwxdHTNIh89A+kWDkpEQGUeRIPsxppTyqmvxZgQ41yYMOlVLatF&#10;n+csx1+kGeFHjyQlwIjcYH0j9gAQZ+Ytdg8z2EdXkcZidM7/lVjvPHqkyGDC6KylGR5jzLMvQWFV&#10;Q+Te/khST01kaQ31AXvPQT+U3vJric99w3y4Zw6nEDsEN0u4wyN2QEVhuFHSgvv1t+/RHocDtZR0&#10;ONUV9T+3zAlK1FeDY3M+mU7jGkjCdPa5QMG91KxfasxWLwH7ZoI7zPJ0jfZBHa+NA/2EC2gRo6KK&#10;GY6xK8qDOwrL0G8bXGFcLBbJDEffsnBjVpZH8MhqbODH/RNzduj5gMNyC8cNwMpXzd7bRk8Di22A&#10;RqZJeOZ14BvXRmqcYcXFvfRSTlbPi3j+GwAA//8DAFBLAwQUAAYACAAAACEAM+32t9sAAAAHAQAA&#10;DwAAAGRycy9kb3ducmV2LnhtbEyOzU7DMBCE70i8g7VI3KgTVForxKlQpRxBaimtuDnxNomI11Hs&#10;tOHtWU5wnB/NfPlmdr244Bg6TxrSRQICqfa2o0bD4b18UCBCNGRN7wk1fGOATXF7k5vM+ivt8LKP&#10;jeARCpnR0MY4ZFKGukVnwsIPSJyd/ehMZDk20o7myuOul49JspLOdMQPrRlw22L9tZ+chtfz53Y9&#10;4e5NVR/qGE6JKstDrfX93fzyDCLiHP/K8IvP6FAwU+UnskH0GpbLlJvsp2sQnKuEdcX+6glkkcv/&#10;/MUPAAAA//8DAFBLAQItABQABgAIAAAAIQC2gziS/gAAAOEBAAATAAAAAAAAAAAAAAAAAAAAAABb&#10;Q29udGVudF9UeXBlc10ueG1sUEsBAi0AFAAGAAgAAAAhADj9If/WAAAAlAEAAAsAAAAAAAAAAAAA&#10;AAAALwEAAF9yZWxzLy5yZWxzUEsBAi0AFAAGAAgAAAAhANv5iiOrAgAA0AUAAA4AAAAAAAAAAAAA&#10;AAAALgIAAGRycy9lMm9Eb2MueG1sUEsBAi0AFAAGAAgAAAAhADPt9rfbAAAABwEAAA8AAAAAAAAA&#10;AAAAAAAABQUAAGRycy9kb3ducmV2LnhtbFBLBQYAAAAABAAEAPMAAAANBgAAAAA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2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856D3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38C1458" wp14:editId="4FF53F92">
                      <wp:simplePos x="0" y="0"/>
                      <wp:positionH relativeFrom="column">
                        <wp:posOffset>275207</wp:posOffset>
                      </wp:positionH>
                      <wp:positionV relativeFrom="paragraph">
                        <wp:posOffset>69215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6" name="Stroomdiagram: Verbindingslij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3C2CD5" id="Stroomdiagram: Verbindingslijn 6" o:spid="_x0000_s1026" type="#_x0000_t120" style="position:absolute;margin-left:21.65pt;margin-top:5.45pt;width:18pt;height:17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994qwIAANAFAAAOAAAAZHJzL2Uyb0RvYy54bWysVMFu2zAMvQ/YPwi6r3aMNmuDOkWQosOA&#10;oiuWbj0rshRrkERNUuJkXz9KdtyuHXYoloMimuQj+UTy8mpvNNkJHxTYmk5OSkqE5dAou6npt4eb&#10;D+eUhMhswzRYUdODCPRq/v7dZedmooIWdCM8QRAbZp2raRujmxVF4K0wLJyAExaVErxhEUW/KRrP&#10;OkQ3uqjKclp04BvngYsQ8Ot1r6TzjC+l4PGLlEFEomuKucV8+nyu01nML9ls45lrFR/SYG/IwjBl&#10;MegIdc0iI1uvXkEZxT0EkPGEgylASsVFrgGrmZQvqlm1zIlcC5IT3EhT+H+w/G5374lqajqlxDKD&#10;T7SKHsA0iiEtZka+C79WNj1o0OqHJdPEWefCDF1X7t4PUsBrImAvvUn/WBrZZ54PI89iHwnHj1V1&#10;Pi3xNTiqqqq8OM/vUDw5Ox/iJwGGpEtNpYZu2TIfl2AtPin4zDXb3YaI4dHx6JAiB9CquVFaZ8Fv&#10;1kvtyY5hA1xU1+XZMdYfZtq+zRNDJ9ci8dEzkG/xoEUC1ParkMhuqjmnnPtajAkxzoWNk17Vskb0&#10;eZ6V+Es0I/zokaUMmJAl1jdiDwBpZl5j9zCDfXIVeSxG5/JfifXOo0eODDaOzkbZ4THGPPsSNFY1&#10;RO7tjyT11CSW1tAcsPc89EMZHL9R+Ny3LMR75nEKsUNws8QveKQOqCkMN0pa8L/+9j3Z43CglpIO&#10;p7qm4eeWeUGJ/mxxbC4mp6dpDWTh9OxjhYJ/rlk/19itWQL2zQR3mOP5muyjPl6lB/OIC2iRoqKK&#10;WY6xa8qjPwrL2G8bXGFcLBbZDEffsXhrV44n8MRqauCH/SPzbuj5iMNyB8cNwGYvmr23TZ4WFtsI&#10;UuVJeOJ14BvXRm6cYcWlvfRczlZPi3j+GwAA//8DAFBLAwQUAAYACAAAACEAWwJOKtsAAAAHAQAA&#10;DwAAAGRycy9kb3ducmV2LnhtbEyOzU7DMBCE70i8g7VI3KgNBZKGOBWqlCNILQXEzYm3SUS8jmKn&#10;DW/PcirH+dHMl69n14sjjqHzpOF2oUAg1d521GjYv5U3KYgQDVnTe0INPxhgXVxe5Caz/kRbPO5i&#10;I3iEQmY0tDEOmZShbtGZsPADEmcHPzoTWY6NtKM58bjr5Z1Sj9KZjvihNQNuWqy/d5PT8HL42iQT&#10;bl/T6j39CJ8qLct9rfX11fz8BCLiHM9l+MNndCiYqfIT2SB6DffLJTfZVysQnCcr1hX7DwnIIpf/&#10;+YtfAAAA//8DAFBLAQItABQABgAIAAAAIQC2gziS/gAAAOEBAAATAAAAAAAAAAAAAAAAAAAAAABb&#10;Q29udGVudF9UeXBlc10ueG1sUEsBAi0AFAAGAAgAAAAhADj9If/WAAAAlAEAAAsAAAAAAAAAAAAA&#10;AAAALwEAAF9yZWxzLy5yZWxzUEsBAi0AFAAGAAgAAAAhAACn33irAgAA0AUAAA4AAAAAAAAAAAAA&#10;AAAALgIAAGRycy9lMm9Eb2MueG1sUEsBAi0AFAAGAAgAAAAhAFsCTirbAAAABwEAAA8AAAAAAAAA&#10;AAAAAAAABQUAAGRycy9kb3ducmV2LnhtbFBLBQYAAAAABAAEAPMAAAANBgAAAAA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7D238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E94A872" wp14:editId="780EE02C">
                      <wp:simplePos x="0" y="0"/>
                      <wp:positionH relativeFrom="column">
                        <wp:posOffset>200865</wp:posOffset>
                      </wp:positionH>
                      <wp:positionV relativeFrom="paragraph">
                        <wp:posOffset>49787</wp:posOffset>
                      </wp:positionV>
                      <wp:extent cx="228600" cy="220980"/>
                      <wp:effectExtent l="0" t="0" r="19050" b="26670"/>
                      <wp:wrapNone/>
                      <wp:docPr id="12" name="Stroomdiagram: Verbindingslijn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491308C" id="Stroomdiagram: Verbindingslijn 129" o:spid="_x0000_s1026" type="#_x0000_t120" style="position:absolute;margin-left:15.8pt;margin-top:3.9pt;width:18pt;height:17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oUZrQIAANMFAAAOAAAAZHJzL2Uyb0RvYy54bWysVFtP2zAUfp+0/2D5fSSNgEFEiqqiTpMQ&#10;oJWNZ9dxGk+2j2e7Tbtfv2PnAmPTHtBeHDvnfOfyncvV9UErshfOSzAVnZ3klAjDoZZmW9Gvj6sP&#10;F5T4wEzNFBhR0aPw9Hr+/t1VZ0tRQAuqFo6gEePLzla0DcGWWeZ5KzTzJ2CFQWEDTrOAT7fNasc6&#10;tK5VVuT5edaBq60DLrzHvze9kM6T/aYRPNw3jReBqIpibCGdLp2beGbzK1ZuHbOt5EMY7A1RaCYN&#10;Op1M3bDAyM7JP0xpyR14aMIJB51B00guUg6YzSx/lc26ZVakXJAcbyea/P8zy+/2D47IGmtXUGKY&#10;xhqtgwPQtWTIiy7JN+E20sSKeiW/GzIrLiNtnfUlotf2wQ0vj9fIwaFxOn4xO3JIVB8nqsUhEI4/&#10;i+LiPMeCcBQVRX55kUqRPYOt8+GTAE3ipaKNgm7ZMheWYAxWFVyim+1vfUD3CBwB0bMHJeuVVCo9&#10;3HazVI7sGfbAarXM0W8P+U1Nmbch0XWEZpGPnoF0C0clokFlvogGCY45p5BTa4spIMa5MGHWi1pW&#10;iz7OM4xyCjMOQ0SkPJPBaLnB/Cbbg4FRszcy2u6zHfQjVKTJmMD5vwLrwRMieQYTJrCWZijGq8wU&#10;ZjV47vVHknpqIksbqI/Yfg76ufSWrySW+5b58MAcDiJ2CC6XcI9H7ICKwnCjpAX382//oz7OB0op&#10;6XCwK+p/7JgTlKjPBifncnZ6GjdBepyefSzw4V5KNi8lZqeXgH0zwzVmebpG/aDGa+NAP+EOWkSv&#10;KGKGo++K8uDGxzL0Cwe3GBeLRVLD6bcs3Jq15dF4ZDU28OPhiTk79HzAYbmDcQmw8lWz97oRaWCx&#10;C9DINAnPvA584+ZIjTNsubiaXr6T1vMunv8CAAD//wMAUEsDBBQABgAIAAAAIQBcDAzj3QAAAAYB&#10;AAAPAAAAZHJzL2Rvd25yZXYueG1sTI9BS8NAFITvgv9heYI3u2ktqcS8lCIIHgRtK6i3TfaZDWZ3&#10;Q3abrv31Pk/1OMww8025TrYXE42h8w5hPstAkGu87lyL8LZ/vLkDEaJyWvXeEcIPBVhXlxelKrQ/&#10;ui1Nu9gKLnGhUAgmxqGQMjSGrAozP5Bj78uPVkWWYyv1qI5cbnu5yLJcWtU5XjBqoAdDzffuYBE+&#10;Uvu5fFdmejqdnum13mz3LzYhXl+lzT2ISCmew/CHz+hQMVPtD04H0SPcznNOIqz4ANv5imWNsFzk&#10;IKtS/sevfgEAAP//AwBQSwECLQAUAAYACAAAACEAtoM4kv4AAADhAQAAEwAAAAAAAAAAAAAAAAAA&#10;AAAAW0NvbnRlbnRfVHlwZXNdLnhtbFBLAQItABQABgAIAAAAIQA4/SH/1gAAAJQBAAALAAAAAAAA&#10;AAAAAAAAAC8BAABfcmVscy8ucmVsc1BLAQItABQABgAIAAAAIQDiDoUZrQIAANMFAAAOAAAAAAAA&#10;AAAAAAAAAC4CAABkcnMvZTJvRG9jLnhtbFBLAQItABQABgAIAAAAIQBcDAzj3QAAAAYBAAAPAAAA&#10;AAAAAAAAAAAAAAcFAABkcnMvZG93bnJldi54bWxQSwUGAAAAAAQABADzAAAAEQYAAAAA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886199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DBAF21D" wp14:editId="37E745BC">
                      <wp:simplePos x="0" y="0"/>
                      <wp:positionH relativeFrom="column">
                        <wp:posOffset>50994</wp:posOffset>
                      </wp:positionH>
                      <wp:positionV relativeFrom="paragraph">
                        <wp:posOffset>65080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13" name="Stroomdiagram: Verbindingslij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E20CF9F" id="Stroomdiagram: Verbindingslijn 6" o:spid="_x0000_s1026" type="#_x0000_t120" style="position:absolute;margin-left:4pt;margin-top:5.1pt;width:18pt;height:17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qWrrAIAANEFAAAOAAAAZHJzL2Uyb0RvYy54bWysVEtP3DAQvlfqf7B8L8mmQCEii1aLqCoh&#10;QF1azl7H3riyPa7tffXXd+xkA4WqB9Q9eD3xzDcz3zwuLndGk43wQYFt6OSopERYDq2yq4Z+e7j+&#10;cEZJiMy2TIMVDd2LQC+n799dbF0tKuhAt8ITBLGh3rqGdjG6uigC74Rh4QicsPgowRsWUfSrovVs&#10;i+hGF1VZnhZb8K3zwEUI+PWqf6TTjC+l4PFOyiAi0Q3F2GI+fT6X6SymF6xeeeY6xYcw2BuiMExZ&#10;dDpCXbHIyNqrV1BGcQ8BZDziYAqQUnGRc8BsJuWLbBYdcyLnguQEN9IU/h8sv93ce6JarN1HSiwz&#10;WKNF9ACmVQx5MTX5LvxS2VTRoNUPS04TaVsXarRduHs/SAGviYGd9Cb9Y25kl4nej0SLXSQcP1bV&#10;2WmJ5eD4VFXl+VkuRPFk7HyInwUYki4NlRq28475OAdrsabgM9lscxMiukfDg0HyHECr9lppnQW/&#10;Ws61JxuGHXBeXZUnB19/qGn7Nkt0nUyLxEfPQL7FvRYJUNuvQiK9Kecccm5sMQbEOBc2TvqnjrWi&#10;j/OkxF+iGeFHiyxlwIQsMb8RewBIQ/Mau4cZ9JOpyHMxGpf/Cqw3Hi2yZ7BxNDbKDsUY4+xT0JjV&#10;4LnXP5DUU5NYWkK7x+bz0E9lcPxaYblvWIj3zOMYYofgaol3eKQOaCgMN0o68L/+9j3p43TgKyVb&#10;HOuGhp9r5gUl+ovFuTmfHB+nPZCF45NPFQr++cvy+Ytdmzlg30xwiTmer0k/6sNVejCPuIFmySs+&#10;McvRd0N59AdhHvt1gzuMi9ksq+HsOxZv7MLxBJ5YTQ38sHtk3g09H3FYbuGwAlj9otl73WRpYbaO&#10;IFWehCdeB75xb+TGGXZcWkzP5az1tImnvwEAAP//AwBQSwMEFAAGAAgAAAAhANsyDQLbAAAABgEA&#10;AA8AAABkcnMvZG93bnJldi54bWxMj0FPwzAMhe9I/IfISNxYwjQg6ppOaFKPIG0MELe08dpqjVM1&#10;6Vb+PeYEJ+v5Wc/fyzez78UZx9gFMnC/UCCQ6uA6agwc3so7DSImS872gdDAN0bYFNdXuc1cuNAO&#10;z/vUCA6hmFkDbUpDJmWsW/Q2LsKAxN4xjN4mlmMj3WgvHO57uVTqUXrbEX9o7YDbFuvTfvIGXo5f&#10;26cJd6+6etcf8VPpsjzUxtzezM9rEAnn9HcMv/iMDgUzVWEiF0VvQHOTxGu1BMH2asW64vmgQBa5&#10;/I9f/AAAAP//AwBQSwECLQAUAAYACAAAACEAtoM4kv4AAADhAQAAEwAAAAAAAAAAAAAAAAAAAAAA&#10;W0NvbnRlbnRfVHlwZXNdLnhtbFBLAQItABQABgAIAAAAIQA4/SH/1gAAAJQBAAALAAAAAAAAAAAA&#10;AAAAAC8BAABfcmVscy8ucmVsc1BLAQItABQABgAIAAAAIQD3hqWrrAIAANEFAAAOAAAAAAAAAAAA&#10;AAAAAC4CAABkcnMvZTJvRG9jLnhtbFBLAQItABQABgAIAAAAIQDbMg0C2wAAAAYBAAAPAAAAAAAA&#10;AAAAAAAAAAYFAABkcnMvZG93bnJldi54bWxQSwUGAAAAAAQABADzAAAADgYAAAAA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</w:tr>
      <w:tr w:rsidR="0010690A" w:rsidRPr="00482D14" w14:paraId="50C65BCE" w14:textId="77777777" w:rsidTr="002F6776">
        <w:tc>
          <w:tcPr>
            <w:tcW w:w="1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FC2716" w14:textId="2A5C837D" w:rsidR="0010690A" w:rsidRPr="00172510" w:rsidRDefault="0010690A" w:rsidP="001725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17251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ntreras</w:t>
            </w:r>
            <w:proofErr w:type="spellEnd"/>
            <w:r w:rsidRPr="0017251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="00172510" w:rsidRPr="0017251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br/>
            </w:r>
            <w:r w:rsidRPr="0017251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17251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 &lt;EndNote&gt;&lt;Cite&gt;&lt;Author&gt;Contreras&lt;/Author&gt;&lt;Year&gt;2018&lt;/Year&gt;&lt;RecNum&gt;103&lt;/RecNum&gt;&lt;DisplayText&gt;[16]&lt;/DisplayText&gt;&lt;record&gt;&lt;rec-number&gt;103&lt;/rec-number&gt;&lt;foreign-keys&gt;&lt;key app="EN" db-id="r9xzwpv2rr0s0pe5ezc5t9wd09rvwvzzerv9" timestamp="1581065354"&gt;103&lt;/key&gt;&lt;/foreign-keys&gt;&lt;ref-type name="Journal Article"&gt;17&lt;/ref-type&gt;&lt;contributors&gt;&lt;authors&gt;&lt;author&gt;Contreras, A Gils&lt;/author&gt;&lt;author&gt;Sanjaume, A Bonada&lt;/author&gt;&lt;author&gt;Jaime, M Montero&lt;/author&gt;&lt;author&gt;Soler, A Rabassa&lt;/author&gt;&lt;author&gt;Pereferrer, F Sabench&lt;/author&gt;&lt;author&gt;López, A Molina&lt;/author&gt;&lt;author&gt;Tomás, N Becerra&lt;/author&gt;&lt;author&gt;Déjardin, D Del Castillo&lt;/author&gt;&lt;author&gt;Salas-Salvado, J&lt;/author&gt;&lt;/authors&gt;&lt;/contributors&gt;&lt;titles&gt;&lt;title&gt;Effects of two preoperatory weight loss diets on hepatic volume, metabolic parameters, and surgical complications in morbid obese bariatric surgery candidates: a randomized clinical trial&lt;/title&gt;&lt;secondary-title&gt;Obesity surgery&lt;/secondary-title&gt;&lt;/titles&gt;&lt;periodical&gt;&lt;full-title&gt;Obesity surgery&lt;/full-title&gt;&lt;/periodical&gt;&lt;pages&gt;3756-3768&lt;/pages&gt;&lt;volume&gt;28&lt;/volume&gt;&lt;number&gt;12&lt;/number&gt;&lt;dates&gt;&lt;year&gt;2018&lt;/year&gt;&lt;/dates&gt;&lt;isbn&gt;0960-89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172510"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[1</w:t>
            </w:r>
            <w:r w:rsidR="00172510" w:rsidRPr="00172510"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2</w:t>
            </w:r>
            <w:r w:rsidRPr="00172510"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44419" w14:textId="77777777" w:rsidR="0010690A" w:rsidRPr="00172510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nl-NL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E6B193C" wp14:editId="2DB3E7C4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16510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15" name="Stroomdiagram: Verbindingslijn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DDE4EAA" id="Stroomdiagram: Verbindingslijn 15" o:spid="_x0000_s1026" type="#_x0000_t120" style="position:absolute;margin-left:12.7pt;margin-top:1.3pt;width:18pt;height:17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lSerQIAANIFAAAOAAAAZHJzL2Uyb0RvYy54bWysVE1v2zAMvQ/YfxB0X+0YTdcGdYogRYcB&#10;RVcs3XpWZCnWIImapMTJfv0o2XG7dtihWA6KaJGP5OPH5dXeaLITPiiwNZ2clJQIy6FRdlPTbw83&#10;H84pCZHZhmmwoqYHEejV/P27y87NRAUt6EZ4giA2zDpX0zZGNyuKwFthWDgBJyw+SvCGRRT9pmg8&#10;6xDd6KIqy7OiA984D1yEgF+v+0c6z/hSCh6/SBlEJLqmGFvMp8/nOp3F/JLNNp65VvEhDPaGKAxT&#10;Fp2OUNcsMrL16hWUUdxDABlPOJgCpFRc5Bwwm0n5IptVy5zIuSA5wY00hf8Hy+92956oBms3pcQy&#10;gzVaRQ9gGsWQFzMj34VfK5sqGrT6YQkqImudCzM0Xrl7P0gBr4mCvfQm/WNyZJ+ZPoxMi30kHD9W&#10;1flZifXg+FRV5cV5rkTxZOx8iJ8EGJIuNZUaumXLfFyCtVhU8JlttrsNEd2j4dEgeQ6gVXOjtM6C&#10;36yX2pMdwxa4qK7L6dHXH2ravs0SXSfTIvHRM5Bv8aBFAtT2q5DIb8o5h5w7W4wBMc6FjZP+qWWN&#10;6OOclvhLNCP8aJGlDJiQJeY3Yg8AaWpeY/cwg34yFXkwRuPyX4H1xqNF9gw2jsZG2aEYY5x9Chqz&#10;Gjz3+keSemoSS2toDth9HvqxDI7fKCz3LQvxnnmcQ+wQ3C3xCx6pA2oKw42SFvyvv31P+jge+EpJ&#10;h3Nd0/Bzy7ygRH+2ODgXk9PTtAiycDr9WKHgn7+sn7/YrVkC9s0Et5jj+Zr0oz5epQfziCtokbzi&#10;E7McfdeUR38UlrHfN7jEuFgsshoOv2Px1q4cT+CJ1dTAD/tH5t3Q8xGH5Q6OO4DNXjR7r5ssLSy2&#10;EaTKk/DE68A3Lo7cOMOSS5vpuZy1nlbx/DcAAAD//wMAUEsDBBQABgAIAAAAIQAjEX5T3AAAAAYB&#10;AAAPAAAAZHJzL2Rvd25yZXYueG1sTI5PS8NAFMTvQr/D8gre7KZ/TEPMppRCjgqtVfG2yb4mwezb&#10;kN208dv7POlpGGaY+WW7yXbiioNvHSlYLiIQSJUzLdUKzq/FQwLCB01Gd45QwTd62OWzu0ynxt3o&#10;iNdTqAWPkE+1giaEPpXSVw1a7ReuR+Ls4garA9uhlmbQNx63nVxFUSytbokfGt3jocHq6zRaBc+X&#10;z8N2xONLUr4l7/4jSoriXCl1P5/2TyACTuGvDL/4jA45M5VuJONFp2D1uOEmawyC43jJtlSw3m5A&#10;5pn8j5//AAAA//8DAFBLAQItABQABgAIAAAAIQC2gziS/gAAAOEBAAATAAAAAAAAAAAAAAAAAAAA&#10;AABbQ29udGVudF9UeXBlc10ueG1sUEsBAi0AFAAGAAgAAAAhADj9If/WAAAAlAEAAAsAAAAAAAAA&#10;AAAAAAAALwEAAF9yZWxzLy5yZWxzUEsBAi0AFAAGAAgAAAAhAFfWVJ6tAgAA0gUAAA4AAAAAAAAA&#10;AAAAAAAALgIAAGRycy9lMm9Eb2MueG1sUEsBAi0AFAAGAAgAAAAhACMRflPcAAAABgEAAA8AAAAA&#10;AAAAAAAAAAAABwUAAGRycy9kb3ducmV2LnhtbFBLBQYAAAAABAAEAPMAAAAQBgAAAAA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52308" w14:textId="77777777" w:rsidR="0010690A" w:rsidRPr="00172510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nl-NL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CF234A" wp14:editId="4A89CCF6">
                      <wp:simplePos x="0" y="0"/>
                      <wp:positionH relativeFrom="column">
                        <wp:posOffset>297815</wp:posOffset>
                      </wp:positionH>
                      <wp:positionV relativeFrom="paragraph">
                        <wp:posOffset>20955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23" name="Stroomdiagram: Verbindingslijn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A3BD05E" id="Stroomdiagram: Verbindingslijn 23" o:spid="_x0000_s1026" type="#_x0000_t120" style="position:absolute;margin-left:23.45pt;margin-top:1.65pt;width:18pt;height:17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k5RrQIAANIFAAAOAAAAZHJzL2Uyb0RvYy54bWysVFFPGzEMfp+0/xDlfdz1BgwqrqgqYpqE&#10;AK1sPKe5pJcpibMk7bX79XNy14PBtAe0PqTx2f5sf7F9cbkzmmyFDwpsTSdHJSXCcmiUXdf028P1&#10;hzNKQmS2YRqsqOleBHo5e//uonNTUUELuhGeIIgN087VtI3RTYsi8FYYFo7ACYtKCd6wiKJfF41n&#10;HaIbXVRleVp04BvngYsQ8OtVr6SzjC+l4PFOyiAi0TXF3GI+fT5X6SxmF2y69sy1ig9psDdkYZiy&#10;GHSEumKRkY1Xr6CM4h4CyHjEwRQgpeIi14DVTMoX1Sxb5kSuBckJbqQp/D9Yfru990Q1Na0+UmKZ&#10;wTdaRg9gGsWQFzMl34VfKZteNGj1wxI0RNY6F6bovHT3fpACXhMFO+lN+sfiyC4zvR+ZFrtIOH6s&#10;qrPTEt+Do6qqyvOz/BLFk7PzIX4WYEi61FRq6BYt83EB1uKjgs9ss+1NiBgeHQ8OKXIArZprpXUW&#10;/Hq10J5sGbbAeXVVnhxi/WGm7ds8MXRyLRIfPQP5FvdaJEBtvwqJ/Kaac8q5s8WYEONc2DjpVS1r&#10;RJ/nSYm/RDPCjx5ZyoAJWWJ9I/YAkKbmNXYPM9gnV5EHY3Qu/5VY7zx65Mhg4+hslB0eY8yzL0Fj&#10;VUPk3v5AUk9NYmkFzR67z0M/lsHxa4XPfcNCvGce5xA7BHdLvMMjdUBNYbhR0oL/9bfvyR7HA7WU&#10;dDjXNQ0/N8wLSvQXi4NzPjk+TosgC8cnnyoU/HPN6rnGbswCsG8muMUcz9dkH/XhKj2YR1xB8xQV&#10;VcxyjF1THv1BWMR+3+AS42I+z2Y4/I7FG7t0PIEnVlMDP+wemXdDz0cclls47AA2fdHsvW3ytDDf&#10;RJAqT8ITrwPfuDhy4wxLLm2m53K2elrFs98AAAD//wMAUEsDBBQABgAIAAAAIQC26yBH2wAAAAYB&#10;AAAPAAAAZHJzL2Rvd25yZXYueG1sTI5NT8MwEETvSPwHa5G4UactKm6IU6FKOYLUD0C9OfE2iYjX&#10;Uey04d+znOD4NKOZl20m14kLDqH1pGE+S0AgVd62VGs4HooHBSJEQ9Z0nlDDNwbY5Lc3mUmtv9IO&#10;L/tYCx6hkBoNTYx9KmWoGnQmzHyPxNnZD85ExqGWdjBXHnedXCTJSjrTEj80psdtg9XXfnQaXs+n&#10;7dOIuzdVvquP8JmoojhWWt/fTS/PICJO8a8Mv/qsDjk7lX4kG0Sn4XG15qaG5RIEx2rBWDKqOcg8&#10;k//18x8AAAD//wMAUEsBAi0AFAAGAAgAAAAhALaDOJL+AAAA4QEAABMAAAAAAAAAAAAAAAAAAAAA&#10;AFtDb250ZW50X1R5cGVzXS54bWxQSwECLQAUAAYACAAAACEAOP0h/9YAAACUAQAACwAAAAAAAAAA&#10;AAAAAAAvAQAAX3JlbHMvLnJlbHNQSwECLQAUAAYACAAAACEAJDZOUa0CAADSBQAADgAAAAAAAAAA&#10;AAAAAAAuAgAAZHJzL2Uyb0RvYy54bWxQSwECLQAUAAYACAAAACEAtusgR9sAAAAGAQAADwAAAAAA&#10;AAAAAAAAAAAHBQAAZHJzL2Rvd25yZXYueG1sUEsFBgAAAAAEAAQA8wAAAA8GAAAAAA=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FDF3B4" w14:textId="77777777" w:rsidR="0010690A" w:rsidRPr="00172510" w:rsidRDefault="0010690A" w:rsidP="002F6776">
            <w:pPr>
              <w:jc w:val="both"/>
              <w:rPr>
                <w:rFonts w:ascii="Times New Roman" w:hAnsi="Times New Roman" w:cs="Times New Roman"/>
                <w:b/>
                <w:lang w:val="nl-NL"/>
              </w:rPr>
            </w:pPr>
            <w:r w:rsidRPr="00172510">
              <w:rPr>
                <w:rFonts w:ascii="Times New Roman" w:hAnsi="Times New Roman" w:cs="Times New Roman"/>
                <w:bCs/>
                <w:lang w:val="nl-NL"/>
              </w:rPr>
              <w:t xml:space="preserve">           </w:t>
            </w:r>
            <w:r w:rsidRPr="00172510">
              <w:rPr>
                <w:rFonts w:ascii="Times New Roman" w:hAnsi="Times New Roman" w:cs="Times New Roman"/>
                <w:b/>
                <w:sz w:val="40"/>
                <w:szCs w:val="40"/>
                <w:lang w:val="nl-NL"/>
              </w:rPr>
              <w:t>?</w: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AF55D" w14:textId="77777777" w:rsidR="0010690A" w:rsidRPr="00172510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nl-NL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388D59B" wp14:editId="537765C9">
                      <wp:simplePos x="0" y="0"/>
                      <wp:positionH relativeFrom="column">
                        <wp:posOffset>319872</wp:posOffset>
                      </wp:positionH>
                      <wp:positionV relativeFrom="paragraph">
                        <wp:posOffset>15177</wp:posOffset>
                      </wp:positionV>
                      <wp:extent cx="228600" cy="220980"/>
                      <wp:effectExtent l="0" t="0" r="19050" b="26670"/>
                      <wp:wrapNone/>
                      <wp:docPr id="21" name="Stroomdiagram: Verbindingslijn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A33AED3" id="Stroomdiagram: Verbindingslijn 129" o:spid="_x0000_s1026" type="#_x0000_t120" style="position:absolute;margin-left:25.2pt;margin-top:1.2pt;width:18pt;height:17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8yirgIAANMFAAAOAAAAZHJzL2Uyb0RvYy54bWysVE1v2zAMvQ/YfxB0X+0YbdcadYogRYYB&#10;RVss3XpWZDnWIImapMTJfv0o+aNdN+xQ7CKLJvlIPpG8uj5oRfbCeQmmorOTnBJhONTSbCv69XH1&#10;4YISH5ipmQIjKnoUnl7P37+76mwpCmhB1cIRBDG+7GxF2xBsmWWet0IzfwJWGFQ24DQLKLptVjvW&#10;IbpWWZHn51kHrrYOuPAe/970SjpP+E0jeLhvGi8CURXF3EI6XTo38czmV6zcOmZbyYc02Buy0Ewa&#10;DDpB3bDAyM7JP6C05A48NOGEg86gaSQXqQasZpa/qmbdMitSLUiOtxNN/v/B8rv9gyOyrmgxo8Qw&#10;jW+0Dg5A15IhL7ok34TbSBNf1Cv53ZBZcRlp66wv0XttH9wgebxGDg6N0/GL1ZFDovo4US0OgXD8&#10;WRQX5zk+CEdVUeSXF+kpsmdn63z4JECTeKloo6BbtsyFJRiDrwou0c32tz5geHQcHWJkD0rWK6lU&#10;Etx2s1SO7Bn2wGq1zDFu7/KbmTJv88TQ0TWLfPQMpFs4KhEBlfkiGiQ41pxSTq0tpoQY58KEWa9q&#10;WS36PM8wyynNOAzRI9WZACNyg/VN2APAaNmDjNh9tYN9dBVpMibn/F+J9c6TR4oMJkzOWprhMV5V&#10;prCqIXJvP5LUUxNZ2kB9xPZz0M+lt3wl8blvmQ8PzOEgYofgcgn3eMQOqCgMN0pacD//9j/a43yg&#10;lpIOB7ui/seOOUGJ+mxwci5np6dxEyTh9OxjgYJ7qdm81JidXgL2DQ4HZpeu0T6o8do40E+4gxYx&#10;KqqY4Ri7ojy4UViGfuHgFuNisUhmOP2WhVuztjyCR1ZjAz8enpizQ88HHJY7GJcAK181e28bPQ0s&#10;dgEamSbhmdeBb9wcqXGGLRdX00s5WT3v4vkvAAAA//8DAFBLAwQUAAYACAAAACEA0p8HZt0AAAAG&#10;AQAADwAAAGRycy9kb3ducmV2LnhtbEyOQUvDQBSE74L/YXmCN7sx1lpiNqUIggdB2wrq7SX7zAaz&#10;uyG7Tdf+el9PehqGGWa+cpVsLyYaQ+edgutZBoJc43XnWgVvu8erJYgQ0WnsvSMFPxRgVZ2flVho&#10;f3AbmraxFTziQoEKTIxDIWVoDFkMMz+Q4+zLjxYj27GVesQDj9te5lm2kBY7xw8GB3ow1Hxv91bB&#10;R2o/5+9opqfj8Zle6/Vm92KTUpcXaX0PIlKKf2U44TM6VMxU+73TQfQKbrM5NxXkLBwvF6y1gpu7&#10;HGRVyv/41S8AAAD//wMAUEsBAi0AFAAGAAgAAAAhALaDOJL+AAAA4QEAABMAAAAAAAAAAAAAAAAA&#10;AAAAAFtDb250ZW50X1R5cGVzXS54bWxQSwECLQAUAAYACAAAACEAOP0h/9YAAACUAQAACwAAAAAA&#10;AAAAAAAAAAAvAQAAX3JlbHMvLnJlbHNQSwECLQAUAAYACAAAACEACqPMoq4CAADTBQAADgAAAAAA&#10;AAAAAAAAAAAuAgAAZHJzL2Uyb0RvYy54bWxQSwECLQAUAAYACAAAACEA0p8HZt0AAAAGAQAADwAA&#10;AAAAAAAAAAAAAAAIBQAAZHJzL2Rvd25yZXYueG1sUEsFBgAAAAAEAAQA8wAAABIGAAAAAA==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23DABC" w14:textId="77777777" w:rsidR="0010690A" w:rsidRPr="00172510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nl-NL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688BEFD" wp14:editId="6713CA1F">
                      <wp:simplePos x="0" y="0"/>
                      <wp:positionH relativeFrom="column">
                        <wp:posOffset>297495</wp:posOffset>
                      </wp:positionH>
                      <wp:positionV relativeFrom="paragraph">
                        <wp:posOffset>60200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14" name="Stroomdiagram: Verbindingslij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C11639F" id="Stroomdiagram: Verbindingslijn 6" o:spid="_x0000_s1026" type="#_x0000_t120" style="position:absolute;margin-left:23.4pt;margin-top:4.75pt;width:18pt;height:17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oGwrAIAANEFAAAOAAAAZHJzL2Uyb0RvYy54bWysVE1v2zAMvQ/YfxB0X+0YadcGdYogRYcB&#10;RVcs3XpWZCnWIImapMTJfv0o2XG7dtihWA6KaJGP5OPH5dXeaLITPiiwNZ2clJQIy6FRdlPTbw83&#10;H84pCZHZhmmwoqYHEejV/P27y87NRAUt6EZ4giA2zDpX0zZGNyuKwFthWDgBJyw+SvCGRRT9pmg8&#10;6xDd6KIqy7OiA984D1yEgF+v+0c6z/hSCh6/SBlEJLqmGFvMp8/nOp3F/JLNNp65VvEhDPaGKAxT&#10;Fp2OUNcsMrL16hWUUdxDABlPOJgCpFRc5Bwwm0n5IptVy5zIuSA5wY00hf8Hy+92956oBms3pcQy&#10;gzVaRQ9gGsWQFzMj34VfK5sqGrT6YclZIq1zYYa2K3fvByngNTGwl96kf8yN7DPRh5FosY+E48eq&#10;Oj8rsRwcn6qqvDjPhSiejJ0P8ZMAQ9KlplJDt2yZj0uwFmsKPpPNdrchons0PBokzwG0am6U1lnw&#10;m/VSe7Jj2AEX1XV5evT1h5q2b7NE18m0SHz0DORbPGiRALX9KiTSm3LOIefGFmNAjHNh46R/alkj&#10;+jhPS/wlmhF+tMhSBkzIEvMbsQeANDSvsXuYQT+ZijwXo3H5r8B649EiewYbR2Oj7FCMMc4+BY1Z&#10;DZ57/SNJPTWJpTU0B2w+D/1UBsdvFJb7loV4zzyOIXYIrpb4BY/UATWF4UZJC/7X374nfZwOfKWk&#10;w7Guafi5ZV5Qoj9bnJuLyXSa9kAWpqcfKxT885f18xe7NUvAvpngEnM8X5N+1Mer9GAecQMtkld8&#10;Ypaj75ry6I/CMvbrBncYF4tFVsPZdyze2pXjCTyxmhr4Yf/IvBt6PuKw3MFxBbDZi2bvdZOlhcU2&#10;glR5Ep54HfjGvZEbZ9hxaTE9l7PW0yae/wYAAP//AwBQSwMEFAAGAAgAAAAhAG2tFwvbAAAABgEA&#10;AA8AAABkcnMvZG93bnJldi54bWxMjs1OwzAQhO9IvIO1SNyoQynFhDgVqpQjSC2lFTcn3iYR8TqK&#10;nTa8PcupHOdHM1+2mlwnTjiE1pOG+1kCAqnytqVaw+6juFMgQjRkTecJNfxggFV+fZWZ1PozbfC0&#10;jbXgEQqp0dDE2KdShqpBZ8LM90icHf3gTGQ51NIO5szjrpPzJFlKZ1rih8b0uG6w+t6OTsPb8Wv9&#10;NOLmXZWfah8OiSqKXaX17c30+gIi4hQvZfjDZ3TIman0I9kgOg2LJZNHDc+PIDhWc5Yl24sHkHkm&#10;/+PnvwAAAP//AwBQSwECLQAUAAYACAAAACEAtoM4kv4AAADhAQAAEwAAAAAAAAAAAAAAAAAAAAAA&#10;W0NvbnRlbnRfVHlwZXNdLnhtbFBLAQItABQABgAIAAAAIQA4/SH/1gAAAJQBAAALAAAAAAAAAAAA&#10;AAAAAC8BAABfcmVscy8ucmVsc1BLAQItABQABgAIAAAAIQAzXoGwrAIAANEFAAAOAAAAAAAAAAAA&#10;AAAAAC4CAABkcnMvZTJvRG9jLnhtbFBLAQItABQABgAIAAAAIQBtrRcL2wAAAAYBAAAPAAAAAAAA&#10;AAAAAAAAAAYFAABkcnMvZG93bnJldi54bWxQSwUGAAAAAAQABADzAAAADgYAAAAA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2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8B3223" w14:textId="77777777" w:rsidR="0010690A" w:rsidRPr="00172510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nl-NL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D3DFBC6" wp14:editId="4DF0C614">
                      <wp:simplePos x="0" y="0"/>
                      <wp:positionH relativeFrom="column">
                        <wp:posOffset>253763</wp:posOffset>
                      </wp:positionH>
                      <wp:positionV relativeFrom="paragraph">
                        <wp:posOffset>7620</wp:posOffset>
                      </wp:positionV>
                      <wp:extent cx="228600" cy="220980"/>
                      <wp:effectExtent l="0" t="0" r="19050" b="26670"/>
                      <wp:wrapNone/>
                      <wp:docPr id="26" name="Stroomdiagram: Verbindingslijn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4C00258" id="Stroomdiagram: Verbindingslijn 129" o:spid="_x0000_s1026" type="#_x0000_t120" style="position:absolute;margin-left:20pt;margin-top:.6pt;width:18pt;height:17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FKFrgIAANMFAAAOAAAAZHJzL2Uyb0RvYy54bWysVEtv2zAMvg/YfxB0X+0YbdcadYogRYYB&#10;RVss3XpWZDnWIImapMTJfv0o+dGuG3YodpFFkx8fn0heXR+0InvhvART0dlJTokwHGppthX9+rj6&#10;cEGJD8zUTIERFT0KT6/n799ddbYUBbSgauEIOjG+7GxF2xBsmWWet0IzfwJWGFQ24DQLKLptVjvW&#10;oXetsiLPz7MOXG0dcOE9/r3plXSe/DeN4OG+abwIRFUUcwvpdOncxDObX7Fy65htJR/SYG/IQjNp&#10;MOjk6oYFRnZO/uFKS+7AQxNOOOgMmkZykWrAamb5q2rWLbMi1YLkeDvR5P+fW363f3BE1hUtzikx&#10;TOMbrYMD0LVkyIsuyTfhNtLEF/VKfjdkVlxG2jrrS0Sv7YMbJI/XyMGhcTp+sTpySFQfJ6rFIRCO&#10;P4vi4jzHB+GoKor88iI9RfYMts6HTwI0iZeKNgq6ZctcWIIx+KrgEt1sf+sDhkfgCIiRPShZr6RS&#10;SXDbzVI5smfYA6vVMse4PeQ3M2XehsTQEZpFPnoG0i0clYgOlfkiGiQ41pxSTq0tpoQY58KEWa9q&#10;WS36PM8wyynNOAwRkepMDqPnBuubfA8ORsveyei7r3awj1CRJmMC5/9KrAdPiBQZTJjAWprhMV5V&#10;prCqIXJvP5LUUxNZ2kB9xPZz0M+lt3wl8blvmQ8PzOEgYofgcgn3eMQOqCgMN0pacD//9j/a43yg&#10;lpIOB7ui/seOOUGJ+mxwci5np6dxEyTh9OxjgYJ7qdm81JidXgL2zQzXmOXpGu2DGq+NA/2EO2gR&#10;o6KKGY6xK8qDG4Vl6BcObjEuFotkhtNvWbg1a8uj88hqbODHwxNzduj5gMNyB+MSYOWrZu9tI9LA&#10;YhegkWkSnnkd+MbNkRpn2HJxNb2Uk9XzLp7/AgAA//8DAFBLAwQUAAYACAAAACEAqyVFIdwAAAAG&#10;AQAADwAAAGRycy9kb3ducmV2LnhtbEyPQUvDQBCF74L/YRnBm91YS5WYTSmC4EHQtoJ6m2THJJid&#10;DdltuvbXO57qaXjzhjffK1bJ9WqiMXSeDVzPMlDEtbcdNwbedo9Xd6BCRLbYeyYDPxRgVZ6fFZhb&#10;f+ANTdvYKAnhkKOBNsYh1zrULTkMMz8Qi/flR4dR5NhoO+JBwl2v51m21A47lg8tDvTQUv293TsD&#10;H6n5XLxjOz0dj8/0Wq03uxeXjLm8SOt7UJFSPB3DH76gQylMld+zDao3sMikSpT9HJTYt0uRlYEb&#10;mbos9H/88hcAAP//AwBQSwECLQAUAAYACAAAACEAtoM4kv4AAADhAQAAEwAAAAAAAAAAAAAAAAAA&#10;AAAAW0NvbnRlbnRfVHlwZXNdLnhtbFBLAQItABQABgAIAAAAIQA4/SH/1gAAAJQBAAALAAAAAAAA&#10;AAAAAAAAAC8BAABfcmVscy8ucmVsc1BLAQItABQABgAIAAAAIQCC8FKFrgIAANMFAAAOAAAAAAAA&#10;AAAAAAAAAC4CAABkcnMvZTJvRG9jLnhtbFBLAQItABQABgAIAAAAIQCrJUUh3AAAAAYBAAAPAAAA&#10;AAAAAAAAAAAAAAgFAABkcnMvZG93bnJldi54bWxQSwUGAAAAAAQABADzAAAAEQYAAAAA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3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F72BC" w14:textId="77777777" w:rsidR="0010690A" w:rsidRPr="00172510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nl-NL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8EBBD84" wp14:editId="76D23908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7620</wp:posOffset>
                      </wp:positionV>
                      <wp:extent cx="228600" cy="220980"/>
                      <wp:effectExtent l="0" t="0" r="19050" b="26670"/>
                      <wp:wrapNone/>
                      <wp:docPr id="22" name="Stroomdiagram: Verbindingslijn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8320E72" id="Stroomdiagram: Verbindingslijn 129" o:spid="_x0000_s1026" type="#_x0000_t120" style="position:absolute;margin-left:17.75pt;margin-top:.6pt;width:18pt;height:17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UG3rgIAANMFAAAOAAAAZHJzL2Uyb0RvYy54bWysVEtv2zAMvg/YfxB0X+0YbdcadYogRYYB&#10;RVss3XpWZDnWIImapMTJfv0o+dGuG3YodpFFkx8fn0heXR+0InvhvART0dlJTokwHGppthX9+rj6&#10;cEGJD8zUTIERFT0KT6/n799ddbYUBbSgauEIOjG+7GxF2xBsmWWet0IzfwJWGFQ24DQLKLptVjvW&#10;oXetsiLPz7MOXG0dcOE9/r3plXSe/DeN4OG+abwIRFUUcwvpdOncxDObX7Fy65htJR/SYG/IQjNp&#10;MOjk6oYFRnZO/uFKS+7AQxNOOOgMmkZykWrAamb5q2rWLbMi1YLkeDvR5P+fW363f3BE1hUtCkoM&#10;0/hG6+AAdC0Z8qJL8k24jTTxRb2S3w2ZFZeRts76EtFr++AGyeM1cnBonI5frI4cEtXHiWpxCITj&#10;z6K4OM/xQTiqiiK/vEhPkT2DrfPhkwBN4qWijYJu2TIXlmAMviq4RDfb3/qA4RE4AmJkD0rWK6lU&#10;Etx2s1SO7Bn2wGq1zDFuD/nNTJm3ITF0hGaRj56BdAtHJaJDZb6IBgmONaeUU2uLKSHGuTBh1qta&#10;Vos+zzPMckozDkNEpDqTw+i5wfom34OD0bJ3Mvruqx3sI1SkyZjA+b8S68ETIkUGEyawlmZ4jFeV&#10;KaxqiNzbjyT11ESWNlAfsf0c9HPpLV9JfO5b5sMDcziI2CG4XMI9HrEDKgrDjZIW3M+//Y/2OB+o&#10;paTDwa6o/7FjTlCiPhucnMvZ6WncBEk4PftYoOBeajYvNWanl4B9M8M1Znm6RvugxmvjQD/hDlrE&#10;qKhihmPsivLgRmEZ+oWDW4yLxSKZ4fRbFm7N2vLoPLIaG/jx8MScHXo+4LDcwbgEWPmq2XvbiDSw&#10;2AVoZJqEZ14HvnFzpMYZtlxcTS/lZPW8i+e/AAAA//8DAFBLAwQUAAYACAAAACEAEbk4NNwAAAAG&#10;AQAADwAAAGRycy9kb3ducmV2LnhtbEyOX0vDMBTF3wW/Q7iCby7ddFNq0zEEwQdBtwmbb2lzbYrN&#10;TWmyLu7Te/ekj+cP5/yKZXKdGHEIrScF00kGAqn2pqVGwcf2+eYBRIiajO48oYIfDLAsLy8KnRt/&#10;pDWOm9gIHqGQawU2xj6XMtQWnQ4T3yNx9uUHpyPLoZFm0Eced52cZdlCOt0SP1jd45PF+ntzcAr2&#10;qfm822k7vpxOr/herdbbN5eUur5Kq0cQEVP8K8MZn9GhZKbKH8gE0Sm4nc+5yf4MBMf3U5YV24sM&#10;ZFnI//jlLwAAAP//AwBQSwECLQAUAAYACAAAACEAtoM4kv4AAADhAQAAEwAAAAAAAAAAAAAAAAAA&#10;AAAAW0NvbnRlbnRfVHlwZXNdLnhtbFBLAQItABQABgAIAAAAIQA4/SH/1gAAAJQBAAALAAAAAAAA&#10;AAAAAAAAAC8BAABfcmVscy8ucmVsc1BLAQItABQABgAIAAAAIQDi6UG3rgIAANMFAAAOAAAAAAAA&#10;AAAAAAAAAC4CAABkcnMvZTJvRG9jLnhtbFBLAQItABQABgAIAAAAIQARuTg03AAAAAYBAAAPAAAA&#10;AAAAAAAAAAAAAAgFAABkcnMvZG93bnJldi54bWxQSwUGAAAAAAQABADzAAAAEQYAAAAA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16041" w14:textId="77777777" w:rsidR="0010690A" w:rsidRPr="00172510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nl-NL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9E2DE11" wp14:editId="0F6E1D40">
                      <wp:simplePos x="0" y="0"/>
                      <wp:positionH relativeFrom="column">
                        <wp:posOffset>58551</wp:posOffset>
                      </wp:positionH>
                      <wp:positionV relativeFrom="paragraph">
                        <wp:posOffset>15177</wp:posOffset>
                      </wp:positionV>
                      <wp:extent cx="228600" cy="220980"/>
                      <wp:effectExtent l="0" t="0" r="19050" b="26670"/>
                      <wp:wrapNone/>
                      <wp:docPr id="16" name="Stroomdiagram: Verbindingslijn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D9C39D3" id="Stroomdiagram: Verbindingslijn 129" o:spid="_x0000_s1026" type="#_x0000_t120" style="position:absolute;margin-left:4.6pt;margin-top:1.2pt;width:18pt;height:17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5YrrQIAANMFAAAOAAAAZHJzL2Uyb0RvYy54bWysVFtP2zAUfp+0/2D5fSSNgEFEiqqiTpMQ&#10;oJWNZ9dxGk+2j2e7Tbtfv2PnAmPTHtBeHDvnfOfyncvV9UErshfOSzAVnZ3klAjDoZZmW9Gvj6sP&#10;F5T4wEzNFBhR0aPw9Hr+/t1VZ0tRQAuqFo6gEePLzla0DcGWWeZ5KzTzJ2CFQWEDTrOAT7fNasc6&#10;tK5VVuT5edaBq60DLrzHvze9kM6T/aYRPNw3jReBqIpibCGdLp2beGbzK1ZuHbOt5EMY7A1RaCYN&#10;Op1M3bDAyM7JP0xpyR14aMIJB51B00guUg6YzSx/lc26ZVakXJAcbyea/P8zy+/2D47IGmt3Tolh&#10;Gmu0Dg5A15IhL7ok34TbSBMr6pX8bsisuIy0ddaXiF7bBze8PF4jB4fG6fjF7MghUX2cqBaHQDj+&#10;LIqL8xwLwlFUFPnlRSpF9gy2zodPAjSJl4o2Crply1xYgjFYVXCJbra/9QHdI3AERM8elKxXUqn0&#10;cNvNUjmyZ9gDq9UyR7895Dc1Zd6GRNcRmkU+egbSLRyViAaV+SIaJDjmnEJOrS2mgBjnwoRZL2pZ&#10;Lfo4zzDKKcw4DBGR8kwGo+UG85tsDwZGzd7IaLvPdtCPUJEmYwLn/wqsB0+I5BlMmMBamqEYrzJT&#10;mNXgudcfSeqpiSxtoD5i+zno59JbvpJY7lvmwwNzOIjYIbhcwj0esQMqCsONkhbcz7/9j/o4Hyil&#10;pMPBrqj/sWNOUKI+G5ycy9npadwE6XF69rHAh3sp2byUmJ1eAvbNDNeY5eka9YMar40D/YQ7aBG9&#10;oogZjr4ryoMbH8vQLxzcYlwsFkkNp9+ycGvWlkfjkdXYwI+HJ+bs0PMBh+UOxiXAylfN3utGpIHF&#10;LkAj0yQ88zrwjZsjNc6w5eJqevlOWs+7eP4LAAD//wMAUEsDBBQABgAIAAAAIQARKINU3AAAAAUB&#10;AAAPAAAAZHJzL2Rvd25yZXYueG1sTI5NS8QwFEX3gv8hPMGdk1rrV+3rMAiCC0FnRlB3r82zKTZJ&#10;aTKdOL/euNLl5V7OPdUymkHMPPneWYTzRQaCbetUbzuE1+3D2Q0IH8gqGpxlhG/2sKyPjyoqldvb&#10;Nc+b0IkEsb4kBB3CWErpW82G/MKNbFP36SZDIcWpk2qifYKbQeZZdiUN9TY9aBr5XnP7tdkZhPfY&#10;fRRvpOfHw+GJX5rVevtsIuLpSVzdgQgcw98YfvWTOtTJqXE7q7wYEG7zNETICxCpLS5TbBAurnOQ&#10;dSX/29c/AAAA//8DAFBLAQItABQABgAIAAAAIQC2gziS/gAAAOEBAAATAAAAAAAAAAAAAAAAAAAA&#10;AABbQ29udGVudF9UeXBlc10ueG1sUEsBAi0AFAAGAAgAAAAhADj9If/WAAAAlAEAAAsAAAAAAAAA&#10;AAAAAAAALwEAAF9yZWxzLy5yZWxzUEsBAi0AFAAGAAgAAAAhAIIXliutAgAA0wUAAA4AAAAAAAAA&#10;AAAAAAAALgIAAGRycy9lMm9Eb2MueG1sUEsBAi0AFAAGAAgAAAAhABEog1TcAAAABQEAAA8AAAAA&#10;AAAAAAAAAAAABwUAAGRycy9kb3ducmV2LnhtbFBLBQYAAAAABAAEAPMAAAAQBgAAAAA=&#10;" fillcolor="#ffc000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10690A" w:rsidRPr="00172510" w14:paraId="394A1A26" w14:textId="77777777" w:rsidTr="002F6776">
        <w:tc>
          <w:tcPr>
            <w:tcW w:w="1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BCBE88" w14:textId="743B4D81" w:rsidR="0010690A" w:rsidRPr="001A26EF" w:rsidRDefault="0010690A" w:rsidP="001725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kker</w:t>
            </w:r>
            <w:r w:rsidR="00172510" w:rsidRPr="00172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172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172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1725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akker&lt;/Author&gt;&lt;Year&gt;2019&lt;/Year&gt;&lt;RecNum&gt;283&lt;/R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>ecNum&gt;&lt;DisplayText&gt;[28]&lt;/DisplayText&gt;&lt;record&gt;&lt;rec-number&gt;283&lt;/rec-number&gt;&lt;foreign-keys&gt;&lt;key app="EN" db-id="r9xzwpv2rr0s0pe5ezc5t9wd09rvwvzzerv9" timestamp="1581624637"&gt;283&lt;/key&gt;&lt;/foreign-keys&gt;&lt;ref-type name="Journal Article"&gt;17&lt;/ref-type&gt;&lt;contributors&gt;&lt;authors&gt;&lt;author&gt;Bakker, N.&lt;/author&gt;&lt;author&gt;van den Helder, R. S.&lt;/author&gt;&lt;author&gt;Geenen, R. W. F.&lt;/author&gt;&lt;author&gt;Hunfeld, M. A.&lt;/author&gt;&lt;author&gt;Cense, H. A.&lt;/author&gt;&lt;author&gt;Demirkiran, A.&lt;/author&gt;&lt;author&gt;Houdijk, A. P. J.&lt;/author&gt;&lt;/authors&gt;&lt;/contributors&gt;&lt;auth-address&gt;Department of Surgery, Red Cross Hospital Beverwijk, Beverwijk, Netherlands. nbakker@rkz.nl.&amp;#xD;Department of Surgery, Northwest Clinics Alkmaar, Alkmaar, Netherlands. nbakker@rkz.nl.&amp;#xD;Department of Surgery, VU Medical Center Amsterdam, Amsterdam, Netherlands. nbakker@rkz.nl.&amp;#xD;Department of Surgery, Red Cross Hospital Beverwijk, Beverwijk, Netherlands.&amp;#xD;Department of Surgery, Northwest Clinics Alkmaar, Alkmaar, Netherlands.&amp;#xD;Department of Surgery, VU Medical Center Amsterdam, Amsterdam, Netherlands.&lt;/auth-address&gt;&lt;titles&gt;&lt;title&gt;Four Weeks of Preoperative Omega-3 Fatty Acids Reduce Liver Volume: a Randomised Controlled Trial&lt;/title&gt;&lt;secondary-title&gt;Obes Surg&lt;/secondary-title&gt;&lt;/titles&gt;&lt;periodical&gt;&lt;full-title&gt;Obes Surg&lt;/full-title&gt;&lt;/periodical&gt;&lt;pages&gt;2037-2044&lt;/pages&gt;&lt;volume&gt;29&lt;/volume&gt;&lt;number&gt;7&lt;/number&gt;&lt;edition&gt;2019/03/20&lt;/edition&gt;&lt;keywords&gt;&lt;keyword&gt;*Laparoscopic Roux-en-Y gastric bypass&lt;/keyword&gt;&lt;keyword&gt;*Liver volume&lt;/keyword&gt;&lt;keyword&gt;*Low calorie diet&lt;/keyword&gt;&lt;keyword&gt;*Muscle mass&lt;/keyword&gt;&lt;keyword&gt;*Omega-3 fatty acids&lt;/keyword&gt;&lt;keyword&gt;*Visceral fat&lt;/keyword&gt;&lt;/keywords&gt;&lt;dates&gt;&lt;year&gt;2019&lt;/year&gt;&lt;pub-dates&gt;&lt;date&gt;Jul&lt;/date&gt;&lt;/pub-dates&gt;&lt;/dates&gt;&lt;isbn&gt;0960-8923&lt;/isbn&gt;&lt;accession-num&gt;30888593&lt;/accession-num&gt;&lt;urls&gt;&lt;/urls&gt;&lt;electronic-resource-num&gt;10.1007/s11695-019-03814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17251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6594C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64E975" wp14:editId="505CF2BD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62865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30" name="Stroomdiagram: Verbindingslijn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698398C" id="Stroomdiagram: Verbindingslijn 30" o:spid="_x0000_s1026" type="#_x0000_t120" style="position:absolute;margin-left:12.25pt;margin-top:4.95pt;width:18pt;height:17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9JXrAIAANIFAAAOAAAAZHJzL2Uyb0RvYy54bWysVFFPGzEMfp+0/xDlfdz1BgwqrqgqYpqE&#10;AK1sPKe5pJcpibMk7bX79XNy14PBtAe0PqTx2f5sf7F9cbkzmmyFDwpsTSdHJSXCcmiUXdf028P1&#10;hzNKQmS2YRqsqOleBHo5e//uonNTUUELuhGeIIgN087VtI3RTYsi8FYYFo7ACYtKCd6wiKJfF41n&#10;HaIbXVRleVp04BvngYsQ8OtVr6SzjC+l4PFOyiAi0TXF3GI+fT5X6SxmF2y69sy1ig9psDdkYZiy&#10;GHSEumKRkY1Xr6CM4h4CyHjEwRQgpeIi14DVTMoX1Sxb5kSuBckJbqQp/D9Yfru990Q1Nf2I9Fhm&#10;8I2W0QOYRjHkxUzJd+FXyqYXDVr9sAQNkbXOhSk6L929H6SA10TBTnqT/rE4sstM70emxS4Sjh+r&#10;6uy0xIAcVVVVnp9lzOLJ2fkQPwswJF1qKjV0i5b5uABr8VHBZ7bZ9iZEDI+OB4cUOYBWzbXSOgt+&#10;vVpoT7YMW+C8uipPDrH+MNP2bZ4YOrkWiY+egXyLey0SoLZfhUR+U8055dzZYkyIcS5snPSqljWi&#10;z/OkxF+iGeFHjyxlwIQssb4RewBIU/Mau4cZ7JOryIMxOpf/Sqx3Hj1yZLBxdDbKDo8x5tmXoLGq&#10;IXJvfyCppyaxtIJmj93noR/L4Pi1wue+YSHeM49ziB2CuyXe4ZE6oKYw3Chpwf/62/dkj+OBWko6&#10;nOuahp8b5gUl+ovFwTmfHB+nRZCF45NPFQr+uWb1XGM3ZgHYNxPcYo7na7KP+nCVHswjrqB5iooq&#10;ZjnGrimP/iAsYr9vcIlxMZ9nMxx+x+KNXTqewBOrqYEfdo/Mu6HnIw7LLRx2AJu+aPbeNnlamG8i&#10;SJUn4YnXgW9cHLlxhiWXNtNzOVs9reLZbwAAAP//AwBQSwMEFAAGAAgAAAAhAD/OOWLbAAAABgEA&#10;AA8AAABkcnMvZG93bnJldi54bWxMjsFOwzAQRO9I/IO1SNyoTRXaNGRToUo5gtRSQNyceJtExOso&#10;dtrw95gTHEczevPy7Wx7cabRd44R7hcKBHHtTMcNwvG1vEtB+KDZ6N4xIXyTh21xfZXrzLgL7+l8&#10;CI2IEPaZRmhDGDIpfd2S1X7hBuLYndxodYhxbKQZ9SXCbS+XSq2k1R3Hh1YPtGup/jpMFuH59Llb&#10;T7R/Sau39N1/qLQsjzXi7c389Agi0Bz+xvCrH9WhiE6Vm9h40SMsk4e4RNhsQMR6pWKsEJJkDbLI&#10;5X/94gcAAP//AwBQSwECLQAUAAYACAAAACEAtoM4kv4AAADhAQAAEwAAAAAAAAAAAAAAAAAAAAAA&#10;W0NvbnRlbnRfVHlwZXNdLnhtbFBLAQItABQABgAIAAAAIQA4/SH/1gAAAJQBAAALAAAAAAAAAAAA&#10;AAAAAC8BAABfcmVscy8ucmVsc1BLAQItABQABgAIAAAAIQB2G9JXrAIAANIFAAAOAAAAAAAAAAAA&#10;AAAAAC4CAABkcnMvZTJvRG9jLnhtbFBLAQItABQABgAIAAAAIQA/zjli2wAAAAYBAAAPAAAAAAAA&#10;AAAAAAAAAAYFAABkcnMvZG93bnJldi54bWxQSwUGAAAAAAQABADzAAAADgYAAAAA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C960C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8D91035" wp14:editId="5A4F8909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71120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17" name="Stroomdiagram: Verbindingslijn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938935E" id="Stroomdiagram: Verbindingslijn 30" o:spid="_x0000_s1026" type="#_x0000_t120" style="position:absolute;margin-left:20.7pt;margin-top:5.6pt;width:18pt;height:17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cnSrAIAANIFAAAOAAAAZHJzL2Uyb0RvYy54bWysVE1v2zAMvQ/YfxB0X+14/TTqFEGKDgOK&#10;tli69azIcqxBEjVJiZP9+lKy43TtsEOxHBTRJB/JJ5KXV1utyEY4L8FUdHKUUyIMh1qaVUW/P958&#10;OqfEB2ZqpsCIiu6Ep1fTjx8uO1uKAlpQtXAEQYwvO1vRNgRbZpnnrdDMH4EVBpUNOM0Cim6V1Y51&#10;iK5VVuT5adaBq60DLrzHr9e9kk4TftMIHu6bxotAVEUxt5BOl85lPLPpJStXjtlW8iEN9o4sNJMG&#10;g45Q1ywwsnbyDZSW3IGHJhxx0Bk0jeQi1YDVTPJX1SxaZkWqBcnxdqTJ/z9Yfrd5cETW+HZnlBim&#10;8Y0WwQHoWjLkRZfkh3BLaeKLeiV/GvI5sdZZX6Lzwj445DBKHq+Rgm3jdPzH4sg2Mb0bmRbbQDh+&#10;LIrz0xzfg6OqKPKL84SZHZyt8+GLAE3ipaKNgm7eMhfmYAw+KrjENtvc+oDh0XHvECN7ULK+kUol&#10;wa2Wc+XIhmELXBTX+ck+1h9myrzPE0NH1+zAQLqFnRIRUJlvokF+Y80p5dTZYkyIcS5MmPSqltWi&#10;z/Mkx19sToQfPZKUACNyg/WN2ANAnJq32D3MYB9dRRqM0Tn/V2K98+iRIoMJo7OWZniMMc++BIVV&#10;DZF7+z1JPTWRpSXUO+w+B/1YestvJD73LfPhgTmcQ+wQ3C3hHo/YARWF4UZJC+73375HexwP1FLS&#10;4VxX1P9aMycoUV8NDs7F5Pg4LoIkHJ+cFSi4l5rlS41Z6zlg30xwi1mertE+qP21caCfcAXNYlRU&#10;McMxdkV5cHthHvp9g0uMi9ksmeHwWxZuzcLyCB5ZjQ38uH1izg49H3BY7mC/A1j5qtl72+hpYLYO&#10;0Mg0CQdeB75xcaTGGZZc3Ewv5WR1WMXTZwAAAP//AwBQSwMEFAAGAAgAAAAhABeZo5vaAAAABwEA&#10;AA8AAABkcnMvZG93bnJldi54bWxMjs1Kw0AUhfeC7zBcwZ2dSSlNiJkUKWSp0FoVd5PMbRLM3AmZ&#10;SRvf3utKl+eHc75it7hBXHAKvScNyUqBQGq87anVcHqtHjIQIRqyZvCEGr4xwK68vSlMbv2VDng5&#10;xlbwCIXcaOhiHHMpQ9OhM2HlRyTOzn5yJrKcWmknc+VxN8i1UlvpTE/80JkR9x02X8fZaXg+f+7T&#10;GQ8vWf2WvYcPlVXVqdH6/m55egQRcYl/ZfjFZ3Qoman2M9kgBg2bZMNN9pM1CM7TlHXN/laBLAv5&#10;n7/8AQAA//8DAFBLAQItABQABgAIAAAAIQC2gziS/gAAAOEBAAATAAAAAAAAAAAAAAAAAAAAAABb&#10;Q29udGVudF9UeXBlc10ueG1sUEsBAi0AFAAGAAgAAAAhADj9If/WAAAAlAEAAAsAAAAAAAAAAAAA&#10;AAAALwEAAF9yZWxzLy5yZWxzUEsBAi0AFAAGAAgAAAAhALe1ydKsAgAA0gUAAA4AAAAAAAAAAAAA&#10;AAAALgIAAGRycy9lMm9Eb2MueG1sUEsBAi0AFAAGAAgAAAAhABeZo5vaAAAABwEAAA8AAAAAAAAA&#10;AAAAAAAABgUAAGRycy9kb3ducmV2LnhtbFBLBQYAAAAABAAEAPMAAAANBgAAAAA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15113D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848F88F" wp14:editId="62745B11">
                      <wp:simplePos x="0" y="0"/>
                      <wp:positionH relativeFrom="column">
                        <wp:posOffset>314855</wp:posOffset>
                      </wp:positionH>
                      <wp:positionV relativeFrom="paragraph">
                        <wp:posOffset>56252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18" name="Stroomdiagram: Verbindingslijn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05FB85F" id="Stroomdiagram: Verbindingslijn 30" o:spid="_x0000_s1026" type="#_x0000_t120" style="position:absolute;margin-left:24.8pt;margin-top:4.45pt;width:18pt;height:17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0EDrAIAANIFAAAOAAAAZHJzL2Uyb0RvYy54bWysVE1v2zAMvQ/YfxB0X+14bdcadYogRYcB&#10;RRss3XpWZDnWIImapMTJfv0o2XG6dtihWA6KaJGP5OPH1fVOK7IVzkswFZ2c5JQIw6GWZl3Rb4+3&#10;Hy4o8YGZmikwoqJ74en19P27q86WooAWVC0cQRDjy85WtA3BllnmeSs08ydghcHHBpxmAUW3zmrH&#10;OkTXKivy/DzrwNXWARfe49eb/pFOE37TCB4emsaLQFRFMbaQTpfOVTyz6RUr147ZVvIhDPaGKDST&#10;Bp2OUDcsMLJx8hWUltyBhyaccNAZNI3kIuWA2UzyF9ksW2ZFygXJ8Xakyf8/WH6/XTgia6wdVsow&#10;jTVaBgega8mQF12S78KtpIkV9Ur+MORjYq2zvkTjpV045DBKHq+Rgl3jdPzH5MguMb0fmRa7QDh+&#10;LIqL8xzrwfGpKPLLi4SZHY2t8+GzAE3ipaKNgm7eMhfmYAwWFVxim23vfED3aHgwiJ49KFnfSqWS&#10;4NaruXJky7AFLoub/Ozg6w81Zd5mia6jaXZkIN3CXokIqMxX0SC/MecUcupsMQbEOBcmTPqnltWi&#10;j/Msx19sToQfLZKUACNyg/mN2ANAnJrX2D3MoB9NRRqM0Tj/V2C98WiRPIMJo7GWZijGGGefgsKs&#10;Bs+9/oGknprI0grqPXafg34sveW3Est9x3xYMIdziB2CuyU84BE7oKIw3Chpwf362/eoj+OBr5R0&#10;ONcV9T83zAlK1BeDg3M5OT2NiyAJp2efChTc85fV8xez0XPAvpngFrM8XaN+UIdr40A/4QqaRa/4&#10;xAxH3xXlwR2Eeej3DS4xLmazpIbDb1m4M0vLI3hkNTbw4+6JOTv0fMBhuYfDDmDli2bvdaOlgdkm&#10;QCPTJBx5HfjGxZEaZ1hycTM9l5PWcRVPfwMAAP//AwBQSwMEFAAGAAgAAAAhANoBrIzbAAAABgEA&#10;AA8AAABkcnMvZG93bnJldi54bWxMjstOwzAQRfdI/IM1SOyow6t1Q5wKVcoSpJZC1Z0TT5OIeBzF&#10;Thv+nmFVlvehe0+2mlwnTjiE1pOG+1kCAqnytqVaw+6juFMgQjRkTecJNfxggFV+fZWZ1PozbfC0&#10;jbXgEQqp0dDE2KdShqpBZ8LM90icHf3gTGQ51NIO5szjrpMPSTKXzrTED43pcd1g9b0dnYa342G9&#10;GHHzrspP9RX2iSqKXaX17c30+gIi4hQvZfjDZ3TIman0I9kgOg1Pyzk3NaglCI7VM8uS7ccFyDyT&#10;//HzXwAAAP//AwBQSwECLQAUAAYACAAAACEAtoM4kv4AAADhAQAAEwAAAAAAAAAAAAAAAAAAAAAA&#10;W0NvbnRlbnRfVHlwZXNdLnhtbFBLAQItABQABgAIAAAAIQA4/SH/1gAAAJQBAAALAAAAAAAAAAAA&#10;AAAAAC8BAABfcmVscy8ucmVsc1BLAQItABQABgAIAAAAIQDfl0EDrAIAANIFAAAOAAAAAAAAAAAA&#10;AAAAAC4CAABkcnMvZTJvRG9jLnhtbFBLAQItABQABgAIAAAAIQDaAayM2wAAAAYBAAAPAAAAAAAA&#10;AAAAAAAAAAYFAABkcnMvZG93bnJldi54bWxQSwUGAAAAAAQABADzAAAADgYAAAAA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4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34AEC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4D68234" wp14:editId="544DD55D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76200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33" name="Stroomdiagram: Verbindingslijn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93728F1" id="Stroomdiagram: Verbindingslijn 33" o:spid="_x0000_s1026" type="#_x0000_t120" style="position:absolute;margin-left:26.7pt;margin-top:6pt;width:18pt;height:1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GyTrQIAANIFAAAOAAAAZHJzL2Uyb0RvYy54bWysVEtv2zAMvg/YfxB0X+24j7VGnSJI0WFA&#10;0RVLt54VWYo1SKImKa/9+lGy43btsEOxHBTRJD+Sn0heXu2MJhvhgwLb0MlRSYmwHFplVw399nDz&#10;4ZySEJltmQYrGroXgV5N37+73LpaVNCBboUnCGJDvXUN7WJ0dVEE3gnDwhE4YVEpwRsWUfSrovVs&#10;i+hGF1VZnhVb8K3zwEUI+PW6V9JpxpdS8PhFyiAi0Q3F3GI+fT6X6Syml6xeeeY6xYc02BuyMExZ&#10;DDpCXbPIyNqrV1BGcQ8BZDziYAqQUnGRa8BqJuWLahYdcyLXguQEN9IU/h8sv9vce6Lahh4fU2KZ&#10;wTdaRA9gWsWQF1OT78IvlU0vGrT6YQkaImtbF2p0Xrh7P0gBr4mCnfQm/WNxZJeZ3o9Mi10kHD9W&#10;1flZie/BUVVV5cV5foniydn5ED8JMCRdGio1bOcd83EO1uKjgs9ss81tiBgeHQ8OKXIArdobpXUW&#10;/Go5155sGLbARXVdnh5i/WGm7ds8MXRyLRIfPQP5FvdaJEBtvwqJ/Kaac8q5s8WYEONc2DjpVR1r&#10;RZ/naYm/RDPCjx5ZyoAJWWJ9I/YAkKbmNXYPM9gnV5EHY3Qu/5VY7zx65Mhg4+hslB0eY8yzL0Fj&#10;VUPk3v5AUk9NYmkJ7R67z0M/lsHxG4XPfctCvGce5xA7BHdL/IJH6oCGwnCjpAP/62/fkz2OB2op&#10;2eJcNzT8XDMvKNGfLQ7OxeTkJC2CLJycfqxQ8M81y+cauzZzwL6Z4BZzPF+TfdSHq/RgHnEFzVJU&#10;VDHLMXZDefQHYR77fYNLjIvZLJvh8DsWb+3C8QSeWE0N/LB7ZN4NPR9xWO7gsANY/aLZe9vkaWG2&#10;jiBVnoQnXge+cXHkxhmWXNpMz+Vs9bSKp78BAAD//wMAUEsDBBQABgAIAAAAIQCMpMAR3AAAAAcB&#10;AAAPAAAAZHJzL2Rvd25yZXYueG1sTI/BTsMwEETvSPyDtUjcqEMpxYQ4FaqUI0gtpRU3J94mEfE6&#10;ip02/D3LqRxnZzT7JltNrhMnHELrScP9LAGBVHnbUq1h91HcKRAhGrKm84QafjDAKr++ykxq/Zk2&#10;eNrGWnAJhdRoaGLsUylD1aAzYeZ7JPaOfnAmshxqaQdz5nLXyXmSLKUzLfGHxvS4brD63o5Ow9vx&#10;a/004uZdlZ9qHw6JKopdpfXtzfT6AiLiFC9h+MNndMiZqfQj2SA6DY8PC07yfc6T2FfPrEsNi6UC&#10;mWfyP3/+CwAA//8DAFBLAQItABQABgAIAAAAIQC2gziS/gAAAOEBAAATAAAAAAAAAAAAAAAAAAAA&#10;AABbQ29udGVudF9UeXBlc10ueG1sUEsBAi0AFAAGAAgAAAAhADj9If/WAAAAlAEAAAsAAAAAAAAA&#10;AAAAAAAALwEAAF9yZWxzLy5yZWxzUEsBAi0AFAAGAAgAAAAhAPOMbJOtAgAA0gUAAA4AAAAAAAAA&#10;AAAAAAAALgIAAGRycy9lMm9Eb2MueG1sUEsBAi0AFAAGAAgAAAAhAIykwBHcAAAABwEAAA8AAAAA&#10;AAAAAAAAAAAABwUAAGRycy9kb3ducmV2LnhtbFBLBQYAAAAABAAEAPMAAAAQBgAAAAA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DF994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8FF2DC5" wp14:editId="008BC85F">
                      <wp:simplePos x="0" y="0"/>
                      <wp:positionH relativeFrom="column">
                        <wp:posOffset>310515</wp:posOffset>
                      </wp:positionH>
                      <wp:positionV relativeFrom="paragraph">
                        <wp:posOffset>38100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34" name="Stroomdiagram: Verbindingslijn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0E0C8A2" id="Stroomdiagram: Verbindingslijn 34" o:spid="_x0000_s1026" type="#_x0000_t120" style="position:absolute;margin-left:24.45pt;margin-top:3pt;width:18pt;height:17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SU0rQIAANIFAAAOAAAAZHJzL2Uyb0RvYy54bWysVMFu2zAMvQ/YPwi6r3a8tGuNOkWQosOA&#10;og2Wbj0rshxrkERNUuJkXz9KdtyuHXYoloMimuQj+UTy8mqvFdkJ5yWYik5OckqE4VBLs6not4eb&#10;D+eU+MBMzRQYUdGD8PRq9v7dZWdLUUALqhaOIIjxZWcr2oZgyyzzvBWa+ROwwqCyAadZQNFtstqx&#10;DtG1yoo8P8s6cLV1wIX3+PW6V9JZwm8awcN903gRiKoo5hbS6dK5jmc2u2TlxjHbSj6kwd6QhWbS&#10;YNAR6poFRrZOvoLSkjvw0IQTDjqDppFcpBqwmkn+oppVy6xItSA53o40+f8Hy+92S0dkXdGPU0oM&#10;0/hGq+AAdC0Z8qJL8l24tTTxRb2SPwxBQ2Sts75E55VdukHyeI0U7Bun4z8WR/aJ6cPItNgHwvFj&#10;UZyf5fgeHFVFkV+cp5fInpyt8+GzAE3ipaKNgm7RMhcWYAw+KrjENtvd+oDh0fHoECN7ULK+kUol&#10;wW3WC+XIjmELXBTX+ekx1h9myrzNE0NH1yzy0TOQbuGgRARU5qtokN9Yc0o5dbYYE2KcCxMmvapl&#10;tejzPM3xF2lG+NEjSQkwIjdY34g9AMSpeY3dwwz20VWkwRid838l1juPHikymDA6a2mGxxjz7EtQ&#10;WNUQubc/ktRTE1laQ33A7nPQj6W3/Ebic98yH5bM4Rxih+BuCfd4xA6oKAw3Slpwv/72PdrjeKCW&#10;kg7nuqL+55Y5QYn6YnBwLibTaVwESZiefipQcM816+cas9ULwL6Z4BazPF2jfVDHa+NAP+IKmseo&#10;qGKGY+yK8uCOwiL0+waXGBfzeTLD4bcs3JqV5RE8shob+GH/yJwdej7gsNzBcQew8kWz97bR08B8&#10;G6CRaRKeeB34xsWRGmdYcnEzPZeT1dMqnv0GAAD//wMAUEsDBBQABgAIAAAAIQCUFwVS2gAAAAYB&#10;AAAPAAAAZHJzL2Rvd25yZXYueG1sTI/BTsMwEETvSPyDtUjcqA2qihviVKhSjiC1FFBvTrxNIuJ1&#10;FDtt+HuWExxnZzT7Jt/MvhdnHGMXyMD9QoFAqoPrqDFweCvvNIiYLDnbB0ID3xhhU1xf5TZz4UI7&#10;PO9TI7iEYmYNtCkNmZSxbtHbuAgDEnunMHqbWI6NdKO9cLnv5YNSK+ltR/yhtQNuW6y/9pM38HI6&#10;bh8n3L3q6l1/xE+ly/JQG3N7Mz8/gUg4p78w/OIzOhTMVIWJXBS9gaVec9LAihexrZcsKz4rDbLI&#10;5X/84gcAAP//AwBQSwECLQAUAAYACAAAACEAtoM4kv4AAADhAQAAEwAAAAAAAAAAAAAAAAAAAAAA&#10;W0NvbnRlbnRfVHlwZXNdLnhtbFBLAQItABQABgAIAAAAIQA4/SH/1gAAAJQBAAALAAAAAAAAAAAA&#10;AAAAAC8BAABfcmVscy8ucmVsc1BLAQItABQABgAIAAAAIQAE1SU0rQIAANIFAAAOAAAAAAAAAAAA&#10;AAAAAC4CAABkcnMvZTJvRG9jLnhtbFBLAQItABQABgAIAAAAIQCUFwVS2gAAAAYBAAAPAAAAAAAA&#10;AAAAAAAAAAcFAABkcnMvZG93bnJldi54bWxQSwUGAAAAAAQABADzAAAADgYAAAAA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2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C854C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D9283E9" wp14:editId="48DB393E">
                      <wp:simplePos x="0" y="0"/>
                      <wp:positionH relativeFrom="column">
                        <wp:posOffset>255013</wp:posOffset>
                      </wp:positionH>
                      <wp:positionV relativeFrom="paragraph">
                        <wp:posOffset>25463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35" name="Stroomdiagram: Verbindingslijn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1252098" id="Stroomdiagram: Verbindingslijn 35" o:spid="_x0000_s1026" type="#_x0000_t120" style="position:absolute;margin-left:20.1pt;margin-top:2pt;width:18pt;height:17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WDBrQIAANIFAAAOAAAAZHJzL2Uyb0RvYy54bWysVMFu2zAMvQ/YPwi6r3a8pmuNOkWQosOA&#10;og2Wbj0rshxrkERNUuJkXz9KdtyuHXYoloMimuQj+UTy8mqvFdkJ5yWYik5OckqE4VBLs6not4eb&#10;D+eU+MBMzRQYUdGD8PRq9v7dZWdLUUALqhaOIIjxZWcr2oZgyyzzvBWa+ROwwqCyAadZQNFtstqx&#10;DtG1yoo8P8s6cLV1wIX3+PW6V9JZwm8awcN903gRiKoo5hbS6dK5jmc2u2TlxjHbSj6kwd6QhWbS&#10;YNAR6poFRrZOvoLSkjvw0IQTDjqDppFcpBqwmkn+oppVy6xItSA53o40+f8Hy+92S0dkXdGPU0oM&#10;0/hGq+AAdC0Z8qJL8l24tTTxRb2SPwxBQ2Sts75E55VdukHyeI0U7Bun4z8WR/aJ6cPItNgHwvFj&#10;UZyf5fgeHFVFkV+cp5fInpyt8+GzAE3ipaKNgm7RMhcWYAw+KrjENtvd+oDh0fHoECN7ULK+kUol&#10;wW3WC+XIjmELXBTX+fQY6w8zZd7miaGjaxb56BlIt3BQIgIq81U0yG+sOaWcOluMCTHOhQmTXtWy&#10;WvR5TnP8RZoRfvRIUgKMyA3WN2IPAHFqXmP3MIN9dBVpMEbn/F+J9c6jR4oMJozOWprhMcY8+xIU&#10;VjVE7u2PJPXURJbWUB+w+xz0Y+ktv5H43LfMhyVzOIfYIbhbwj0esQMqCsONkhbcr799j/Y4Hqil&#10;pMO5rqj/uWVOUKK+GByci8npaVwESTidfipQcM816+cas9ULwL6Z4BazPF2jfVDHa+NAP+IKmseo&#10;qGKGY+yK8uCOwiL0+waXGBfzeTLD4bcs3JqV5RE8shob+GH/yJwdej7gsNzBcQew8kWz97bR08B8&#10;G6CRaRKeeB34xsWRGmdYcnEzPZeT1dMqnv0GAAD//wMAUEsDBBQABgAIAAAAIQCmJ8Id2gAAAAYB&#10;AAAPAAAAZHJzL2Rvd25yZXYueG1sTI5BS8NAFITvgv9heYI3u2uVdonZFCnkqNBaFW+b7GsSzL4N&#10;2U0b/72vJz0NwwwzX76ZfS9OOMYukIH7hQKBVAfXUWPg8FbeaRAxWXK2D4QGfjDCpri+ym3mwpl2&#10;eNqnRvAIxcwaaFMaMilj3aK3cREGJM6OYfQ2sR0b6UZ75nHfy6VSK+ltR/zQ2gG3Ldbf+8kbeDl+&#10;bdcT7l519a4/4qfSZXmojbm9mZ+fQCSc018ZLviMDgUzVWEiF0Vv4FEtuXlREByvV2wrAw9agyxy&#10;+R+/+AUAAP//AwBQSwECLQAUAAYACAAAACEAtoM4kv4AAADhAQAAEwAAAAAAAAAAAAAAAAAAAAAA&#10;W0NvbnRlbnRfVHlwZXNdLnhtbFBLAQItABQABgAIAAAAIQA4/SH/1gAAAJQBAAALAAAAAAAAAAAA&#10;AAAAAC8BAABfcmVscy8ucmVsc1BLAQItABQABgAIAAAAIQC4pWDBrQIAANIFAAAOAAAAAAAAAAAA&#10;AAAAAC4CAABkcnMvZTJvRG9jLnhtbFBLAQItABQABgAIAAAAIQCmJ8Id2gAAAAYBAAAPAAAAAAAA&#10;AAAAAAAAAAcFAABkcnMvZG93bnJldi54bWxQSwUGAAAAAAQABADzAAAADgYAAAAA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3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288FB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D2FDC53" wp14:editId="50242163">
                      <wp:simplePos x="0" y="0"/>
                      <wp:positionH relativeFrom="column">
                        <wp:posOffset>276435</wp:posOffset>
                      </wp:positionH>
                      <wp:positionV relativeFrom="paragraph">
                        <wp:posOffset>10910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19" name="Stroomdiagram: Verbindingslijn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A27BD05" id="Stroomdiagram: Verbindingslijn 35" o:spid="_x0000_s1026" type="#_x0000_t120" style="position:absolute;margin-left:21.75pt;margin-top:.85pt;width:18pt;height:17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oZerQIAANIFAAAOAAAAZHJzL2Uyb0RvYy54bWysVE1v2zAMvQ/YfxB0X+14TdcYdYogRYcB&#10;RVss3XpWZDnWIImapMTJfv0o2XG7dtihWA6KaJGP5OPHxeVeK7ITzkswFZ2c5JQIw6GWZlPRbw/X&#10;H84p8YGZmikwoqIH4enl/P27i86WooAWVC0cQRDjy85WtA3BllnmeSs08ydghcHHBpxmAUW3yWrH&#10;OkTXKivy/CzrwNXWARfe49er/pHOE37TCB7umsaLQFRFMbaQTpfOdTyz+QUrN47ZVvIhDPaGKDST&#10;Bp2OUFcsMLJ18hWUltyBhyaccNAZNI3kIuWA2UzyF9msWmZFygXJ8Xakyf8/WH67u3dE1li7GSWG&#10;aazRKjgAXUuGvOiSfBduLU2sqFfyhyEfp5G1zvoSjVf23g2Sx2ukYN84Hf8xObJPTB9GpsU+EI4f&#10;i+L8LMd6cHwqinx2niqRPRlb58NnAZrES0UbBd2yZS4swRgsKrjENtvd+IDu0fBoED17ULK+lkol&#10;wW3WS+XIjmELzIqrfHr09YeaMm+zRNfRNIt89AykWzgoEQGV+Soa5DfmnEJOnS3GgBjnwoRJ/9Sy&#10;WvRxTnP8RZoRfrRIUgKMyA3mN2IPAHFqXmP3MIN+NBVpMEbj/F+B9cajRfIMJozGWpqhGGOcfQoK&#10;sxo89/pHknpqIktrqA/YfQ76sfSWX0ss9w3z4Z45nEPsENwt4Q6P2AEVheFGSQvu19++R30cD3yl&#10;pMO5rqj/uWVOUKK+GByc2eT0NC6CJJxOPxUouOcv6+cvZquXgH0zwS1mebpG/aCO18aBfsQVtIhe&#10;8YkZjr4ryoM7CsvQ7xtcYlwsFkkNh9+ycGNWlkfwyGps4If9I3N26PmAw3ILxx3AyhfN3utGSwOL&#10;bYBGpkl44nXgGxdHapxhycXN9FxOWk+reP4bAAD//wMAUEsDBBQABgAIAAAAIQB/yXFe2wAAAAYB&#10;AAAPAAAAZHJzL2Rvd25yZXYueG1sTI5LT4NAFIX3Jv6HyTVxZwdbWxAZGtOEpSZ9adwNzC2QMncI&#10;M7T4772udHkeOefL1pPtxAUH3zpS8DiLQCBVzrRUKzjsi4cEhA+ajO4coYJv9LDOb28ynRp3pS1e&#10;dqEWPEI+1QqaEPpUSl81aLWfuR6Js5MbrA4sh1qaQV953HZyHkUraXVL/NDoHjcNVufdaBW8nb42&#10;8Yjb96Q8Jh/+M0qK4lApdX83vb6ACDiFvzL84jM65MxUupGMF52Cp8WSm+zHIDiOn1mWCharJcg8&#10;k//x8x8AAAD//wMAUEsBAi0AFAAGAAgAAAAhALaDOJL+AAAA4QEAABMAAAAAAAAAAAAAAAAAAAAA&#10;AFtDb250ZW50X1R5cGVzXS54bWxQSwECLQAUAAYACAAAACEAOP0h/9YAAACUAQAACwAAAAAAAAAA&#10;AAAAAAAvAQAAX3JlbHMvLnJlbHNQSwECLQAUAAYACAAAACEAPaqGXq0CAADSBQAADgAAAAAAAAAA&#10;AAAAAAAuAgAAZHJzL2Uyb0RvYy54bWxQSwECLQAUAAYACAAAACEAf8lxXtsAAAAGAQAADwAAAAAA&#10;AAAAAAAAAAAHBQAAZHJzL2Rvd25yZXYueG1sUEsFBgAAAAAEAAQA8wAAAA8GAAAAAA=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DCCE4" w14:textId="77777777" w:rsidR="0010690A" w:rsidRPr="00482D14" w:rsidRDefault="0010690A" w:rsidP="002F6776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482D14">
              <w:rPr>
                <w:rFonts w:ascii="Times New Roman" w:hAnsi="Times New Roman" w:cs="Times New Roman"/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521A683" wp14:editId="46FDB75F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32385</wp:posOffset>
                      </wp:positionV>
                      <wp:extent cx="228600" cy="220980"/>
                      <wp:effectExtent l="0" t="0" r="19050" b="26670"/>
                      <wp:wrapThrough wrapText="bothSides">
                        <wp:wrapPolygon edited="0">
                          <wp:start x="1800" y="0"/>
                          <wp:lineTo x="0" y="5586"/>
                          <wp:lineTo x="0" y="18621"/>
                          <wp:lineTo x="1800" y="22345"/>
                          <wp:lineTo x="19800" y="22345"/>
                          <wp:lineTo x="21600" y="18621"/>
                          <wp:lineTo x="21600" y="5586"/>
                          <wp:lineTo x="19800" y="0"/>
                          <wp:lineTo x="1800" y="0"/>
                        </wp:wrapPolygon>
                      </wp:wrapThrough>
                      <wp:docPr id="37" name="Stroomdiagram: Verbindingslijn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09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2CDE9D4" id="Stroomdiagram: Verbindingslijn 37" o:spid="_x0000_s1026" type="#_x0000_t120" style="position:absolute;margin-left:5.95pt;margin-top:2.55pt;width:18pt;height:17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pvwrQIAANIFAAAOAAAAZHJzL2Uyb0RvYy54bWysVE1v2zAMvQ/YfxB0X+14bdcadYogRYcB&#10;RVss3XpWZCnWIImapHzt14+SHbdrhx2K5aCIJvlIPpG8uNwZTTbCBwW2oZOjkhJhObTKrhr67eH6&#10;wxklITLbMg1WNHQvAr2cvn93sXW1qKAD3QpPEMSGeusa2sXo6qIIvBOGhSNwwqJSgjcsouhXRevZ&#10;FtGNLqqyPC224FvngYsQ8OtVr6TTjC+l4PFOyiAi0Q3F3GI+fT6X6SymF6xeeeY6xYc02BuyMExZ&#10;DDpCXbHIyNqrV1BGcQ8BZDziYAqQUnGRa8BqJuWLahYdcyLXguQEN9IU/h8sv93ce6Lahn78RIll&#10;Bt9oET2AaRVDXkxNvgu/VDa9aNDqhyVoiKxtXajReeHu/SAFvCYKdtKb9I/FkV1mej8yLXaRcPxY&#10;VWenJb4HR1VVledn+SWKJ2fnQ/wswJB0aajUsJ13zMc5WIuPCj6zzTY3IWJ4dDw4pMgBtGqvldZZ&#10;8KvlXHuyYdgC59VVeXKI9YeZtm/zxNDJtUh89AzkW9xrkQC1/Sok8ptqzinnzhZjQoxzYeOkV3Ws&#10;FX2eJyX+Es0IP3pkKQMmZIn1jdgDQJqa19g9zGCfXEUejNG5/FdivfPokSODjaOzUXZ4jDHPvgSN&#10;VQ2Re/sDST01iaUltHvsPg/9WAbHrxU+9w0L8Z55nEPsENwt8Q6P1AENheFGSQf+19++J3scD9RS&#10;ssW5bmj4uWZeUKK/WByc88nxcVoEWTg++VSh4J9rls81dm3mgH0zwS3meL4m+6gPV+nBPOIKmqWo&#10;qGKWY+yG8ugPwjz2+waXGBezWTbD4Xcs3tiF4wk8sZoa+GH3yLwbej7isNzCYQew+kWz97bJ08Js&#10;HUGqPAlPvA584+LIjTMsubSZnsvZ6mkVT38DAAD//wMAUEsDBBQABgAIAAAAIQAIojnU2wAAAAYB&#10;AAAPAAAAZHJzL2Rvd25yZXYueG1sTI5NT4NAFEX3Jv6HyTNxZwf8KiBDY5qw1KS12nQ3MK9AZN4Q&#10;Zmjx3/tc1eXJvbn35KvZ9uKEo+8cKYgXEQik2pmOGgW7j/IuAeGDJqN7R6jgBz2siuurXGfGnWmD&#10;p21oBI+Qz7SCNoQhk9LXLVrtF25A4uzoRqsD49hIM+ozj9te3kfRs7S6I35o9YDrFuvv7WQVvB0P&#10;6+WEm/ek+ky+/D5KynJXK3V7M7++gAg4h0sZ/vRZHQp2qtxExoueOU65qeApBsHx45KxUvCQpiCL&#10;XP7XL34BAAD//wMAUEsBAi0AFAAGAAgAAAAhALaDOJL+AAAA4QEAABMAAAAAAAAAAAAAAAAAAAAA&#10;AFtDb250ZW50X1R5cGVzXS54bWxQSwECLQAUAAYACAAAACEAOP0h/9YAAACUAQAACwAAAAAAAAAA&#10;AAAAAAAvAQAAX3JlbHMvLnJlbHNQSwECLQAUAAYACAAAACEAgUKb8K0CAADSBQAADgAAAAAAAAAA&#10;AAAAAAAuAgAAZHJzL2Uyb0RvYy54bWxQSwECLQAUAAYACAAAACEACKI51NsAAAAGAQAADwAAAAAA&#10;AAAAAAAAAAAHBQAAZHJzL2Rvd25yZXYueG1sUEsFBgAAAAAEAAQA8wAAAA8GAAAAAA==&#10;" fillcolor="#92d050" strokecolor="#92d050" strokeweight="1pt">
                      <v:stroke joinstyle="miter"/>
                      <w10:wrap type="through"/>
                    </v:shape>
                  </w:pict>
                </mc:Fallback>
              </mc:AlternateContent>
            </w:r>
          </w:p>
        </w:tc>
      </w:tr>
    </w:tbl>
    <w:p w14:paraId="6AD9FD0B" w14:textId="1375C700" w:rsidR="0010690A" w:rsidRPr="00482D14" w:rsidRDefault="0010690A" w:rsidP="0010690A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482D14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5299E3" wp14:editId="285FF69C">
                <wp:simplePos x="0" y="0"/>
                <wp:positionH relativeFrom="column">
                  <wp:posOffset>1504950</wp:posOffset>
                </wp:positionH>
                <wp:positionV relativeFrom="paragraph">
                  <wp:posOffset>129491</wp:posOffset>
                </wp:positionV>
                <wp:extent cx="228600" cy="220980"/>
                <wp:effectExtent l="0" t="0" r="19050" b="26670"/>
                <wp:wrapNone/>
                <wp:docPr id="86" name="Stroomdiagram: Verbindingslijn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0980"/>
                        </a:xfrm>
                        <a:prstGeom prst="flowChartConnector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92BBF7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Stroomdiagram: Verbindingslijn 129" o:spid="_x0000_s1026" type="#_x0000_t120" style="position:absolute;margin-left:118.5pt;margin-top:10.2pt;width:18pt;height:1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irVrgIAANMFAAAOAAAAZHJzL2Uyb0RvYy54bWysVEtv2zAMvg/YfxB0X+0YbZcEdYogRYYB&#10;RVss3XpWZDnWIImapMTJfv0o+dGuG3YodpFFkx8fn0heXR+1IgfhvART0slZTokwHCppdiX9+rj+&#10;MKXEB2YqpsCIkp6Ep9eL9++uWjsXBTSgKuEIOjF+3tqSNiHYeZZ53gjN/BlYYVBZg9MsoOh2WeVY&#10;i961yoo8v8xacJV1wIX3+PemU9JF8l/Xgof7uvYiEFVSzC2k06VzG89sccXmO8dsI3mfBntDFppJ&#10;g0FHVzcsMLJ38g9XWnIHHupwxkFnUNeSi1QDVjPJX1WzaZgVqRYkx9uRJv//3PK7w4Mjsirp9JIS&#10;wzS+0SY4AF1JhrzoOfkm3Faa+KJeye+GTIpZpK21fo7ojX1wveTxGjk41k7HL1ZHjonq00i1OAbC&#10;8WdRTC9zfBCOqqLIZ9P0FNkz2DofPgnQJF5KWitoVw1zYQXG4KuCS3Szw60PGB6BAyBG9qBktZZK&#10;JcHttivlyIFhD6zXqxzjdpDfzJR5GxJDR2gW+egYSLdwUiI6VOaLqJHgWHNKObW2GBNinAsTJp2q&#10;YZXo8rzALMc04zBERKozOYyea6xv9N07GCw7J4PvrtrePkJFmowRnP8rsQ48IlJkMGEEa2n6x3hV&#10;mcKq+sid/UBSR01kaQvVCdvPQTeX3vK1xOe+ZT48MIeDiB2CyyXc4xE7oKTQ3yhpwP382/9oj/OB&#10;WkpaHOyS+h975gQl6rPByZlNzs/jJkjC+cXHAgX3UrN9qTF7vQLsmwmuMcvTNdoHNVxrB/oJd9Ay&#10;RkUVMxxjl5QHNwir0C0c3GJcLJfJDKffsnBrNpZH55HV2MCPxyfmbN/zAYflDoYlwOavmr2zjUgD&#10;y32AWqZJeOa15xs3R2qcfsvF1fRSTlbPu3jxCwAA//8DAFBLAwQUAAYACAAAACEAr7ow1uEAAAAJ&#10;AQAADwAAAGRycy9kb3ducmV2LnhtbEyPQU/DMAyF70j8h8hI3FhKtzFUmk4TEhIHJNiGBNzcxjQV&#10;TVI1WRf26zEnuNl+T8/fK9fJ9mKiMXTeKbieZSDINV53rlXwun+4ugURIjqNvXek4JsCrKvzsxIL&#10;7Y9uS9MutoJDXChQgYlxKKQMjSGLYeYHcqx9+tFi5HVspR7xyOG2l3mW3UiLneMPBge6N9R87Q5W&#10;wXtqPxZvaKbH0+mJXurNdv9sk1KXF2lzByJSin9m+MVndKiYqfYHp4PoFeTzFXeJPGQLEGzIV3M+&#10;1AqWyxxkVcr/DaofAAAA//8DAFBLAQItABQABgAIAAAAIQC2gziS/gAAAOEBAAATAAAAAAAAAAAA&#10;AAAAAAAAAABbQ29udGVudF9UeXBlc10ueG1sUEsBAi0AFAAGAAgAAAAhADj9If/WAAAAlAEAAAsA&#10;AAAAAAAAAAAAAAAALwEAAF9yZWxzLy5yZWxzUEsBAi0AFAAGAAgAAAAhAACuKtWuAgAA0wUAAA4A&#10;AAAAAAAAAAAAAAAALgIAAGRycy9lMm9Eb2MueG1sUEsBAi0AFAAGAAgAAAAhAK+6MNbhAAAACQEA&#10;AA8AAAAAAAAAAAAAAAAACAUAAGRycy9kb3ducmV2LnhtbFBLBQYAAAAABAAEAPMAAAAWBgAAAAA=&#10;" fillcolor="#ffc000" strokecolor="#ffc000" strokeweight="1pt">
                <v:stroke joinstyle="miter"/>
              </v:shape>
            </w:pict>
          </mc:Fallback>
        </mc:AlternateContent>
      </w:r>
      <w:r w:rsidRPr="00482D14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BB3B64" wp14:editId="3DE22EC4">
                <wp:simplePos x="0" y="0"/>
                <wp:positionH relativeFrom="column">
                  <wp:posOffset>33020</wp:posOffset>
                </wp:positionH>
                <wp:positionV relativeFrom="paragraph">
                  <wp:posOffset>131543</wp:posOffset>
                </wp:positionV>
                <wp:extent cx="228600" cy="220980"/>
                <wp:effectExtent l="0" t="0" r="19050" b="26670"/>
                <wp:wrapThrough wrapText="bothSides">
                  <wp:wrapPolygon edited="0">
                    <wp:start x="1800" y="0"/>
                    <wp:lineTo x="0" y="5586"/>
                    <wp:lineTo x="0" y="18621"/>
                    <wp:lineTo x="1800" y="22345"/>
                    <wp:lineTo x="19800" y="22345"/>
                    <wp:lineTo x="21600" y="18621"/>
                    <wp:lineTo x="21600" y="5586"/>
                    <wp:lineTo x="19800" y="0"/>
                    <wp:lineTo x="1800" y="0"/>
                  </wp:wrapPolygon>
                </wp:wrapThrough>
                <wp:docPr id="87" name="Stroomdiagram: Verbindingslijn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0980"/>
                        </a:xfrm>
                        <a:prstGeom prst="flowChartConnector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99A558" id="Stroomdiagram: Verbindingslijn 87" o:spid="_x0000_s1026" type="#_x0000_t120" style="position:absolute;margin-left:2.6pt;margin-top:10.35pt;width:18pt;height:17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i3KrQIAANIFAAAOAAAAZHJzL2Uyb0RvYy54bWysVE1v2zAMvQ/YfxB0X+0Y/UiMOkWQosOA&#10;oi2Wbj0rshxrkERNUuJkv36U7LhdO+xQLAdFNMlH8onk5dVeK7ITzkswFZ2c5JQIw6GWZlPRb483&#10;n6aU+MBMzRQYUdGD8PRq/vHDZWdLUUALqhaOIIjxZWcr2oZgyyzzvBWa+ROwwqCyAadZQNFtstqx&#10;DtG1yoo8P886cLV1wIX3+PW6V9J5wm8awcN903gRiKoo5hbS6dK5jmc2v2TlxjHbSj6kwd6RhWbS&#10;YNAR6poFRrZOvoHSkjvw0IQTDjqDppFcpBqwmkn+qppVy6xItSA53o40+f8Hy+92D47IuqLTC0oM&#10;0/hGq+AAdC0Z8qJL8l24tTTxRb2SPwxBQ2Sts75E55V9cIPk8Rop2DdOx38sjuwT04eRabEPhOPH&#10;opie5/geHFVFkc+m6SWyZ2frfPgsQJN4qWijoFu2zIUlGIOPCi6xzXa3PmB4dDw6xMgelKxvpFJJ&#10;cJv1UjmyY9gCs+I6PzvG+sNMmfd5YujomkU+egbSLRyUiIDKfBUN8htrTimnzhZjQoxzYcKkV7Ws&#10;Fn2eZzn+Is0IP3okKQFG5AbrG7EHgDg1b7F7mME+uoo0GKNz/q/EeufRI0UGE0ZnLc3wGGOefQkK&#10;qxoi9/ZHknpqIktrqA/YfQ76sfSW30h87lvmwwNzOIfYIbhbwj0esQMqCsONkhbcr799j/Y4Hqil&#10;pMO5rqj/uWVOUKK+GByc2eT0NC6CJJyeXRQouJea9UuN2eolYN9McItZnq7RPqjjtXGgn3AFLWJU&#10;VDHDMXZFeXBHYRn6fYNLjIvFIpnh8FsWbs3K8ggeWY0N/Lh/Ys4OPR9wWO7guANY+arZe9voaWCx&#10;DdDINAnPvA584+JIjTMsubiZXsrJ6nkVz38DAAD//wMAUEsDBBQABgAIAAAAIQBTid3i2gAAAAYB&#10;AAAPAAAAZHJzL2Rvd25yZXYueG1sTI7NTsMwEITvSLyDtUjcqN2I0CjEqVClHEFqKSBuTrxNIuJ1&#10;FDtteHuWExznRzNfsV3cIM44hd6ThvVKgUBqvO2p1XB8re4yECEasmbwhBq+McC2vL4qTG79hfZ4&#10;PsRW8AiF3GjoYhxzKUPToTNh5Uckzk5+ciaynFppJ3PhcTfIRKkH6UxP/NCZEXcdNl+H2Wl4Pn3u&#10;NjPuX7L6LXsPHyqrqmOj9e3N8vQIIuIS/8rwi8/oUDJT7WeyQQwa0oSLGhK1AcHx/Zp1zXaagiwL&#10;+R+//AEAAP//AwBQSwECLQAUAAYACAAAACEAtoM4kv4AAADhAQAAEwAAAAAAAAAAAAAAAAAAAAAA&#10;W0NvbnRlbnRfVHlwZXNdLnhtbFBLAQItABQABgAIAAAAIQA4/SH/1gAAAJQBAAALAAAAAAAAAAAA&#10;AAAAAC8BAABfcmVscy8ucmVsc1BLAQItABQABgAIAAAAIQBEQi3KrQIAANIFAAAOAAAAAAAAAAAA&#10;AAAAAC4CAABkcnMvZTJvRG9jLnhtbFBLAQItABQABgAIAAAAIQBTid3i2gAAAAYBAAAPAAAAAAAA&#10;AAAAAAAAAAcFAABkcnMvZG93bnJldi54bWxQSwUGAAAAAAQABADzAAAADgYAAAAA&#10;" fillcolor="#92d050" strokecolor="#92d050" strokeweight="1pt">
                <v:stroke joinstyle="miter"/>
                <w10:wrap type="through"/>
              </v:shape>
            </w:pict>
          </mc:Fallback>
        </mc:AlternateContent>
      </w:r>
    </w:p>
    <w:p w14:paraId="47CD75A6" w14:textId="0660ADC0" w:rsidR="0010690A" w:rsidRPr="00482D14" w:rsidRDefault="0010690A" w:rsidP="0010690A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482D14">
        <w:rPr>
          <w:rFonts w:ascii="Times New Roman" w:hAnsi="Times New Roman" w:cs="Times New Roman"/>
          <w:i/>
          <w:iCs/>
          <w:lang w:val="en-GB"/>
        </w:rPr>
        <w:t xml:space="preserve">= low risk on bias              = moderate risk on bias    </w:t>
      </w:r>
      <w:r w:rsidRPr="00482D14">
        <w:rPr>
          <w:rFonts w:ascii="Times New Roman" w:hAnsi="Times New Roman" w:cs="Times New Roman"/>
          <w:b/>
          <w:sz w:val="40"/>
          <w:szCs w:val="40"/>
          <w:lang w:val="en-GB"/>
        </w:rPr>
        <w:t xml:space="preserve">? </w:t>
      </w:r>
      <w:r w:rsidRPr="00482D14">
        <w:rPr>
          <w:rFonts w:ascii="Times New Roman" w:hAnsi="Times New Roman" w:cs="Times New Roman"/>
          <w:i/>
          <w:iCs/>
          <w:lang w:val="en-GB"/>
        </w:rPr>
        <w:t xml:space="preserve"> = unclear      </w:t>
      </w:r>
    </w:p>
    <w:p w14:paraId="30273573" w14:textId="77777777" w:rsidR="0010690A" w:rsidRPr="0010690A" w:rsidRDefault="0010690A" w:rsidP="0010690A">
      <w:pPr>
        <w:jc w:val="both"/>
        <w:rPr>
          <w:rFonts w:ascii="Times New Roman" w:hAnsi="Times New Roman" w:cs="Times New Roman"/>
          <w:lang w:val="en-US"/>
        </w:rPr>
      </w:pPr>
    </w:p>
    <w:p w14:paraId="6B3A55F1" w14:textId="51DFAC4C" w:rsidR="0010690A" w:rsidRPr="0010690A" w:rsidRDefault="002659C6" w:rsidP="0010690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 w:rsidR="0010690A" w:rsidRPr="0010690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able 2</w:t>
      </w:r>
      <w:r w:rsidR="0010690A">
        <w:rPr>
          <w:rFonts w:ascii="Times New Roman" w:hAnsi="Times New Roman" w:cs="Times New Roman"/>
          <w:lang w:val="en-US"/>
        </w:rPr>
        <w:t xml:space="preserve">. </w:t>
      </w:r>
      <w:r w:rsidR="0010690A" w:rsidRPr="0010690A">
        <w:rPr>
          <w:rFonts w:ascii="Times New Roman" w:hAnsi="Times New Roman" w:cs="Times New Roman"/>
          <w:lang w:val="en-US"/>
        </w:rPr>
        <w:t>Study quality of the observational studies assessed by the Modified Downs &amp; Black tool</w:t>
      </w:r>
    </w:p>
    <w:tbl>
      <w:tblPr>
        <w:tblW w:w="11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25"/>
        <w:gridCol w:w="992"/>
        <w:gridCol w:w="709"/>
        <w:gridCol w:w="850"/>
        <w:gridCol w:w="992"/>
        <w:gridCol w:w="993"/>
      </w:tblGrid>
      <w:tr w:rsidR="0010690A" w:rsidRPr="00482D14" w14:paraId="684D390A" w14:textId="77777777" w:rsidTr="002F6776">
        <w:trPr>
          <w:trHeight w:val="291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37FFDE3C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FD7BFC" w14:textId="6A64BA4E" w:rsidR="0010690A" w:rsidRPr="001A26EF" w:rsidRDefault="00172510" w:rsidP="001725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hol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ZGhvbG08L0F1dGhvcj48WWVhcj4yMDE1PC9ZZWFyPjxS
ZWNOdW0+MjM0PC9SZWNOdW0+PERpc3BsYXlUZXh0PlszMV08L0Rpc3BsYXlUZXh0PjxyZWNvcmQ+
PHJlYy1udW1iZXI+MjM0PC9yZWMtbnVtYmVyPjxmb3JlaWduLWtleXM+PGtleSBhcHA9IkVOIiBk
Yi1pZD0icjl4endwdjJycjBzMHBlNWV6YzV0OXdkMDlydnd2enplcnY5IiB0aW1lc3RhbXA9IjE1
ODE2MjQ2MzciPjIzNDwva2V5PjwvZm9yZWlnbi1rZXlzPjxyZWYtdHlwZSBuYW1lPSJKb3VybmFs
IEFydGljbGUiPjE3PC9yZWYtdHlwZT48Y29udHJpYnV0b3JzPjxhdXRob3JzPjxhdXRob3I+RWRo
b2xtLCBELjwvYXV0aG9yPjxhdXRob3I+S3VsbGJlcmcsIEouPC9hdXRob3I+PGF1dGhvcj5LYXJs
c3NvbiwgRi4gQS48L2F1dGhvcj48YXV0aG9yPkhhZW5uaSwgQS48L2F1dGhvcj48YXV0aG9yPkFo
bHN0cm9tLCBILjwvYXV0aG9yPjxhdXRob3I+U3VuZGJvbSwgTS48L2F1dGhvcj48L2F1dGhvcnM+
PC9jb250cmlidXRvcnM+PGF1dGgtYWRkcmVzcz5EZXBhcnRtZW50cyBvZiBTdXJnaWNhbCBTY2ll
bmNlcywgVXBwc2FsYSBVbml2ZXJzaXR5LCBVcHBzYWxhLCBTd2VkZW4uIEVsZWN0cm9uaWMgYWRk
cmVzczogZGVkaG9sbUBnbWFpbC5jb20uJiN4RDtEZXBhcnRtZW50cyBvZiBSYWRpb2xvZ3ksIE9u
Y29sb2d5LCBhbmQgUmFkaWF0aW9uIFNjaWVuY2UsIFVwcHNhbGEgVW5pdmVyc2l0eSwgVXBwc2Fs
YSwgU3dlZGVuLiYjeEQ7RGVwYXJ0bWVudHMgb2YgTWVkaWNhbCBTY2llbmNlcywgVXBwc2FsYSBV
bml2ZXJzaXR5LCBVcHBzYWxhLCBTd2VkZW4uJiN4RDtEZXBhcnRtZW50cyBvZiBQdWJsaWMgSGVh
bHRoIGFuZCBDYXJpbmcgU2NpZW5jZXMgR2VyaWF0cmljcywgVXBwc2FsYSBVbml2ZXJzaXR5LCBV
cHBzYWxhLCBTd2VkZW4uJiN4RDtEZXBhcnRtZW50cyBvZiBTdXJnaWNhbCBTY2llbmNlcywgVXBw
c2FsYSBVbml2ZXJzaXR5LCBVcHBzYWxhLCBTd2VkZW4uPC9hdXRoLWFkZHJlc3M+PHRpdGxlcz48
dGl0bGU+Q2hhbmdlcyBpbiBsaXZlciB2b2x1bWUgYW5kIGJvZHkgY29tcG9zaXRpb24gZHVyaW5n
IDQgd2Vla3Mgb2YgbG93IGNhbG9yaWUgZGlldCBiZWZvcmUgbGFwYXJvc2NvcGljIGdhc3RyaWMg
YnlwYXNzPC90aXRsZT48c2Vjb25kYXJ5LXRpdGxlPlN1cmcgT2JlcyBSZWxhdCBEaXM8L3NlY29u
ZGFyeS10aXRsZT48L3RpdGxlcz48cGVyaW9kaWNhbD48ZnVsbC10aXRsZT5TdXJnIE9iZXMgUmVs
YXQgRGlzPC9mdWxsLXRpdGxlPjwvcGVyaW9kaWNhbD48cGFnZXM+NjAyLTY8L3BhZ2VzPjx2b2x1
bWU+MTE8L3ZvbHVtZT48bnVtYmVyPjM8L251bWJlcj48ZWRpdGlvbj4yMDE0LzEyLzMxPC9lZGl0
aW9uPjxrZXl3b3Jkcz48a2V5d29yZD5BZHVsdDwva2V5d29yZD48a2V5d29yZD4qQm9keSBDb21w
b3NpdGlvbjwva2V5d29yZD48a2V5d29yZD5DYWxvcmljIFJlc3RyaWN0aW9uLyptZXRob2RzPC9r
ZXl3b3JkPjxrZXl3b3JkPkRpZXQsIFJlZHVjaW5nLyptZXRob2RzPC9rZXl3b3JkPjxrZXl3b3Jk
PkZlbWFsZTwva2V5d29yZD48a2V5d29yZD5Gb2xsb3ctVXAgU3R1ZGllczwva2V5d29yZD48a2V5
d29yZD5HYXN0cmljIEJ5cGFzcy8qbWV0aG9kczwva2V5d29yZD48a2V5d29yZD5IdW1hbnM8L2tl
eXdvcmQ+PGtleXdvcmQ+KkxhcGFyb3Njb3B5PC9rZXl3b3JkPjxrZXl3b3JkPkxpdmVyLypwYXRo
b2xvZ3k8L2tleXdvcmQ+PGtleXdvcmQ+TWFnbmV0aWMgUmVzb25hbmNlIEltYWdpbmc8L2tleXdv
cmQ+PGtleXdvcmQ+TWFsZTwva2V5d29yZD48a2V5d29yZD5PYmVzaXR5LCBNb3JiaWQvKnRoZXJh
cHk8L2tleXdvcmQ+PGtleXdvcmQ+T3JnYW4gU2l6ZTwva2V5d29yZD48a2V5d29yZD5Qb3N0b3Bl
cmF0aXZlIFBlcmlvZDwva2V5d29yZD48a2V5d29yZD5Qcm9zcGVjdGl2ZSBTdHVkaWVzPC9rZXl3
b3JkPjxrZXl3b3JkPlF1YWxpdHkgb2YgTGlmZTwva2V5d29yZD48a2V5d29yZD5UaW1lIEZhY3Rv
cnM8L2tleXdvcmQ+PGtleXdvcmQ+V2VpZ2h0IExvc3MvcGh5c2lvbG9neTwva2V5d29yZD48a2V5
d29yZD5CaW9lbGVjdHJpYyBpbXBlZGFuY2UgYW5hbHlzaXM8L2tleXdvcmQ+PGtleXdvcmQ+SW50
cmFoZXBhdGljIGZhdDwva2V5d29yZD48a2V5d29yZD5MYXBhcm9zY29waWMgZ2FzdHJpYyBieXBh
c3M8L2tleXdvcmQ+PGtleXdvcmQ+TG93LWNhbG9yaWUgZGlldDwva2V5d29yZD48a2V5d29yZD5N
b3JiaWQgb2Jlc2l0eTwva2V5d29yZD48L2tleXdvcmRzPjxkYXRlcz48eWVhcj4yMDE1PC95ZWFy
PjxwdWItZGF0ZXM+PGRhdGU+TWF5LUp1bjwvZGF0ZT48L3B1Yi1kYXRlcz48L2RhdGVzPjxpc2Ju
PjE1NTAtNzI4OTwvaXNibj48YWNjZXNzaW9uLW51bT4yNTU0NzA1MjwvYWNjZXNzaW9uLW51bT48
dXJscz48L3VybHM+PGVsZWN0cm9uaWMtcmVzb3VyY2UtbnVtPjEwLjEwMTYvai5zb2FyZC4yMDE0
LjA3LjAxODwvZWxlY3Ryb25pYy1yZXNvdXJjZS1udW0+PHJlbW90ZS1kYXRhYmFzZS1wcm92aWRl
cj5OTE08L3JlbW90ZS1kYXRhYmFzZS1wcm92aWRlcj48bGFuZ3VhZ2U+ZW5nPC9sYW5ndWFnZT48
L3JlY29yZD48L0NpdGU+PC9FbmROb3RlPn==
</w:fldData>
              </w:fldChar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ZGhvbG08L0F1dGhvcj48WWVhcj4yMDE1PC9ZZWFyPjxS
ZWNOdW0+MjM0PC9SZWNOdW0+PERpc3BsYXlUZXh0PlszMV08L0Rpc3BsYXlUZXh0PjxyZWNvcmQ+
PHJlYy1udW1iZXI+MjM0PC9yZWMtbnVtYmVyPjxmb3JlaWduLWtleXM+PGtleSBhcHA9IkVOIiBk
Yi1pZD0icjl4endwdjJycjBzMHBlNWV6YzV0OXdkMDlydnd2enplcnY5IiB0aW1lc3RhbXA9IjE1
ODE2MjQ2MzciPjIzNDwva2V5PjwvZm9yZWlnbi1rZXlzPjxyZWYtdHlwZSBuYW1lPSJKb3VybmFs
IEFydGljbGUiPjE3PC9yZWYtdHlwZT48Y29udHJpYnV0b3JzPjxhdXRob3JzPjxhdXRob3I+RWRo
b2xtLCBELjwvYXV0aG9yPjxhdXRob3I+S3VsbGJlcmcsIEouPC9hdXRob3I+PGF1dGhvcj5LYXJs
c3NvbiwgRi4gQS48L2F1dGhvcj48YXV0aG9yPkhhZW5uaSwgQS48L2F1dGhvcj48YXV0aG9yPkFo
bHN0cm9tLCBILjwvYXV0aG9yPjxhdXRob3I+U3VuZGJvbSwgTS48L2F1dGhvcj48L2F1dGhvcnM+
PC9jb250cmlidXRvcnM+PGF1dGgtYWRkcmVzcz5EZXBhcnRtZW50cyBvZiBTdXJnaWNhbCBTY2ll
bmNlcywgVXBwc2FsYSBVbml2ZXJzaXR5LCBVcHBzYWxhLCBTd2VkZW4uIEVsZWN0cm9uaWMgYWRk
cmVzczogZGVkaG9sbUBnbWFpbC5jb20uJiN4RDtEZXBhcnRtZW50cyBvZiBSYWRpb2xvZ3ksIE9u
Y29sb2d5LCBhbmQgUmFkaWF0aW9uIFNjaWVuY2UsIFVwcHNhbGEgVW5pdmVyc2l0eSwgVXBwc2Fs
YSwgU3dlZGVuLiYjeEQ7RGVwYXJ0bWVudHMgb2YgTWVkaWNhbCBTY2llbmNlcywgVXBwc2FsYSBV
bml2ZXJzaXR5LCBVcHBzYWxhLCBTd2VkZW4uJiN4RDtEZXBhcnRtZW50cyBvZiBQdWJsaWMgSGVh
bHRoIGFuZCBDYXJpbmcgU2NpZW5jZXMgR2VyaWF0cmljcywgVXBwc2FsYSBVbml2ZXJzaXR5LCBV
cHBzYWxhLCBTd2VkZW4uJiN4RDtEZXBhcnRtZW50cyBvZiBTdXJnaWNhbCBTY2llbmNlcywgVXBw
c2FsYSBVbml2ZXJzaXR5LCBVcHBzYWxhLCBTd2VkZW4uPC9hdXRoLWFkZHJlc3M+PHRpdGxlcz48
dGl0bGU+Q2hhbmdlcyBpbiBsaXZlciB2b2x1bWUgYW5kIGJvZHkgY29tcG9zaXRpb24gZHVyaW5n
IDQgd2Vla3Mgb2YgbG93IGNhbG9yaWUgZGlldCBiZWZvcmUgbGFwYXJvc2NvcGljIGdhc3RyaWMg
YnlwYXNzPC90aXRsZT48c2Vjb25kYXJ5LXRpdGxlPlN1cmcgT2JlcyBSZWxhdCBEaXM8L3NlY29u
ZGFyeS10aXRsZT48L3RpdGxlcz48cGVyaW9kaWNhbD48ZnVsbC10aXRsZT5TdXJnIE9iZXMgUmVs
YXQgRGlzPC9mdWxsLXRpdGxlPjwvcGVyaW9kaWNhbD48cGFnZXM+NjAyLTY8L3BhZ2VzPjx2b2x1
bWU+MTE8L3ZvbHVtZT48bnVtYmVyPjM8L251bWJlcj48ZWRpdGlvbj4yMDE0LzEyLzMxPC9lZGl0
aW9uPjxrZXl3b3Jkcz48a2V5d29yZD5BZHVsdDwva2V5d29yZD48a2V5d29yZD4qQm9keSBDb21w
b3NpdGlvbjwva2V5d29yZD48a2V5d29yZD5DYWxvcmljIFJlc3RyaWN0aW9uLyptZXRob2RzPC9r
ZXl3b3JkPjxrZXl3b3JkPkRpZXQsIFJlZHVjaW5nLyptZXRob2RzPC9rZXl3b3JkPjxrZXl3b3Jk
PkZlbWFsZTwva2V5d29yZD48a2V5d29yZD5Gb2xsb3ctVXAgU3R1ZGllczwva2V5d29yZD48a2V5
d29yZD5HYXN0cmljIEJ5cGFzcy8qbWV0aG9kczwva2V5d29yZD48a2V5d29yZD5IdW1hbnM8L2tl
eXdvcmQ+PGtleXdvcmQ+KkxhcGFyb3Njb3B5PC9rZXl3b3JkPjxrZXl3b3JkPkxpdmVyLypwYXRo
b2xvZ3k8L2tleXdvcmQ+PGtleXdvcmQ+TWFnbmV0aWMgUmVzb25hbmNlIEltYWdpbmc8L2tleXdv
cmQ+PGtleXdvcmQ+TWFsZTwva2V5d29yZD48a2V5d29yZD5PYmVzaXR5LCBNb3JiaWQvKnRoZXJh
cHk8L2tleXdvcmQ+PGtleXdvcmQ+T3JnYW4gU2l6ZTwva2V5d29yZD48a2V5d29yZD5Qb3N0b3Bl
cmF0aXZlIFBlcmlvZDwva2V5d29yZD48a2V5d29yZD5Qcm9zcGVjdGl2ZSBTdHVkaWVzPC9rZXl3
b3JkPjxrZXl3b3JkPlF1YWxpdHkgb2YgTGlmZTwva2V5d29yZD48a2V5d29yZD5UaW1lIEZhY3Rv
cnM8L2tleXdvcmQ+PGtleXdvcmQ+V2VpZ2h0IExvc3MvcGh5c2lvbG9neTwva2V5d29yZD48a2V5
d29yZD5CaW9lbGVjdHJpYyBpbXBlZGFuY2UgYW5hbHlzaXM8L2tleXdvcmQ+PGtleXdvcmQ+SW50
cmFoZXBhdGljIGZhdDwva2V5d29yZD48a2V5d29yZD5MYXBhcm9zY29waWMgZ2FzdHJpYyBieXBh
c3M8L2tleXdvcmQ+PGtleXdvcmQ+TG93LWNhbG9yaWUgZGlldDwva2V5d29yZD48a2V5d29yZD5N
b3JiaWQgb2Jlc2l0eTwva2V5d29yZD48L2tleXdvcmRzPjxkYXRlcz48eWVhcj4yMDE1PC95ZWFy
PjxwdWItZGF0ZXM+PGRhdGU+TWF5LUp1bjwvZGF0ZT48L3B1Yi1kYXRlcz48L2RhdGVzPjxpc2Ju
PjE1NTAtNzI4OTwvaXNibj48YWNjZXNzaW9uLW51bT4yNTU0NzA1MjwvYWNjZXNzaW9uLW51bT48
dXJscz48L3VybHM+PGVsZWN0cm9uaWMtcmVzb3VyY2UtbnVtPjEwLjEwMTYvai5zb2FyZC4yMDE0
LjA3LjAxODwvZWxlY3Ryb25pYy1yZXNvdXJjZS1udW0+PHJlbW90ZS1kYXRhYmFzZS1wcm92aWRl
cj5OTE08L3JlbW90ZS1kYXRhYmFzZS1wcm92aWRlcj48bGFuZ3VhZ2U+ZW5nPC9sYW5ndWFnZT48
L3JlY29yZD48L0NpdGU+PC9FbmROb3RlPn==
</w:fldData>
              </w:fldChar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6</w:t>
            </w:r>
            <w:r w:rsidR="0010690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8A6ABC" w14:textId="324BBD2F" w:rsidR="0010690A" w:rsidRPr="001A26EF" w:rsidRDefault="0010690A" w:rsidP="001725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Eki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kici&lt;/Author&gt;&lt;Year&gt;2019&lt;/Year&gt;&lt;RecNum&gt;230&lt;/RecNum&gt;&lt;DisplayText&gt;[29]&lt;/DisplayText&gt;&lt;record&gt;&lt;rec-number&gt;230&lt;/rec-number&gt;&lt;foreign-keys&gt;&lt;key app="EN" db-id="r9xzwpv2rr0s0pe5ezc5t9wd09rvwvzzerv9" timestamp="1581624637"&gt;230&lt;/key&gt;&lt;/foreign-keys&gt;&lt;ref-type name="Journal Article"&gt;17&lt;/ref-type&gt;&lt;contributors&gt;&lt;authors&gt;&lt;author&gt;Ekici, U.&lt;/author&gt;&lt;author&gt;Ferhatoglu, M. F.&lt;/author&gt;&lt;/authors&gt;&lt;/contributors&gt;&lt;auth-address&gt;Health Administration Department, Istanbul Gelisim University Health Sciences Colleges, Tahtakale mah. Abdi ipekci cad. Avrupa konutlari 3 1B Blok No: 98 Avcilar, Istanbul, Turkey. opdrugurekici@hotmail.com.&amp;#xD;General Surgery Department, Okan University, Istanbul, Turkey.&lt;/auth-address&gt;&lt;titles&gt;&lt;title&gt;Perioperative and Postoperative Effects of Preoperative Low-Calorie Restrictive Diets on Patients Undergoing Laparoscopic Sleeve Gastrectomy&lt;/title&gt;&lt;secondary-title&gt;J Gastrointest Surg&lt;/secondary-title&gt;&lt;/titles&gt;&lt;periodical&gt;&lt;full-title&gt;J Gastrointest Surg&lt;/full-title&gt;&lt;/periodical&gt;&lt;edition&gt;2019/02/23&lt;/edition&gt;&lt;keywords&gt;&lt;keyword&gt;Bariatric surgery&lt;/keyword&gt;&lt;keyword&gt;Liver volume&lt;/keyword&gt;&lt;keyword&gt;Preoperative weight loss&lt;/keyword&gt;&lt;keyword&gt;Surgical outcomes&lt;/keyword&gt;&lt;keyword&gt;Very low-calorie diet&lt;/keyword&gt;&lt;/keywords&gt;&lt;dates&gt;&lt;year&gt;2019&lt;/year&gt;&lt;pub-dates&gt;&lt;date&gt;Feb 20&lt;/date&gt;&lt;/pub-dates&gt;&lt;/dates&gt;&lt;isbn&gt;1091-255x&lt;/isbn&gt;&lt;accession-num&gt;30788716&lt;/accession-num&gt;&lt;urls&gt;&lt;/urls&gt;&lt;electronic-resource-num&gt;10.1007/s11605-019-04157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</w:t>
            </w:r>
            <w:r w:rsidR="00172510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2D6F42" w14:textId="4D343EDB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00">
              <w:rPr>
                <w:rFonts w:ascii="Times New Roman" w:hAnsi="Times New Roman" w:cs="Times New Roman"/>
                <w:sz w:val="20"/>
                <w:szCs w:val="20"/>
              </w:rPr>
              <w:t>González</w:t>
            </w:r>
            <w:proofErr w:type="spellEnd"/>
            <w:r w:rsidRPr="000E0B00">
              <w:rPr>
                <w:rFonts w:ascii="Times New Roman" w:hAnsi="Times New Roman" w:cs="Times New Roman"/>
                <w:sz w:val="20"/>
                <w:szCs w:val="20"/>
              </w:rPr>
              <w:t xml:space="preserve">-Pére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nzález-Pérez&lt;/Author&gt;&lt;Year&gt;2013&lt;/Year&gt;&lt;RecNum&gt;95&lt;/RecNum&gt;&lt;DisplayText&gt;[3]&lt;/DisplayText&gt;&lt;record&gt;&lt;rec-number&gt;95&lt;/rec-number&gt;&lt;foreign-keys&gt;&lt;key app="EN" db-id="r9xzwpv2rr0s0pe5ezc5t9wd09rvwvzzerv9" timestamp="1581064518"&gt;95&lt;/key&gt;&lt;/foreign-keys&gt;&lt;ref-type name="Journal Article"&gt;17&lt;/ref-type&gt;&lt;contributors&gt;&lt;authors&gt;&lt;author&gt;González-Pérez, Jordán&lt;/author&gt;&lt;author&gt;Sánchez-Leenheer, Sofía&lt;/author&gt;&lt;author&gt;Delgado, Alfredo Rivas&lt;/author&gt;&lt;author&gt;González-Vargas, Lizbeth&lt;/author&gt;&lt;author&gt;Díaz-Zamudio, Mariana&lt;/author&gt;&lt;author&gt;Montejo, Gerardo&lt;/author&gt;&lt;author&gt;Criales, Sergio&lt;/author&gt;&lt;author&gt;Williams, Nicholas&lt;/author&gt;&lt;author&gt;Pantoja, Juan Pablo&lt;/author&gt;&lt;author&gt;Sierra, Mauricio&lt;/author&gt;&lt;/authors&gt;&lt;/contributors&gt;&lt;titles&gt;&lt;title&gt;Clinical impact of a 6-week preoperative very low calorie diet on body weight and liver size in morbidly obese patients&lt;/title&gt;&lt;secondary-title&gt;Obesity surgery&lt;/secondary-title&gt;&lt;/titles&gt;&lt;periodical&gt;&lt;full-title&gt;Obesity surgery&lt;/full-title&gt;&lt;/periodical&gt;&lt;pages&gt;1624-1631&lt;/pages&gt;&lt;volume&gt;23&lt;/volume&gt;&lt;number&gt;10&lt;/number&gt;&lt;dates&gt;&lt;year&gt;2013&lt;/year&gt;&lt;/dates&gt;&lt;isbn&gt;0960-89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72510">
              <w:rPr>
                <w:rFonts w:ascii="Times New Roman" w:hAnsi="Times New Roman" w:cs="Times New Roman"/>
                <w:noProof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122352" w14:textId="76A10C24" w:rsidR="0010690A" w:rsidRPr="001A26EF" w:rsidRDefault="00172510" w:rsidP="001725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dhol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dholm&lt;/Author&gt;&lt;Year&gt;2011&lt;/Year&gt;&lt;RecNum&gt;102&lt;/RecNum&gt;&lt;DisplayText&gt;[15]&lt;/DisplayText&gt;&lt;record&gt;&lt;rec-number&gt;102&lt;/rec-number&gt;&lt;foreign-keys&gt;&lt;key app="EN" db-id="r9xzwpv2rr0s0pe5ezc5t9wd09rvwvzzerv9" timestamp="1581064994"&gt;102&lt;/key&gt;&lt;/foreign-keys&gt;&lt;ref-type name="Journal Article"&gt;17&lt;/ref-type&gt;&lt;contributors&gt;&lt;authors&gt;&lt;author&gt;Edholm, David&lt;/author&gt;&lt;author&gt;Kullberg, Joel&lt;/author&gt;&lt;author&gt;Haenni, Arvo&lt;/author&gt;&lt;author&gt;Karlsson, F Anders&lt;/author&gt;&lt;author&gt;Ahlström, Anders&lt;/author&gt;&lt;author&gt;Hedberg, Jakob&lt;/author&gt;&lt;author&gt;Ahlström, Håkan&lt;/author&gt;&lt;author&gt;Sundbom, Magnus&lt;/author&gt;&lt;/authors&gt;&lt;/contributors&gt;&lt;titles&gt;&lt;title&gt;Preoperative 4-week low-calorie diet reduces liver volume and intrahepatic fat, and facilitates laparoscopic gastric bypass in morbidly obese&lt;/title&gt;&lt;secondary-title&gt;Obesity surgery&lt;/secondary-title&gt;&lt;/titles&gt;&lt;periodical&gt;&lt;full-title&gt;Obesity surgery&lt;/full-title&gt;&lt;/periodical&gt;&lt;pages&gt;345-350&lt;/pages&gt;&lt;volume&gt;21&lt;/volume&gt;&lt;number&gt;3&lt;/number&gt;&lt;dates&gt;&lt;year&gt;2011&lt;/year&gt;&lt;/dates&gt;&lt;isbn&gt;0960-8923&lt;/isbn&gt;&lt;urls&gt;&lt;/urls&gt;&lt;/record&gt;&lt;/Cite&gt;&lt;/EndNote&gt;</w:instrTex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1</w:t>
            </w:r>
            <w:r w:rsidR="0010690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1069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E1F3A8" w14:textId="4B69DC12" w:rsidR="0010690A" w:rsidRPr="001A26EF" w:rsidRDefault="0010690A" w:rsidP="0017251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Schiav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pYXZvPC9BdXRob3I+PFllYXI+MjAxNTwvWWVhcj48
UmVjTnVtPjMxNjwvUmVjTnVtPjxEaXNwbGF5VGV4dD5bMzBdPC9EaXNwbGF5VGV4dD48cmVjb3Jk
PjxyZWMtbnVtYmVyPjMxNjwvcmVjLW51bWJlcj48Zm9yZWlnbi1rZXlzPjxrZXkgYXBwPSJFTiIg
ZGItaWQ9InI5eHp3cHYycnIwczBwZTVlemM1dDl3ZDA5cnZ3dnp6ZXJ2OSIgdGltZXN0YW1wPSIx
NTgxNjI0NjM3Ij4zMTY8L2tleT48L2ZvcmVpZ24ta2V5cz48cmVmLXR5cGUgbmFtZT0iSm91cm5h
bCBBcnRpY2xlIj4xNzwvcmVmLXR5cGU+PGNvbnRyaWJ1dG9ycz48YXV0aG9ycz48YXV0aG9yPlNj
aGlhdm8sIEwuPC9hdXRob3I+PGF1dGhvcj5TY2FsZXJhLCBHLjwvYXV0aG9yPjxhdXRob3I+U2Vy
Z2lvLCBSLjwvYXV0aG9yPjxhdXRob3I+RGUgU2VuYSwgRy48L2F1dGhvcj48YXV0aG9yPlBpbG9u
ZSwgVi48L2F1dGhvcj48YXV0aG9yPkJhcmJhcmlzaSwgQS48L2F1dGhvcj48L2F1dGhvcnM+PC9j
b250cmlidXRvcnM+PGF1dGgtYWRkcmVzcz5EZXBhcnRtZW50IG9mIEFuYWVzdGhlc2lvbG9neSwg
U3VyZ2VyeSBhbmQgRW1lcmdlbmN5IFNjaWVuY2VzOyBJbnRlZ3JhdGVkIEFzc2lzdGVudGlhbCBE
ZXBhcnRtZW50IG9mIEdlbmVyYWwgYW5kIFNwZWNpYWwgU3VyZ2VyeSAoQ2FwcGVsbGEgQ2FuZ2lh
bmkpLCBJWCBEaXZpc2lvbiBvZiBHZW5lcmFsIFN1cmdlcnksIFZhc2N1bGFyIGFuZCBBcHBsaWVk
IEJpb3RlY2hub2xvZ3ksIFNlY29uZCBVbml2ZXJzaXR5IG9mIE5hcGxlcywgTmFwbGVzLCBJdGFs
eS4gRWxlY3Ryb25pYyBhZGRyZXNzOiBwb3N0YUBzY2hpYXZvbnV0cml6aW9uZS5pdC4mI3hEO0Rl
cGFydG1lbnQgb2YgQW5hZXN0aGVzaW9sb2d5LCBTdXJnZXJ5IGFuZCBFbWVyZ2VuY3kgU2NpZW5j
ZXM7IEludGVncmF0ZWQgQXNzaXN0ZW50aWFsIERlcGFydG1lbnQgb2YgR2VuZXJhbCBhbmQgU3Bl
Y2lhbCBTdXJnZXJ5IChDYXBwZWxsYSBDYW5naWFuaSksIElYIERpdmlzaW9uIG9mIEdlbmVyYWwg
U3VyZ2VyeSwgVmFzY3VsYXIgYW5kIEFwcGxpZWQgQmlvdGVjaG5vbG9neSwgU2Vjb25kIFVuaXZl
cnNpdHkgb2YgTmFwbGVzLCBOYXBsZXMsIEl0YWx5LiYjeEQ7RGVwYXJ0bWVudCBvZiBNZWRpY2lu
ZSBhbmQgU3VyZ2VyeSwgVW5pdmVyc2l0eSBvZiBTYWxlcm5vLCBTYWxlcm5vLCBJdGFseS48L2F1
dGgtYWRkcmVzcz48dGl0bGVzPjx0aXRsZT5DbGluaWNhbCBpbXBhY3Qgb2YgTWVkaXRlcnJhbmVh
bi1lbnJpY2hlZC1wcm90ZWluIGRpZXQgb24gbGl2ZXIgc2l6ZSwgdmlzY2VyYWwgZmF0LCBmYXQg
bWFzcywgYW5kIGZhdC1mcmVlIG1hc3MgaW4gcGF0aWVudHMgdW5kZXJnb2luZyBzbGVldmUgZ2Fz
dHJlY3RvbXk8L3RpdGxlPjxzZWNvbmRhcnktdGl0bGU+U3VyZyBPYmVzIFJlbGF0IERpczwvc2Vj
b25kYXJ5LXRpdGxlPjwvdGl0bGVzPjxwZXJpb2RpY2FsPjxmdWxsLXRpdGxlPlN1cmcgT2JlcyBS
ZWxhdCBEaXM8L2Z1bGwtdGl0bGU+PC9wZXJpb2RpY2FsPjxwYWdlcz4xMTY0LTcwPC9wYWdlcz48
dm9sdW1lPjExPC92b2x1bWU+PG51bWJlcj41PC9udW1iZXI+PGVkaXRpb24+MjAxNS8wNi8wOTwv
ZWRpdGlvbj48a2V5d29yZHM+PGtleXdvcmQ+QWR1bHQ8L2tleXdvcmQ+PGtleXdvcmQ+QmFyaWF0
cmljIFN1cmdlcnkvYWR2ZXJzZSBlZmZlY3RzL21ldGhvZHM8L2tleXdvcmQ+PGtleXdvcmQ+Qm9k
eSBDb21wb3NpdGlvbjwva2V5d29yZD48a2V5d29yZD4qQm9keSBNYXNzIEluZGV4PC9rZXl3b3Jk
PjxrZXl3b3JkPkNvaG9ydCBTdHVkaWVzPC9rZXl3b3JkPjxrZXl3b3JkPkNvbWJpbmVkIE1vZGFs
aXR5IFRoZXJhcHk8L2tleXdvcmQ+PGtleXdvcmQ+KkRpZXQsIE1lZGl0ZXJyYW5lYW48L2tleXdv
cmQ+PGtleXdvcmQ+RW5lcmd5IE1ldGFib2xpc20vKnBoeXNpb2xvZ3k8L2tleXdvcmQ+PGtleXdv
cmQ+R2FzdHJlY3RvbXkvYWR2ZXJzZSBlZmZlY3RzLyptZXRob2RzPC9rZXl3b3JkPjxrZXl3b3Jk
Pkh1bWFuczwva2V5d29yZD48a2V5d29yZD5JbnRyYS1BYmRvbWluYWwgRmF0L21ldGFib2xpc208
L2tleXdvcmQ+PGtleXdvcmQ+SXRhbHk8L2tleXdvcmQ+PGtleXdvcmQ+TGl2ZXIvbWV0YWJvbGlz
bTwva2V5d29yZD48a2V5d29yZD5NYWxlPC9rZXl3b3JkPjxrZXl3b3JkPk1pZGRsZSBBZ2VkPC9r
ZXl3b3JkPjxrZXl3b3JkPk11bHRpdmFyaWF0ZSBBbmFseXNpczwva2V5d29yZD48a2V5d29yZD5P
YmVzaXR5LCBNb3JiaWQvKmRpZXQgdGhlcmFweS8qc3VyZ2VyeTwva2V5d29yZD48a2V5d29yZD5Q
cm9nbm9zaXM8L2tleXdvcmQ+PGtleXdvcmQ+UHJvc3BlY3RpdmUgU3R1ZGllczwva2V5d29yZD48
a2V5d29yZD5UcmVhdG1lbnQgT3V0Y29tZTwva2V5d29yZD48a2V5d29yZD5XZWlnaHQgTG9zcy9w
aHlzaW9sb2d5PC9rZXl3b3JkPjxrZXl3b3JkPkJpb2VsZWN0cmljYWwgaW1wZWRhbmNlIGFuYWx5
c2lzPC9rZXl3b3JkPjxrZXl3b3JkPkZhdC1mcmVlIG1hc3M8L2tleXdvcmQ+PGtleXdvcmQ+TGFw
YXJvc2NvcGljIHNsZWV2ZSBnYXN0cmVjdG9teTwva2V5d29yZD48a2V5d29yZD5MaXZlciBzaXpl
PC9rZXl3b3JkPjxrZXl3b3JkPk1lZGl0ZXJyYW5lYW4gZGlldDwva2V5d29yZD48a2V5d29yZD5O
dXRyaXRpb25hbCBhc3Nlc3NtZW50PC9rZXl3b3JkPjxrZXl3b3JkPlByZW9wZXJhdGl2ZSBkaWV0
PC9rZXl3b3JkPjwva2V5d29yZHM+PGRhdGVzPjx5ZWFyPjIwMTU8L3llYXI+PHB1Yi1kYXRlcz48
ZGF0ZT5TZXAtT2N0PC9kYXRlPjwvcHViLWRhdGVzPjwvZGF0ZXM+PGlzYm4+MTU1MC03Mjg5PC9p
c2JuPjxhY2Nlc3Npb24tbnVtPjI2MDUyMDgxPC9hY2Nlc3Npb24tbnVtPjx1cmxzPjwvdXJscz48
ZWxlY3Ryb25pYy1yZXNvdXJjZS1udW0+MTAuMTAxNi9qLnNvYXJkLjIwMTUuMDQuMDA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pYXZvPC9BdXRob3I+PFllYXI+MjAxNTwvWWVhcj48
UmVjTnVtPjMxNjwvUmVjTnVtPjxEaXNwbGF5VGV4dD5bMzBdPC9EaXNwbGF5VGV4dD48cmVjb3Jk
PjxyZWMtbnVtYmVyPjMxNjwvcmVjLW51bWJlcj48Zm9yZWlnbi1rZXlzPjxrZXkgYXBwPSJFTiIg
ZGItaWQ9InI5eHp3cHYycnIwczBwZTVlemM1dDl3ZDA5cnZ3dnp6ZXJ2OSIgdGltZXN0YW1wPSIx
NTgxNjI0NjM3Ij4zMTY8L2tleT48L2ZvcmVpZ24ta2V5cz48cmVmLXR5cGUgbmFtZT0iSm91cm5h
bCBBcnRpY2xlIj4xNzwvcmVmLXR5cGU+PGNvbnRyaWJ1dG9ycz48YXV0aG9ycz48YXV0aG9yPlNj
aGlhdm8sIEwuPC9hdXRob3I+PGF1dGhvcj5TY2FsZXJhLCBHLjwvYXV0aG9yPjxhdXRob3I+U2Vy
Z2lvLCBSLjwvYXV0aG9yPjxhdXRob3I+RGUgU2VuYSwgRy48L2F1dGhvcj48YXV0aG9yPlBpbG9u
ZSwgVi48L2F1dGhvcj48YXV0aG9yPkJhcmJhcmlzaSwgQS48L2F1dGhvcj48L2F1dGhvcnM+PC9j
b250cmlidXRvcnM+PGF1dGgtYWRkcmVzcz5EZXBhcnRtZW50IG9mIEFuYWVzdGhlc2lvbG9neSwg
U3VyZ2VyeSBhbmQgRW1lcmdlbmN5IFNjaWVuY2VzOyBJbnRlZ3JhdGVkIEFzc2lzdGVudGlhbCBE
ZXBhcnRtZW50IG9mIEdlbmVyYWwgYW5kIFNwZWNpYWwgU3VyZ2VyeSAoQ2FwcGVsbGEgQ2FuZ2lh
bmkpLCBJWCBEaXZpc2lvbiBvZiBHZW5lcmFsIFN1cmdlcnksIFZhc2N1bGFyIGFuZCBBcHBsaWVk
IEJpb3RlY2hub2xvZ3ksIFNlY29uZCBVbml2ZXJzaXR5IG9mIE5hcGxlcywgTmFwbGVzLCBJdGFs
eS4gRWxlY3Ryb25pYyBhZGRyZXNzOiBwb3N0YUBzY2hpYXZvbnV0cml6aW9uZS5pdC4mI3hEO0Rl
cGFydG1lbnQgb2YgQW5hZXN0aGVzaW9sb2d5LCBTdXJnZXJ5IGFuZCBFbWVyZ2VuY3kgU2NpZW5j
ZXM7IEludGVncmF0ZWQgQXNzaXN0ZW50aWFsIERlcGFydG1lbnQgb2YgR2VuZXJhbCBhbmQgU3Bl
Y2lhbCBTdXJnZXJ5IChDYXBwZWxsYSBDYW5naWFuaSksIElYIERpdmlzaW9uIG9mIEdlbmVyYWwg
U3VyZ2VyeSwgVmFzY3VsYXIgYW5kIEFwcGxpZWQgQmlvdGVjaG5vbG9neSwgU2Vjb25kIFVuaXZl
cnNpdHkgb2YgTmFwbGVzLCBOYXBsZXMsIEl0YWx5LiYjeEQ7RGVwYXJ0bWVudCBvZiBNZWRpY2lu
ZSBhbmQgU3VyZ2VyeSwgVW5pdmVyc2l0eSBvZiBTYWxlcm5vLCBTYWxlcm5vLCBJdGFseS48L2F1
dGgtYWRkcmVzcz48dGl0bGVzPjx0aXRsZT5DbGluaWNhbCBpbXBhY3Qgb2YgTWVkaXRlcnJhbmVh
bi1lbnJpY2hlZC1wcm90ZWluIGRpZXQgb24gbGl2ZXIgc2l6ZSwgdmlzY2VyYWwgZmF0LCBmYXQg
bWFzcywgYW5kIGZhdC1mcmVlIG1hc3MgaW4gcGF0aWVudHMgdW5kZXJnb2luZyBzbGVldmUgZ2Fz
dHJlY3RvbXk8L3RpdGxlPjxzZWNvbmRhcnktdGl0bGU+U3VyZyBPYmVzIFJlbGF0IERpczwvc2Vj
b25kYXJ5LXRpdGxlPjwvdGl0bGVzPjxwZXJpb2RpY2FsPjxmdWxsLXRpdGxlPlN1cmcgT2JlcyBS
ZWxhdCBEaXM8L2Z1bGwtdGl0bGU+PC9wZXJpb2RpY2FsPjxwYWdlcz4xMTY0LTcwPC9wYWdlcz48
dm9sdW1lPjExPC92b2x1bWU+PG51bWJlcj41PC9udW1iZXI+PGVkaXRpb24+MjAxNS8wNi8wOTwv
ZWRpdGlvbj48a2V5d29yZHM+PGtleXdvcmQ+QWR1bHQ8L2tleXdvcmQ+PGtleXdvcmQ+QmFyaWF0
cmljIFN1cmdlcnkvYWR2ZXJzZSBlZmZlY3RzL21ldGhvZHM8L2tleXdvcmQ+PGtleXdvcmQ+Qm9k
eSBDb21wb3NpdGlvbjwva2V5d29yZD48a2V5d29yZD4qQm9keSBNYXNzIEluZGV4PC9rZXl3b3Jk
PjxrZXl3b3JkPkNvaG9ydCBTdHVkaWVzPC9rZXl3b3JkPjxrZXl3b3JkPkNvbWJpbmVkIE1vZGFs
aXR5IFRoZXJhcHk8L2tleXdvcmQ+PGtleXdvcmQ+KkRpZXQsIE1lZGl0ZXJyYW5lYW48L2tleXdv
cmQ+PGtleXdvcmQ+RW5lcmd5IE1ldGFib2xpc20vKnBoeXNpb2xvZ3k8L2tleXdvcmQ+PGtleXdv
cmQ+R2FzdHJlY3RvbXkvYWR2ZXJzZSBlZmZlY3RzLyptZXRob2RzPC9rZXl3b3JkPjxrZXl3b3Jk
Pkh1bWFuczwva2V5d29yZD48a2V5d29yZD5JbnRyYS1BYmRvbWluYWwgRmF0L21ldGFib2xpc208
L2tleXdvcmQ+PGtleXdvcmQ+SXRhbHk8L2tleXdvcmQ+PGtleXdvcmQ+TGl2ZXIvbWV0YWJvbGlz
bTwva2V5d29yZD48a2V5d29yZD5NYWxlPC9rZXl3b3JkPjxrZXl3b3JkPk1pZGRsZSBBZ2VkPC9r
ZXl3b3JkPjxrZXl3b3JkPk11bHRpdmFyaWF0ZSBBbmFseXNpczwva2V5d29yZD48a2V5d29yZD5P
YmVzaXR5LCBNb3JiaWQvKmRpZXQgdGhlcmFweS8qc3VyZ2VyeTwva2V5d29yZD48a2V5d29yZD5Q
cm9nbm9zaXM8L2tleXdvcmQ+PGtleXdvcmQ+UHJvc3BlY3RpdmUgU3R1ZGllczwva2V5d29yZD48
a2V5d29yZD5UcmVhdG1lbnQgT3V0Y29tZTwva2V5d29yZD48a2V5d29yZD5XZWlnaHQgTG9zcy9w
aHlzaW9sb2d5PC9rZXl3b3JkPjxrZXl3b3JkPkJpb2VsZWN0cmljYWwgaW1wZWRhbmNlIGFuYWx5
c2lzPC9rZXl3b3JkPjxrZXl3b3JkPkZhdC1mcmVlIG1hc3M8L2tleXdvcmQ+PGtleXdvcmQ+TGFw
YXJvc2NvcGljIHNsZWV2ZSBnYXN0cmVjdG9teTwva2V5d29yZD48a2V5d29yZD5MaXZlciBzaXpl
PC9rZXl3b3JkPjxrZXl3b3JkPk1lZGl0ZXJyYW5lYW4gZGlldDwva2V5d29yZD48a2V5d29yZD5O
dXRyaXRpb25hbCBhc3Nlc3NtZW50PC9rZXl3b3JkPjxrZXl3b3JkPlByZW9wZXJhdGl2ZSBkaWV0
PC9rZXl3b3JkPjwva2V5d29yZHM+PGRhdGVzPjx5ZWFyPjIwMTU8L3llYXI+PHB1Yi1kYXRlcz48
ZGF0ZT5TZXAtT2N0PC9kYXRlPjwvcHViLWRhdGVzPjwvZGF0ZXM+PGlzYm4+MTU1MC03Mjg5PC9p
c2JuPjxhY2Nlc3Npb24tbnVtPjI2MDUyMDgxPC9hY2Nlc3Npb24tbnVtPjx1cmxzPjwvdXJscz48
ZWxlY3Ryb25pYy1yZXNvdXJjZS1udW0+MTAuMTAxNi9qLnNvYXJkLjIwMTUuMDQuMDA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72510">
              <w:rPr>
                <w:rFonts w:ascii="Times New Roman" w:hAnsi="Times New Roman" w:cs="Times New Roman"/>
                <w:noProof/>
                <w:sz w:val="20"/>
                <w:szCs w:val="20"/>
              </w:rPr>
              <w:t>[2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0690A" w:rsidRPr="00482D14" w14:paraId="557FB9B7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759219A2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the hypothesis/aim/objective of the study clearly described?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E565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73E0A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7E9A0C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89DD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FB448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1FE4D53C" w14:textId="77777777" w:rsidTr="002F6776">
        <w:trPr>
          <w:trHeight w:val="398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20048BCE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 main outcomes to be measured clearly described in the Introduction or Methods section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742E0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15EA3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C6A0C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140FD3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AFD75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5990B70D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28D53438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 characteristics of the patients included in the study clearly describ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40FE8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70F44E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932D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FF7E0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91AC6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685D00FB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1FCB4577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the interventions of interest clearly described?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34B49B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01780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655BB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7D1CE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CBA3E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690A" w:rsidRPr="00482D14" w14:paraId="31CA8049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52FB925F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 main findings of the study clearly describ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2B23A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0368A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D398B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6F64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72F26A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5FEBAE97" w14:textId="77777777" w:rsidTr="002F6776">
        <w:trPr>
          <w:trHeight w:val="775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40A837B4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the study provide estimates of the random variability in the data for the main outcomes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DC8C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BD188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27B1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17D90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EC93B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470DDD90" w14:textId="77777777" w:rsidTr="002F6776">
        <w:trPr>
          <w:trHeight w:val="701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6F95D243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all important adverse events that may be a consequence of the intervention been report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B0346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D701C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6CD9A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E6E71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3CF84A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26F00F73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79F9BD5E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the characteristics of patients lost to follow-up been describ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E2BA1A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0A7A7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A282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B2A3E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47936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90A" w:rsidRPr="00482D14" w14:paraId="21117BB7" w14:textId="77777777" w:rsidTr="002F6776">
        <w:trPr>
          <w:trHeight w:val="850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628D67A5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actual probability values been reported (e.g. 0.035 rather than &lt;0.05) for the main outcomes except where the probability value is less than 0.001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CE1FF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AD770A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C7D7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263F5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58787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5B2F4E94" w14:textId="77777777" w:rsidTr="002F6776">
        <w:trPr>
          <w:trHeight w:val="291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36C3EE3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</w:t>
            </w:r>
            <w:proofErr w:type="spellEnd"/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59608C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7DA68A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0ED52F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B93A89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AB775C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90A" w:rsidRPr="00482D14" w14:paraId="2CCB73D2" w14:textId="77777777" w:rsidTr="002F6776">
        <w:trPr>
          <w:trHeight w:val="873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40E66F70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ere the subjects asked to participate in the study representative of the entire population from which they were recruit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4DF633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0EAEC8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F81B7E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U/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78510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U/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CAA53B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31C12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90A" w:rsidRPr="00482D14" w14:paraId="45918AEF" w14:textId="77777777" w:rsidTr="002F6776">
        <w:trPr>
          <w:trHeight w:val="794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14270ECA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6F2A8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BE8FD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U/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A24543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U/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4800D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56233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90A" w:rsidRPr="00482D14" w14:paraId="79DFCDAB" w14:textId="77777777" w:rsidTr="002F6776">
        <w:trPr>
          <w:trHeight w:val="833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7B8BD520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staff, places, and facilities where the patients were treated, representative of the treatment the majority of patients receive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7C38D1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9C7E1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9D51B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54461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111F0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16F28C62" w14:textId="77777777" w:rsidTr="002F6776">
        <w:trPr>
          <w:trHeight w:val="291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19E2049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</w:t>
            </w:r>
            <w:proofErr w:type="spellEnd"/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ity</w:t>
            </w:r>
            <w:proofErr w:type="spellEnd"/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bia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D61AC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6CEE21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C39DD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8AF7A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E4BA47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90A" w:rsidRPr="00482D14" w14:paraId="408AF8EC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720042D2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n attempt made to blind study subjects to the intervention they have received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106D7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44861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D9C121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D2EA7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7A1BD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90A" w:rsidRPr="00482D14" w14:paraId="7D9DE0B0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2E7C4C34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an attempt made to blind those measuring the main outcomes of the intervention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8431E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7AF13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84885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6F8F2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D4B12C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90A" w:rsidRPr="00482D14" w14:paraId="22BDC8C6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2CC1BBDF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any of the results of the study were based on “data dredging”, was this made clear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511E4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03291E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D148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9547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CA0F6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90A" w:rsidRPr="00482D14" w14:paraId="6AD2D95D" w14:textId="77777777" w:rsidTr="002F6776">
        <w:trPr>
          <w:trHeight w:val="1030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65CC0C0D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rials and cohort studies, do the analyses adjust for different lengths of follow-up of patients, or in case-control studies, is the time period between the intervention and outcome the same for cases and controls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F72A6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23CAC1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260D3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D55B7B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23647C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7B0961C5" w14:textId="77777777" w:rsidTr="002F6776">
        <w:trPr>
          <w:trHeight w:val="567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35E9A957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statistical tests used to assess the main outcomes appropriate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123F7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191E9B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B7F58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521D8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425D7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1DDEC57D" w14:textId="77777777" w:rsidTr="002F6776">
        <w:trPr>
          <w:trHeight w:val="291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31F8B44F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compliance with the intervention/s reliable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2A0A5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DBD56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964E1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3ED6B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C02F2E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3686205A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064B14B8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main outcome measures used accurate (valid and reliable)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66953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760AB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85AB6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0D6C9A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0C362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172510" w14:paraId="18CB6081" w14:textId="77777777" w:rsidTr="002F6776">
        <w:trPr>
          <w:trHeight w:val="291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529400B9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nal validity - confounding (selection bia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ECA5DB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BA38493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B21AFDA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6641DBC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D55930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0690A" w:rsidRPr="00482D14" w14:paraId="7A96BD3D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4D41F514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losses of patients to follow-up taken into account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63CD4A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C7859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5CFFD9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FE36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53A96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U/D</w:t>
            </w:r>
          </w:p>
        </w:tc>
      </w:tr>
      <w:tr w:rsidR="0010690A" w:rsidRPr="00482D14" w14:paraId="501E7541" w14:textId="77777777" w:rsidTr="002F6776">
        <w:trPr>
          <w:trHeight w:val="582"/>
          <w:jc w:val="center"/>
        </w:trPr>
        <w:tc>
          <w:tcPr>
            <w:tcW w:w="7225" w:type="dxa"/>
            <w:shd w:val="clear" w:color="auto" w:fill="auto"/>
            <w:vAlign w:val="center"/>
          </w:tcPr>
          <w:p w14:paraId="03E6D1CA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ety in patients? Confounders? Age, weight </w:t>
            </w:r>
            <w:proofErr w:type="spellStart"/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90AD2FA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4C9B2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EA362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2CA5CD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E17A51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690A" w:rsidRPr="00482D14" w14:paraId="783A7232" w14:textId="77777777" w:rsidTr="002F6776">
        <w:trPr>
          <w:trHeight w:val="291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3B8513C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55B3D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E0BEBC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01E95E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262A86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DE2FE1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690A" w:rsidRPr="00482D14" w14:paraId="00BD459F" w14:textId="77777777" w:rsidTr="002F6776">
        <w:trPr>
          <w:trHeight w:val="979"/>
          <w:jc w:val="center"/>
        </w:trPr>
        <w:tc>
          <w:tcPr>
            <w:tcW w:w="7225" w:type="dxa"/>
            <w:shd w:val="clear" w:color="auto" w:fill="auto"/>
            <w:vAlign w:val="center"/>
            <w:hideMark/>
          </w:tcPr>
          <w:p w14:paraId="753BF10E" w14:textId="77777777" w:rsidR="0010690A" w:rsidRPr="0010690A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9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the study have sufficient power to detect a clinically important effect where the probability value for a difference being due to chance is less than 5%?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9BA0E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783FF1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39D6B8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EF265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9E94C0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90A" w:rsidRPr="00482D14" w14:paraId="04026F05" w14:textId="77777777" w:rsidTr="002F6776">
        <w:trPr>
          <w:trHeight w:val="1164"/>
          <w:jc w:val="center"/>
        </w:trPr>
        <w:tc>
          <w:tcPr>
            <w:tcW w:w="7225" w:type="dxa"/>
            <w:shd w:val="clear" w:color="auto" w:fill="auto"/>
            <w:vAlign w:val="center"/>
          </w:tcPr>
          <w:p w14:paraId="78249D41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B1C52B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r</w:t>
            </w:r>
          </w:p>
          <w:p w14:paraId="51E5E00E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D1665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4F9E4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r</w:t>
            </w:r>
          </w:p>
          <w:p w14:paraId="5F77C3B6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9C069F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B6ABA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r</w:t>
            </w:r>
          </w:p>
          <w:p w14:paraId="16E3C763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B64F0C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7553D7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r</w:t>
            </w:r>
          </w:p>
          <w:p w14:paraId="721E2144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8EF167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3D3795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r</w:t>
            </w:r>
          </w:p>
          <w:p w14:paraId="628A27FE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2D2572" w14:textId="77777777" w:rsidR="0010690A" w:rsidRPr="001A26EF" w:rsidRDefault="0010690A" w:rsidP="002F67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6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6C69B5CE" w14:textId="77777777" w:rsidR="0010690A" w:rsidRPr="0010690A" w:rsidRDefault="0010690A" w:rsidP="0010690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0690A">
        <w:rPr>
          <w:rFonts w:ascii="Times New Roman" w:hAnsi="Times New Roman" w:cs="Times New Roman"/>
          <w:lang w:val="en-US"/>
        </w:rPr>
        <w:t>Abbreviations: U/D = unable to determine.</w:t>
      </w:r>
    </w:p>
    <w:p w14:paraId="058E641D" w14:textId="77777777" w:rsidR="0010690A" w:rsidRDefault="0010690A" w:rsidP="00F161AF">
      <w:pPr>
        <w:jc w:val="both"/>
        <w:rPr>
          <w:rFonts w:ascii="Times New Roman" w:hAnsi="Times New Roman" w:cs="Times New Roman"/>
          <w:lang w:val="en-US"/>
        </w:rPr>
      </w:pPr>
    </w:p>
    <w:p w14:paraId="10157E4E" w14:textId="77777777" w:rsidR="00BF17EC" w:rsidRDefault="00BF17EC" w:rsidP="00F161AF">
      <w:pPr>
        <w:jc w:val="both"/>
        <w:rPr>
          <w:rFonts w:ascii="Times New Roman" w:hAnsi="Times New Roman" w:cs="Times New Roman"/>
          <w:lang w:val="en-US"/>
        </w:rPr>
      </w:pPr>
    </w:p>
    <w:p w14:paraId="239B313B" w14:textId="77777777" w:rsidR="00BF17EC" w:rsidRDefault="00BF17EC" w:rsidP="00F161AF">
      <w:pPr>
        <w:jc w:val="both"/>
        <w:rPr>
          <w:rFonts w:ascii="Times New Roman" w:hAnsi="Times New Roman" w:cs="Times New Roman"/>
          <w:lang w:val="en-US"/>
        </w:rPr>
      </w:pPr>
    </w:p>
    <w:p w14:paraId="13BC756F" w14:textId="77777777" w:rsidR="00BF17EC" w:rsidRDefault="00BF17EC" w:rsidP="00F161AF">
      <w:pPr>
        <w:jc w:val="both"/>
        <w:rPr>
          <w:rFonts w:ascii="Times New Roman" w:hAnsi="Times New Roman" w:cs="Times New Roman"/>
          <w:lang w:val="en-US"/>
        </w:rPr>
      </w:pPr>
    </w:p>
    <w:p w14:paraId="3FF1E45D" w14:textId="77777777" w:rsidR="00BF17EC" w:rsidRDefault="00BF17EC" w:rsidP="00F161AF">
      <w:pPr>
        <w:jc w:val="both"/>
        <w:rPr>
          <w:rFonts w:ascii="Times New Roman" w:hAnsi="Times New Roman" w:cs="Times New Roman"/>
          <w:lang w:val="en-US"/>
        </w:rPr>
      </w:pPr>
    </w:p>
    <w:p w14:paraId="0CF6CC1B" w14:textId="77777777" w:rsidR="00BF17EC" w:rsidRDefault="00BF17EC" w:rsidP="00BF17EC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  <w:sectPr w:rsidR="00BF17EC" w:rsidSect="00BF17EC">
          <w:footerReference w:type="default" r:id="rId7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175B56D" w14:textId="72178FDB" w:rsidR="00BF17EC" w:rsidRDefault="00BF17EC" w:rsidP="00BF17E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upplementary T</w:t>
      </w:r>
      <w:r w:rsidRPr="00BF17EC">
        <w:rPr>
          <w:rFonts w:ascii="Times New Roman" w:hAnsi="Times New Roman" w:cs="Times New Roman"/>
          <w:b/>
          <w:bCs/>
          <w:lang w:val="en-GB"/>
        </w:rPr>
        <w:t xml:space="preserve">able 3. </w:t>
      </w:r>
      <w:r w:rsidRPr="00BF17EC">
        <w:rPr>
          <w:rFonts w:ascii="Times New Roman" w:hAnsi="Times New Roman" w:cs="Times New Roman"/>
          <w:lang w:val="en-GB"/>
        </w:rPr>
        <w:t>Results of compliance &amp; tolerance, surgical-, biochemical-, clinical outcomes and complications.</w:t>
      </w:r>
    </w:p>
    <w:tbl>
      <w:tblPr>
        <w:tblStyle w:val="Lijsttabel6kleurrijk-Accent3"/>
        <w:tblpPr w:leftFromText="180" w:rightFromText="180" w:vertAnchor="page" w:horzAnchor="page" w:tblpX="1419" w:tblpY="1962"/>
        <w:tblW w:w="14317" w:type="dxa"/>
        <w:tblLook w:val="04A0" w:firstRow="1" w:lastRow="0" w:firstColumn="1" w:lastColumn="0" w:noHBand="0" w:noVBand="1"/>
      </w:tblPr>
      <w:tblGrid>
        <w:gridCol w:w="1417"/>
        <w:gridCol w:w="2835"/>
        <w:gridCol w:w="2552"/>
        <w:gridCol w:w="2126"/>
        <w:gridCol w:w="2268"/>
        <w:gridCol w:w="3119"/>
      </w:tblGrid>
      <w:tr w:rsidR="00BF17EC" w:rsidRPr="00482D14" w14:paraId="498A8CFC" w14:textId="77777777" w:rsidTr="00716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692C60E" w14:textId="77777777" w:rsidR="00BF17EC" w:rsidRDefault="00BF17EC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uthor</w:t>
            </w:r>
          </w:p>
          <w:p w14:paraId="77C50A22" w14:textId="77777777" w:rsidR="00BF17EC" w:rsidRPr="007341DE" w:rsidRDefault="00BF17EC" w:rsidP="00716B7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D22AEB7" w14:textId="77777777" w:rsidR="00BF17EC" w:rsidRPr="007341DE" w:rsidRDefault="00BF17EC" w:rsidP="00716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ompliance &amp; Tolerance </w:t>
            </w:r>
          </w:p>
        </w:tc>
        <w:tc>
          <w:tcPr>
            <w:tcW w:w="2552" w:type="dxa"/>
          </w:tcPr>
          <w:p w14:paraId="16957FC5" w14:textId="77777777" w:rsidR="00BF17EC" w:rsidRPr="007341DE" w:rsidRDefault="00BF17EC" w:rsidP="00716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rgical outcomes</w:t>
            </w:r>
          </w:p>
        </w:tc>
        <w:tc>
          <w:tcPr>
            <w:tcW w:w="2126" w:type="dxa"/>
          </w:tcPr>
          <w:p w14:paraId="00536184" w14:textId="77777777" w:rsidR="00BF17EC" w:rsidRPr="007341DE" w:rsidRDefault="00BF17EC" w:rsidP="00716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Biochemical and clinical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utcomes</w:t>
            </w:r>
          </w:p>
        </w:tc>
        <w:tc>
          <w:tcPr>
            <w:tcW w:w="2268" w:type="dxa"/>
          </w:tcPr>
          <w:p w14:paraId="19D0BA3B" w14:textId="77777777" w:rsidR="00BF17EC" w:rsidRPr="007341DE" w:rsidRDefault="00BF17EC" w:rsidP="00716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lications</w:t>
            </w:r>
          </w:p>
        </w:tc>
        <w:tc>
          <w:tcPr>
            <w:tcW w:w="3119" w:type="dxa"/>
          </w:tcPr>
          <w:p w14:paraId="77852287" w14:textId="77777777" w:rsidR="00BF17EC" w:rsidRPr="007341DE" w:rsidRDefault="00BF17EC" w:rsidP="00716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ditional data</w:t>
            </w:r>
          </w:p>
        </w:tc>
      </w:tr>
      <w:tr w:rsidR="00BF17EC" w:rsidRPr="00172510" w14:paraId="6AB99323" w14:textId="77777777" w:rsidTr="00716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634F79D5" w14:textId="77777777" w:rsidR="00BF17EC" w:rsidRPr="007341DE" w:rsidRDefault="00BF17EC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Bakker et al. [23</w:t>
            </w: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FFFFFF" w:themeFill="background1"/>
          </w:tcPr>
          <w:p w14:paraId="7B01DBDC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rse compliance due to side effects, like taste and persistent hunger/appetite and constipation compared to control*</w:t>
            </w:r>
          </w:p>
        </w:tc>
        <w:tc>
          <w:tcPr>
            <w:tcW w:w="2552" w:type="dxa"/>
            <w:shd w:val="clear" w:color="auto" w:fill="FFFFFF" w:themeFill="background1"/>
          </w:tcPr>
          <w:p w14:paraId="115C6DF4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126" w:type="dxa"/>
            <w:shd w:val="clear" w:color="auto" w:fill="FFFFFF" w:themeFill="background1"/>
          </w:tcPr>
          <w:p w14:paraId="21F2D3D4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FFFFFF" w:themeFill="background1"/>
          </w:tcPr>
          <w:p w14:paraId="7BB5299A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difference in incidence of complications</w:t>
            </w:r>
          </w:p>
          <w:p w14:paraId="700A04FC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4B6E241E" w14:textId="77777777" w:rsidR="00BF17EC" w:rsidRPr="007341DE" w:rsidRDefault="00BF17EC" w:rsidP="00716B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ecreased visceral fat </w:t>
            </w:r>
          </w:p>
          <w:p w14:paraId="5B6C7461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ecreased skeletal muscle area </w:t>
            </w:r>
          </w:p>
        </w:tc>
      </w:tr>
      <w:tr w:rsidR="00BF17EC" w:rsidRPr="00172510" w14:paraId="14DAC4EC" w14:textId="77777777" w:rsidTr="00716B75">
        <w:trPr>
          <w:trHeight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6C4EA71D" w14:textId="77777777" w:rsidR="00BF17EC" w:rsidRPr="007341DE" w:rsidRDefault="00BF17EC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hakravartty</w:t>
            </w:r>
            <w:proofErr w:type="spellEnd"/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l. </w:t>
            </w:r>
            <w:r w:rsidRPr="007341D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rcmF2YXJ0dHk8L0F1dGhvcj48WWVhcj4yMDE5PC9Z
ZWFyPjxSZWNOdW0+MjE3PC9SZWNOdW0+PERpc3BsYXlUZXh0PlsyN108L0Rpc3BsYXlUZXh0Pjxy
ZWNvcmQ+PHJlYy1udW1iZXI+MjE3PC9yZWMtbnVtYmVyPjxmb3JlaWduLWtleXM+PGtleSBhcHA9
IkVOIiBkYi1pZD0icjl4endwdjJycjBzMHBlNWV6YzV0OXdkMDlydnd2enplcnY5IiB0aW1lc3Rh
bXA9IjE1ODE2MjQ2MzYiPjIxNzwva2V5PjwvZm9yZWlnbi1rZXlzPjxyZWYtdHlwZSBuYW1lPSJK
b3VybmFsIEFydGljbGUiPjE3PC9yZWYtdHlwZT48Y29udHJpYnV0b3JzPjxhdXRob3JzPjxhdXRo
b3I+Q2hha3JhdmFydHR5LCBTLjwvYXV0aG9yPjxhdXRob3I+Vml2aWFuLCBHLjwvYXV0aG9yPjxh
dXRob3I+TXVsbGhvbGxhbmQsIE4uPC9hdXRob3I+PGF1dGhvcj5TaGFpa2gsIEguPC9hdXRob3I+
PGF1dGhvcj5NY0dyYXRoLCBKLjwvYXV0aG9yPjxhdXRob3I+U2lkaHUsIFAuIFMuPC9hdXRob3I+
PGF1dGhvcj5KYWZmZXIsIE8uPC9hdXRob3I+PGF1dGhvcj5QYXRlbCwgQS4gRy48L2F1dGhvcj48
L2F1dGhvcnM+PC9jb250cmlidXRvcnM+PGF1dGgtYWRkcmVzcz5EZXBhcnRtZW50IG9mIFN1cmdl
cnkgS2luZyZhcG9zO3MgQ29sbGVnZSBIb3NwaXRhbCBOSFMgRm91bmRhdGlvbiBUcnVzdCBEZW5t
YXJrIEhpbGwsIExvbmRvbiwgVW5pdGVkIEtpbmdkb20uIEVsZWN0cm9uaWMgYWRkcmVzczogc2No
YWtyYXZhcnR0eUBuaHMubmV0LiYjeEQ7RGVwYXJ0bWVudCBvZiBOdWNsZWFyIE1lZGljaW5lIEtp
bmcmYXBvcztzIENvbGxlZ2UgSG9zcGl0YWwgTkhTIEZvdW5kYXRpb24gVHJ1c3QgRGVubWFyayBI
aWxsLCBMb25kb24sIFVuaXRlZCBLaW5nZG9tLiYjeEQ7RGVwYXJ0bWVudCBvZiBTdXJnZXJ5IEtp
bmcmYXBvcztzIENvbGxlZ2UgSG9zcGl0YWwgTkhTIEZvdW5kYXRpb24gVHJ1c3QgRGVubWFyayBI
aWxsLCBMb25kb24sIFVuaXRlZCBLaW5nZG9tLiYjeEQ7U3QgSm9obiZhcG9zO3MgSW5zdGl0dXRl
IG9mIERlcm1hdG9sb2d5IEtpbmcmYXBvcztzIENvbGxlZ2UgTG9uZG9uLCBMb25kb24sIFVuaXRl
ZCBLaW5nZG9tLiYjeEQ7S2luZyZhcG9zO3MgQ29sbGVnZSBMb25kb24gRGVwYXJ0bWVudCBvZiBS
YWRpb2xvZ3ksIEtpbmcmYXBvcztzIENvbGxlZ2UgSG9zcGl0YWwgTkhTIEZvdW5kYXRpb24gVHJ1
c3QgRGVubWFyayBIaWxsLCBMb25kb24sIFVuaXRlZCBLaW5nZG9tLjwvYXV0aC1hZGRyZXNzPjx0
aXRsZXM+PHRpdGxlPlByZW9wZXJhdGl2ZSBsaXZlciBzaHJpbmtpbmcgZGlldCBmb3IgYmFyaWF0
cmljIHN1cmdlcnkgbWF5IGltcGFjdCB3b3VuZCBoZWFsaW5nOiBhIHJhbmRvbWl6ZWQgY29udHJv
bGxlZCB0cmlhbDwvdGl0bGU+PHNlY29uZGFyeS10aXRsZT5TdXJnIE9iZXMgUmVsYXQgRGlzPC9z
ZWNvbmRhcnktdGl0bGU+PC90aXRsZXM+PHBlcmlvZGljYWw+PGZ1bGwtdGl0bGU+U3VyZyBPYmVz
IFJlbGF0IERpczwvZnVsbC10aXRsZT48L3BlcmlvZGljYWw+PHBhZ2VzPjExNy0xMjU8L3BhZ2Vz
Pjx2b2x1bWU+MTU8L3ZvbHVtZT48bnVtYmVyPjE8L251bWJlcj48ZWRpdGlvbj4yMDE4LzExLzI2
PC9lZGl0aW9uPjxrZXl3b3Jkcz48a2V5d29yZD5BZHVsdDwva2V5d29yZD48a2V5d29yZD5CYXJp
YXRyaWMgU3VyZ2VyeS8qbWV0aG9kczwva2V5d29yZD48a2V5d29yZD5Db2xsYWdlbiBUeXBlIEkv
YW5hbHlzaXM8L2tleXdvcmQ+PGtleXdvcmQ+KkRpZXQsIFJlZHVjaW5nPC9rZXl3b3JkPjxrZXl3
b3JkPkZlbWFsZTwva2V5d29yZD48a2V5d29yZD5IdW1hbnM8L2tleXdvcmQ+PGtleXdvcmQ+TGl2
ZXIvKnBoeXNpb2xvZ3k8L2tleXdvcmQ+PGtleXdvcmQ+TWFsZTwva2V5d29yZD48a2V5d29yZD5N
aWRkbGUgQWdlZDwva2V5d29yZD48a2V5d29yZD4qT2Jlc2l0eSwgTW9yYmlkL2RpZXQgdGhlcmFw
eS9zdXJnZXJ5PC9rZXl3b3JkPjxrZXl3b3JkPlBvc3RvcGVyYXRpdmUgQ29tcGxpY2F0aW9ucy9w
aHlzaW9wYXRob2xvZ3k8L2tleXdvcmQ+PGtleXdvcmQ+UHJlb3BlcmF0aXZlIENhcmU8L2tleXdv
cmQ+PGtleXdvcmQ+VHJlYXRtZW50IE91dGNvbWU8L2tleXdvcmQ+PGtleXdvcmQ+V291bmQgSGVh
bGluZy8qcGh5c2lvbG9neTwva2V5d29yZD48a2V5d29yZD4qQmFyaWF0cmljPC9rZXl3b3JkPjxr
ZXl3b3JkPipHYXN0cmljIGJ5cGFzczwva2V5d29yZD48a2V5d29yZD4qVmVyeSBsb3ctY2Fsb3Jp
ZSBkaWV0PC9rZXl3b3JkPjxrZXl3b3JkPipXb3VuZCBoZWFsaW5nPC9rZXl3b3JkPjwva2V5d29y
ZHM+PGRhdGVzPjx5ZWFyPjIwMTk8L3llYXI+PHB1Yi1kYXRlcz48ZGF0ZT5KYW48L2RhdGU+PC9w
dWItZGF0ZXM+PC9kYXRlcz48aXNibj4xNTUwLTcyODk8L2lzYm4+PGFjY2Vzc2lvbi1udW0+MzA0
NzE5Mjg8L2FjY2Vzc2lvbi1udW0+PHVybHM+PC91cmxzPjxlbGVjdHJvbmljLXJlc291cmNlLW51
bT4xMC4xMDE2L2ouc29hcmQuMjAxOC4xMC4wMDE8L2VsZWN0cm9uaWMtcmVzb3VyY2UtbnVtPjxy
ZW1vdGUtZGF0YWJhc2UtcHJvdmlkZXI+TkxNPC9yZW1vdGUtZGF0YWJhc2UtcHJvdmlkZXI+PGxh
bmd1YWdlPmVuZzwvbGFuZ3VhZ2U+PC9yZWNvcmQ+PC9DaXRlPjwvRW5kTm90ZT5=
</w:fldData>
              </w:fldChar>
            </w: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 </w:instrText>
            </w:r>
            <w:r w:rsidRPr="007341D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rcmF2YXJ0dHk8L0F1dGhvcj48WWVhcj4yMDE5PC9Z
ZWFyPjxSZWNOdW0+MjE3PC9SZWNOdW0+PERpc3BsYXlUZXh0PlsyN108L0Rpc3BsYXlUZXh0Pjxy
ZWNvcmQ+PHJlYy1udW1iZXI+MjE3PC9yZWMtbnVtYmVyPjxmb3JlaWduLWtleXM+PGtleSBhcHA9
IkVOIiBkYi1pZD0icjl4endwdjJycjBzMHBlNWV6YzV0OXdkMDlydnd2enplcnY5IiB0aW1lc3Rh
bXA9IjE1ODE2MjQ2MzYiPjIxNzwva2V5PjwvZm9yZWlnbi1rZXlzPjxyZWYtdHlwZSBuYW1lPSJK
b3VybmFsIEFydGljbGUiPjE3PC9yZWYtdHlwZT48Y29udHJpYnV0b3JzPjxhdXRob3JzPjxhdXRo
b3I+Q2hha3JhdmFydHR5LCBTLjwvYXV0aG9yPjxhdXRob3I+Vml2aWFuLCBHLjwvYXV0aG9yPjxh
dXRob3I+TXVsbGhvbGxhbmQsIE4uPC9hdXRob3I+PGF1dGhvcj5TaGFpa2gsIEguPC9hdXRob3I+
PGF1dGhvcj5NY0dyYXRoLCBKLjwvYXV0aG9yPjxhdXRob3I+U2lkaHUsIFAuIFMuPC9hdXRob3I+
PGF1dGhvcj5KYWZmZXIsIE8uPC9hdXRob3I+PGF1dGhvcj5QYXRlbCwgQS4gRy48L2F1dGhvcj48
L2F1dGhvcnM+PC9jb250cmlidXRvcnM+PGF1dGgtYWRkcmVzcz5EZXBhcnRtZW50IG9mIFN1cmdl
cnkgS2luZyZhcG9zO3MgQ29sbGVnZSBIb3NwaXRhbCBOSFMgRm91bmRhdGlvbiBUcnVzdCBEZW5t
YXJrIEhpbGwsIExvbmRvbiwgVW5pdGVkIEtpbmdkb20uIEVsZWN0cm9uaWMgYWRkcmVzczogc2No
YWtyYXZhcnR0eUBuaHMubmV0LiYjeEQ7RGVwYXJ0bWVudCBvZiBOdWNsZWFyIE1lZGljaW5lIEtp
bmcmYXBvcztzIENvbGxlZ2UgSG9zcGl0YWwgTkhTIEZvdW5kYXRpb24gVHJ1c3QgRGVubWFyayBI
aWxsLCBMb25kb24sIFVuaXRlZCBLaW5nZG9tLiYjeEQ7RGVwYXJ0bWVudCBvZiBTdXJnZXJ5IEtp
bmcmYXBvcztzIENvbGxlZ2UgSG9zcGl0YWwgTkhTIEZvdW5kYXRpb24gVHJ1c3QgRGVubWFyayBI
aWxsLCBMb25kb24sIFVuaXRlZCBLaW5nZG9tLiYjeEQ7U3QgSm9obiZhcG9zO3MgSW5zdGl0dXRl
IG9mIERlcm1hdG9sb2d5IEtpbmcmYXBvcztzIENvbGxlZ2UgTG9uZG9uLCBMb25kb24sIFVuaXRl
ZCBLaW5nZG9tLiYjeEQ7S2luZyZhcG9zO3MgQ29sbGVnZSBMb25kb24gRGVwYXJ0bWVudCBvZiBS
YWRpb2xvZ3ksIEtpbmcmYXBvcztzIENvbGxlZ2UgSG9zcGl0YWwgTkhTIEZvdW5kYXRpb24gVHJ1
c3QgRGVubWFyayBIaWxsLCBMb25kb24sIFVuaXRlZCBLaW5nZG9tLjwvYXV0aC1hZGRyZXNzPjx0
aXRsZXM+PHRpdGxlPlByZW9wZXJhdGl2ZSBsaXZlciBzaHJpbmtpbmcgZGlldCBmb3IgYmFyaWF0
cmljIHN1cmdlcnkgbWF5IGltcGFjdCB3b3VuZCBoZWFsaW5nOiBhIHJhbmRvbWl6ZWQgY29udHJv
bGxlZCB0cmlhbDwvdGl0bGU+PHNlY29uZGFyeS10aXRsZT5TdXJnIE9iZXMgUmVsYXQgRGlzPC9z
ZWNvbmRhcnktdGl0bGU+PC90aXRsZXM+PHBlcmlvZGljYWw+PGZ1bGwtdGl0bGU+U3VyZyBPYmVz
IFJlbGF0IERpczwvZnVsbC10aXRsZT48L3BlcmlvZGljYWw+PHBhZ2VzPjExNy0xMjU8L3BhZ2Vz
Pjx2b2x1bWU+MTU8L3ZvbHVtZT48bnVtYmVyPjE8L251bWJlcj48ZWRpdGlvbj4yMDE4LzExLzI2
PC9lZGl0aW9uPjxrZXl3b3Jkcz48a2V5d29yZD5BZHVsdDwva2V5d29yZD48a2V5d29yZD5CYXJp
YXRyaWMgU3VyZ2VyeS8qbWV0aG9kczwva2V5d29yZD48a2V5d29yZD5Db2xsYWdlbiBUeXBlIEkv
YW5hbHlzaXM8L2tleXdvcmQ+PGtleXdvcmQ+KkRpZXQsIFJlZHVjaW5nPC9rZXl3b3JkPjxrZXl3
b3JkPkZlbWFsZTwva2V5d29yZD48a2V5d29yZD5IdW1hbnM8L2tleXdvcmQ+PGtleXdvcmQ+TGl2
ZXIvKnBoeXNpb2xvZ3k8L2tleXdvcmQ+PGtleXdvcmQ+TWFsZTwva2V5d29yZD48a2V5d29yZD5N
aWRkbGUgQWdlZDwva2V5d29yZD48a2V5d29yZD4qT2Jlc2l0eSwgTW9yYmlkL2RpZXQgdGhlcmFw
eS9zdXJnZXJ5PC9rZXl3b3JkPjxrZXl3b3JkPlBvc3RvcGVyYXRpdmUgQ29tcGxpY2F0aW9ucy9w
aHlzaW9wYXRob2xvZ3k8L2tleXdvcmQ+PGtleXdvcmQ+UHJlb3BlcmF0aXZlIENhcmU8L2tleXdv
cmQ+PGtleXdvcmQ+VHJlYXRtZW50IE91dGNvbWU8L2tleXdvcmQ+PGtleXdvcmQ+V291bmQgSGVh
bGluZy8qcGh5c2lvbG9neTwva2V5d29yZD48a2V5d29yZD4qQmFyaWF0cmljPC9rZXl3b3JkPjxr
ZXl3b3JkPipHYXN0cmljIGJ5cGFzczwva2V5d29yZD48a2V5d29yZD4qVmVyeSBsb3ctY2Fsb3Jp
ZSBkaWV0PC9rZXl3b3JkPjxrZXl3b3JkPipXb3VuZCBoZWFsaW5nPC9rZXl3b3JkPjwva2V5d29y
ZHM+PGRhdGVzPjx5ZWFyPjIwMTk8L3llYXI+PHB1Yi1kYXRlcz48ZGF0ZT5KYW48L2RhdGU+PC9w
dWItZGF0ZXM+PC9kYXRlcz48aXNibj4xNTUwLTcyODk8L2lzYm4+PGFjY2Vzc2lvbi1udW0+MzA0
NzE5Mjg8L2FjY2Vzc2lvbi1udW0+PHVybHM+PC91cmxzPjxlbGVjdHJvbmljLXJlc291cmNlLW51
bT4xMC4xMDE2L2ouc29hcmQuMjAxOC4xMC4wMDE8L2VsZWN0cm9uaWMtcmVzb3VyY2UtbnVtPjxy
ZW1vdGUtZGF0YWJhc2UtcHJvdmlkZXI+TkxNPC9yZW1vdGUtZGF0YWJhc2UtcHJvdmlkZXI+PGxh
bmd1YWdlPmVuZzwvbGFuZ3VhZ2U+PC9yZWNvcmQ+PC9DaXRlPjwvRW5kTm90ZT5=
</w:fldData>
              </w:fldChar>
            </w: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instrText xml:space="preserve"> ADDIN EN.CITE.DATA </w:instrText>
            </w:r>
            <w:r w:rsidRPr="007341DE">
              <w:rPr>
                <w:rFonts w:ascii="Times New Roman" w:hAnsi="Times New Roman" w:cs="Times New Roman"/>
                <w:sz w:val="18"/>
                <w:szCs w:val="18"/>
              </w:rPr>
            </w:r>
            <w:r w:rsidRPr="007341D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41DE">
              <w:rPr>
                <w:rFonts w:ascii="Times New Roman" w:hAnsi="Times New Roman" w:cs="Times New Roman"/>
                <w:sz w:val="18"/>
                <w:szCs w:val="18"/>
              </w:rPr>
            </w:r>
            <w:r w:rsidRPr="007341D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41DE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22</w:t>
            </w:r>
            <w:r w:rsidRPr="007341DE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sz w:val="18"/>
                <w:szCs w:val="18"/>
              </w:rPr>
              <w:t>]</w:t>
            </w:r>
            <w:r w:rsidRPr="007341D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835" w:type="dxa"/>
            <w:shd w:val="clear" w:color="auto" w:fill="FFFFFF" w:themeFill="background1"/>
          </w:tcPr>
          <w:p w14:paraId="206DF7FA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552" w:type="dxa"/>
            <w:shd w:val="clear" w:color="auto" w:fill="FFFFFF" w:themeFill="background1"/>
          </w:tcPr>
          <w:p w14:paraId="35CEEFC9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difference in operating complexity assessed by surgeo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</w:p>
          <w:p w14:paraId="5ED1D42D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milar operating duration, blood loss, operative anatomic scores and hospital stay</w:t>
            </w:r>
          </w:p>
        </w:tc>
        <w:tc>
          <w:tcPr>
            <w:tcW w:w="2126" w:type="dxa"/>
            <w:shd w:val="clear" w:color="auto" w:fill="FFFFFF" w:themeFill="background1"/>
          </w:tcPr>
          <w:p w14:paraId="32C59A3D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FFFFFF" w:themeFill="background1"/>
          </w:tcPr>
          <w:p w14:paraId="61BAF278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difference in incidence of complications</w:t>
            </w:r>
          </w:p>
          <w:p w14:paraId="5BF4DD67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5BDEA344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difference in abdominal fat los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br/>
            </w:r>
          </w:p>
          <w:p w14:paraId="072A424C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qual weight loss 3 months post-surgery</w:t>
            </w:r>
          </w:p>
          <w:p w14:paraId="7B3E01DF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BF17EC" w:rsidRPr="00172510" w14:paraId="4C125EBD" w14:textId="77777777" w:rsidTr="00716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27C13D6B" w14:textId="77777777" w:rsidR="00BF17EC" w:rsidRPr="007341DE" w:rsidRDefault="00BF17EC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ontreras et al.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[12</w:t>
            </w: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] </w:t>
            </w:r>
          </w:p>
          <w:p w14:paraId="3B5E07BD" w14:textId="77777777" w:rsidR="00BF17EC" w:rsidRPr="007341DE" w:rsidRDefault="00BF17EC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800 &amp; 1200 kcal</w:t>
            </w:r>
          </w:p>
        </w:tc>
        <w:tc>
          <w:tcPr>
            <w:tcW w:w="2835" w:type="dxa"/>
            <w:shd w:val="clear" w:color="auto" w:fill="FFFFFF" w:themeFill="background1"/>
          </w:tcPr>
          <w:p w14:paraId="215BBDA5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gh diet adherence in both diets</w:t>
            </w:r>
          </w:p>
          <w:p w14:paraId="57873091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785F0B68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rse tolerance in 800 kcal compared to 1200 kcal diet. More dizziness and asthenia in the beginning of the diet.</w:t>
            </w:r>
          </w:p>
        </w:tc>
        <w:tc>
          <w:tcPr>
            <w:tcW w:w="2552" w:type="dxa"/>
            <w:shd w:val="clear" w:color="auto" w:fill="FFFFFF" w:themeFill="background1"/>
          </w:tcPr>
          <w:p w14:paraId="714581B9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me duration of hospital stay comparing both diets</w:t>
            </w:r>
          </w:p>
        </w:tc>
        <w:tc>
          <w:tcPr>
            <w:tcW w:w="2126" w:type="dxa"/>
            <w:shd w:val="clear" w:color="auto" w:fill="FFFFFF" w:themeFill="background1"/>
          </w:tcPr>
          <w:p w14:paraId="128E9A9C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crease in BP, improved lipid and glycemic profiles</w:t>
            </w:r>
          </w:p>
          <w:p w14:paraId="03CE04A7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11953411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3FB28E6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difference in incidence of complications between high or low adherence to the LCD</w:t>
            </w:r>
          </w:p>
          <w:p w14:paraId="755CC649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032FCA58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qual weight loss 6 months post-surgery in both diet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br/>
            </w:r>
          </w:p>
          <w:p w14:paraId="5B725421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ight loss by LCD predicted weight loss 6 months post-surgery (1kg loss LCD = 0.79 kg post-surgery)</w:t>
            </w:r>
          </w:p>
        </w:tc>
      </w:tr>
      <w:tr w:rsidR="00BF17EC" w:rsidRPr="00482D14" w14:paraId="32497F75" w14:textId="77777777" w:rsidTr="00716B7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77C966F4" w14:textId="341DFA59" w:rsidR="00BF17EC" w:rsidRPr="007341DE" w:rsidRDefault="00BF17EC" w:rsidP="00EE1BA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dhol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l. 201</w:t>
            </w:r>
            <w:r w:rsidR="00EE1BA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[11</w:t>
            </w: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FFFFFF" w:themeFill="background1"/>
          </w:tcPr>
          <w:p w14:paraId="047F86DF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552" w:type="dxa"/>
            <w:shd w:val="clear" w:color="auto" w:fill="FFFFFF" w:themeFill="background1"/>
          </w:tcPr>
          <w:p w14:paraId="2B65BF9A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ecreased operating complexity than control assessed by surgeon.  Same </w:t>
            </w:r>
            <w:proofErr w:type="spellStart"/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mentum</w:t>
            </w:r>
            <w:proofErr w:type="spellEnd"/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ize.</w:t>
            </w:r>
          </w:p>
          <w:p w14:paraId="79743F53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provement on exposure and amount of psychologic stress induced</w:t>
            </w:r>
          </w:p>
          <w:p w14:paraId="7BAE3ED2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6ACFF3D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difference in operating time or hospital stay duratio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. </w:t>
            </w: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ore bleeding in LCD </w:t>
            </w:r>
          </w:p>
        </w:tc>
        <w:tc>
          <w:tcPr>
            <w:tcW w:w="2126" w:type="dxa"/>
            <w:shd w:val="clear" w:color="auto" w:fill="FFFFFF" w:themeFill="background1"/>
          </w:tcPr>
          <w:p w14:paraId="15C8B83B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FFFFFF" w:themeFill="background1"/>
          </w:tcPr>
          <w:p w14:paraId="50506695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 leaks or major postoperative complications occurred </w:t>
            </w:r>
          </w:p>
        </w:tc>
        <w:tc>
          <w:tcPr>
            <w:tcW w:w="3119" w:type="dxa"/>
            <w:shd w:val="clear" w:color="auto" w:fill="FFFFFF" w:themeFill="background1"/>
          </w:tcPr>
          <w:p w14:paraId="377C2FFB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</w:tr>
      <w:tr w:rsidR="00BF17EC" w:rsidRPr="00172510" w14:paraId="6C001EDF" w14:textId="77777777" w:rsidTr="00716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48AB8C16" w14:textId="6AFD1634" w:rsidR="00BF17EC" w:rsidRPr="007341DE" w:rsidRDefault="00EE1BA2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dhol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l. 2015</w:t>
            </w:r>
            <w:bookmarkStart w:id="0" w:name="_GoBack"/>
            <w:bookmarkEnd w:id="0"/>
            <w:r w:rsidR="00BF17EC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[26</w:t>
            </w:r>
            <w:r w:rsidR="00BF17EC"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FFFFFF" w:themeFill="background1"/>
          </w:tcPr>
          <w:p w14:paraId="782A0700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50% had </w:t>
            </w:r>
            <w:proofErr w:type="spellStart"/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etonuria</w:t>
            </w:r>
            <w:proofErr w:type="spellEnd"/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uring LCD</w:t>
            </w:r>
          </w:p>
          <w:p w14:paraId="7F5B7120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720FC8A4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ell tolerated, but urge of something to chew increased from day 3 to 28</w:t>
            </w:r>
          </w:p>
        </w:tc>
        <w:tc>
          <w:tcPr>
            <w:tcW w:w="2552" w:type="dxa"/>
            <w:shd w:val="clear" w:color="auto" w:fill="FFFFFF" w:themeFill="background1"/>
          </w:tcPr>
          <w:p w14:paraId="62912AB2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/A </w:t>
            </w:r>
          </w:p>
        </w:tc>
        <w:tc>
          <w:tcPr>
            <w:tcW w:w="2126" w:type="dxa"/>
            <w:shd w:val="clear" w:color="auto" w:fill="FFFFFF" w:themeFill="background1"/>
          </w:tcPr>
          <w:p w14:paraId="761FD6E3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proved systolic BP, insulin and lipid levels</w:t>
            </w:r>
          </w:p>
          <w:p w14:paraId="3E83B5B4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DDEA251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affected diastolic BP and glucose levels</w:t>
            </w:r>
          </w:p>
        </w:tc>
        <w:tc>
          <w:tcPr>
            <w:tcW w:w="2268" w:type="dxa"/>
            <w:shd w:val="clear" w:color="auto" w:fill="FFFFFF" w:themeFill="background1"/>
          </w:tcPr>
          <w:p w14:paraId="4105D4CB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complications occurred</w:t>
            </w:r>
          </w:p>
        </w:tc>
        <w:tc>
          <w:tcPr>
            <w:tcW w:w="3119" w:type="dxa"/>
            <w:shd w:val="clear" w:color="auto" w:fill="FFFFFF" w:themeFill="background1"/>
          </w:tcPr>
          <w:p w14:paraId="17C141A5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st pronounced weight loss between day 0 and 3 (0.7 kg/day), 51% of this weight loss was accounted by water loss</w:t>
            </w:r>
          </w:p>
        </w:tc>
      </w:tr>
      <w:tr w:rsidR="00BF17EC" w:rsidRPr="00172510" w14:paraId="3BF6E8C8" w14:textId="77777777" w:rsidTr="00716B75">
        <w:trPr>
          <w:trHeight w:val="1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5BAD393C" w14:textId="77777777" w:rsidR="00BF17EC" w:rsidRPr="007341DE" w:rsidRDefault="00BF17EC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Ekic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l. [24</w:t>
            </w: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FFFFFF" w:themeFill="background1"/>
          </w:tcPr>
          <w:p w14:paraId="1F79A61D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% of patients did not accept the LCD -&gt; control group</w:t>
            </w:r>
          </w:p>
          <w:p w14:paraId="18E66EEB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B39F2AE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gh diet adherence in LCD group (89%)</w:t>
            </w:r>
          </w:p>
          <w:p w14:paraId="591FD7B9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35A3BE3B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ur</w:t>
            </w: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atients ended the diet,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hey </w:t>
            </w: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ad a small or moderate amount of ketones in urine </w:t>
            </w:r>
          </w:p>
        </w:tc>
        <w:tc>
          <w:tcPr>
            <w:tcW w:w="2552" w:type="dxa"/>
            <w:shd w:val="clear" w:color="auto" w:fill="FFFFFF" w:themeFill="background1"/>
          </w:tcPr>
          <w:p w14:paraId="65C5B818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orter operating duration and hospital stay compared to controls</w:t>
            </w:r>
          </w:p>
          <w:p w14:paraId="6D3468AD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EA0ADA3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FFFFFF" w:themeFill="background1"/>
          </w:tcPr>
          <w:p w14:paraId="4531F233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difference in early complication rates between groups</w:t>
            </w:r>
          </w:p>
        </w:tc>
        <w:tc>
          <w:tcPr>
            <w:tcW w:w="3119" w:type="dxa"/>
            <w:shd w:val="clear" w:color="auto" w:fill="FFFFFF" w:themeFill="background1"/>
          </w:tcPr>
          <w:p w14:paraId="282559E8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ody weight postoperative was lower at 1, 3, 6, and 12 months post operation</w:t>
            </w:r>
          </w:p>
        </w:tc>
      </w:tr>
      <w:tr w:rsidR="00BF17EC" w:rsidRPr="00172510" w14:paraId="297B4306" w14:textId="77777777" w:rsidTr="00716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0A4D0FC9" w14:textId="77777777" w:rsidR="00BF17EC" w:rsidRPr="007341DE" w:rsidRDefault="00BF17EC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González-Pérez et al. [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4</w:t>
            </w: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FFFFFF" w:themeFill="background1"/>
          </w:tcPr>
          <w:p w14:paraId="49633E4D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gh acceptability (80%)</w:t>
            </w:r>
          </w:p>
          <w:p w14:paraId="7F59F738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screte frequency of nausea (15%) and diarrhea (15%) and some days of hunger (30%)</w:t>
            </w:r>
          </w:p>
        </w:tc>
        <w:tc>
          <w:tcPr>
            <w:tcW w:w="2552" w:type="dxa"/>
            <w:shd w:val="clear" w:color="auto" w:fill="FFFFFF" w:themeFill="background1"/>
          </w:tcPr>
          <w:p w14:paraId="396E2B16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126" w:type="dxa"/>
            <w:shd w:val="clear" w:color="auto" w:fill="FFFFFF" w:themeFill="background1"/>
          </w:tcPr>
          <w:p w14:paraId="5277BBB0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affected HR and BP</w:t>
            </w:r>
          </w:p>
        </w:tc>
        <w:tc>
          <w:tcPr>
            <w:tcW w:w="2268" w:type="dxa"/>
            <w:shd w:val="clear" w:color="auto" w:fill="FFFFFF" w:themeFill="background1"/>
          </w:tcPr>
          <w:p w14:paraId="566840D4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3119" w:type="dxa"/>
            <w:shd w:val="clear" w:color="auto" w:fill="FFFFFF" w:themeFill="background1"/>
          </w:tcPr>
          <w:p w14:paraId="788BE273" w14:textId="77777777" w:rsidR="00BF17EC" w:rsidRPr="007341DE" w:rsidRDefault="00BF17EC" w:rsidP="00716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creased perimeter of neck, and waist and hip diameter</w:t>
            </w:r>
          </w:p>
        </w:tc>
      </w:tr>
      <w:tr w:rsidR="00BF17EC" w:rsidRPr="00482D14" w14:paraId="71876416" w14:textId="77777777" w:rsidTr="00716B75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78C710B9" w14:textId="77777777" w:rsidR="00BF17EC" w:rsidRPr="007341DE" w:rsidRDefault="00BF17EC" w:rsidP="00716B7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chiavo</w:t>
            </w:r>
            <w:proofErr w:type="spellEnd"/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et al. [2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</w:t>
            </w:r>
            <w:r w:rsidRPr="007341DE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FFFFFF" w:themeFill="background1"/>
          </w:tcPr>
          <w:p w14:paraId="07D9775B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gh acceptability (80% agree or strongly agree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requently reported hunger (5%) and headache (8%)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</w:t>
            </w: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ccasionally reported intestinal problems (10%)</w:t>
            </w:r>
          </w:p>
          <w:p w14:paraId="3CC49222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ketone score was highly correlated with the total percentage weight reduction </w:t>
            </w:r>
          </w:p>
        </w:tc>
        <w:tc>
          <w:tcPr>
            <w:tcW w:w="2552" w:type="dxa"/>
            <w:shd w:val="clear" w:color="auto" w:fill="FFFFFF" w:themeFill="background1"/>
          </w:tcPr>
          <w:p w14:paraId="5C270568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/A</w:t>
            </w:r>
          </w:p>
        </w:tc>
        <w:tc>
          <w:tcPr>
            <w:tcW w:w="2126" w:type="dxa"/>
            <w:shd w:val="clear" w:color="auto" w:fill="FFFFFF" w:themeFill="background1"/>
          </w:tcPr>
          <w:p w14:paraId="60074590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proved glycemic and lipid profile. Unchanged kidney parameters</w:t>
            </w:r>
          </w:p>
        </w:tc>
        <w:tc>
          <w:tcPr>
            <w:tcW w:w="2268" w:type="dxa"/>
            <w:shd w:val="clear" w:color="auto" w:fill="FFFFFF" w:themeFill="background1"/>
          </w:tcPr>
          <w:p w14:paraId="12049CE7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/A </w:t>
            </w:r>
          </w:p>
        </w:tc>
        <w:tc>
          <w:tcPr>
            <w:tcW w:w="3119" w:type="dxa"/>
          </w:tcPr>
          <w:p w14:paraId="5603F97F" w14:textId="77777777" w:rsidR="00BF17EC" w:rsidRPr="007341DE" w:rsidRDefault="00BF17EC" w:rsidP="0071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341D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creased visceral fat</w:t>
            </w:r>
          </w:p>
        </w:tc>
      </w:tr>
    </w:tbl>
    <w:p w14:paraId="4A096CD9" w14:textId="4CD20E26" w:rsidR="00BF17EC" w:rsidRPr="00BF17EC" w:rsidRDefault="00BF17EC" w:rsidP="00BF17E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3DD290BD" w14:textId="77777777" w:rsidR="00BF17EC" w:rsidRPr="00BF17EC" w:rsidRDefault="00BF17EC" w:rsidP="00F161AF">
      <w:pPr>
        <w:jc w:val="both"/>
        <w:rPr>
          <w:rFonts w:ascii="Times New Roman" w:hAnsi="Times New Roman" w:cs="Times New Roman"/>
          <w:lang w:val="en-GB"/>
        </w:rPr>
      </w:pPr>
    </w:p>
    <w:sectPr w:rsidR="00BF17EC" w:rsidRPr="00BF17EC" w:rsidSect="00BF17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4F7D37" w14:textId="77777777" w:rsidR="00BF17EC" w:rsidRDefault="00BF17EC" w:rsidP="00BF17EC">
      <w:pPr>
        <w:spacing w:after="0" w:line="240" w:lineRule="auto"/>
      </w:pPr>
      <w:r>
        <w:separator/>
      </w:r>
    </w:p>
  </w:endnote>
  <w:endnote w:type="continuationSeparator" w:id="0">
    <w:p w14:paraId="6B426D93" w14:textId="77777777" w:rsidR="00BF17EC" w:rsidRDefault="00BF17EC" w:rsidP="00BF1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8669289"/>
      <w:docPartObj>
        <w:docPartGallery w:val="Page Numbers (Bottom of Page)"/>
        <w:docPartUnique/>
      </w:docPartObj>
    </w:sdtPr>
    <w:sdtEndPr/>
    <w:sdtContent>
      <w:p w14:paraId="74B2A1BB" w14:textId="2F25F108" w:rsidR="00BF17EC" w:rsidRDefault="00BF17E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1BA2">
          <w:rPr>
            <w:noProof/>
          </w:rPr>
          <w:t>4</w:t>
        </w:r>
        <w:r>
          <w:fldChar w:fldCharType="end"/>
        </w:r>
      </w:p>
    </w:sdtContent>
  </w:sdt>
  <w:p w14:paraId="3BF39EFC" w14:textId="77777777" w:rsidR="00BF17EC" w:rsidRDefault="00BF17E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1845C" w14:textId="77777777" w:rsidR="00BF17EC" w:rsidRDefault="00BF17EC" w:rsidP="00BF17EC">
      <w:pPr>
        <w:spacing w:after="0" w:line="240" w:lineRule="auto"/>
      </w:pPr>
      <w:r>
        <w:separator/>
      </w:r>
    </w:p>
  </w:footnote>
  <w:footnote w:type="continuationSeparator" w:id="0">
    <w:p w14:paraId="17F38559" w14:textId="77777777" w:rsidR="00BF17EC" w:rsidRDefault="00BF17EC" w:rsidP="00BF1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AF"/>
    <w:rsid w:val="00092631"/>
    <w:rsid w:val="000928FC"/>
    <w:rsid w:val="0010690A"/>
    <w:rsid w:val="00172510"/>
    <w:rsid w:val="001D7A5C"/>
    <w:rsid w:val="002659C6"/>
    <w:rsid w:val="0067282B"/>
    <w:rsid w:val="008422AA"/>
    <w:rsid w:val="00AB3E09"/>
    <w:rsid w:val="00BF17EC"/>
    <w:rsid w:val="00EE1BA2"/>
    <w:rsid w:val="00F161AF"/>
    <w:rsid w:val="00F4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E4AF1"/>
  <w15:chartTrackingRefBased/>
  <w15:docId w15:val="{6C49C77F-5BAE-4068-9A24-A387F889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161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61AF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1069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6kleurrijk-Accent3">
    <w:name w:val="List Table 6 Colorful Accent 3"/>
    <w:basedOn w:val="Standaardtabel"/>
    <w:uiPriority w:val="51"/>
    <w:rsid w:val="00BF17EC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BF17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17EC"/>
  </w:style>
  <w:style w:type="paragraph" w:styleId="Voettekst">
    <w:name w:val="footer"/>
    <w:basedOn w:val="Standaard"/>
    <w:link w:val="VoettekstChar"/>
    <w:uiPriority w:val="99"/>
    <w:unhideWhenUsed/>
    <w:rsid w:val="00BF17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1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6</Pages>
  <Words>2308</Words>
  <Characters>1270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nromeijn@gmail.com</dc:creator>
  <cp:keywords/>
  <dc:description/>
  <cp:lastModifiedBy>Romeijn, Marleen</cp:lastModifiedBy>
  <cp:revision>7</cp:revision>
  <dcterms:created xsi:type="dcterms:W3CDTF">2020-07-27T07:24:00Z</dcterms:created>
  <dcterms:modified xsi:type="dcterms:W3CDTF">2020-10-14T08:14:00Z</dcterms:modified>
</cp:coreProperties>
</file>